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72DA6" w14:textId="6CFF6F34" w:rsidR="00BD6D43" w:rsidRPr="006A79CD" w:rsidRDefault="00BD6D43" w:rsidP="006B3EE7">
      <w:pPr>
        <w:pStyle w:val="CommentText"/>
      </w:pPr>
      <w:r w:rsidRPr="006A79CD">
        <w:t xml:space="preserve">Supplementary materials: </w:t>
      </w:r>
    </w:p>
    <w:p w14:paraId="3D2CCB0C" w14:textId="6C238318" w:rsidR="00AD2172" w:rsidRPr="006B3EE7" w:rsidRDefault="00AD2172" w:rsidP="00AD2172">
      <w:pPr>
        <w:pStyle w:val="CommentText"/>
      </w:pPr>
      <w:bookmarkStart w:id="0" w:name="_Hlk163716505"/>
      <w:r w:rsidRPr="006B3EE7">
        <w:t>Table S</w:t>
      </w:r>
      <w:r>
        <w:t>1</w:t>
      </w:r>
      <w:r w:rsidRPr="006B3EE7">
        <w:t xml:space="preserve">: Baseline characteristics and clinical outcomes of patients with hematologic malignancy and respiratory viral infection who presented with upper respiratory tract infection. </w:t>
      </w:r>
    </w:p>
    <w:tbl>
      <w:tblPr>
        <w:tblStyle w:val="TableGrid"/>
        <w:tblW w:w="11228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2498"/>
        <w:gridCol w:w="2610"/>
        <w:gridCol w:w="1710"/>
        <w:gridCol w:w="1710"/>
        <w:gridCol w:w="1710"/>
        <w:gridCol w:w="990"/>
      </w:tblGrid>
      <w:tr w:rsidR="00AD2172" w:rsidRPr="00875218" w14:paraId="7748F40B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A76639F" w14:textId="77777777" w:rsidR="00AD2172" w:rsidRPr="00875218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Variable</w:t>
            </w:r>
            <w:r w:rsidRPr="00E86B0A">
              <w:rPr>
                <w:rFonts w:cstheme="minorHAnsi"/>
                <w:b/>
                <w:bCs/>
                <w:vertAlign w:val="superscript"/>
                <w:lang w:val="en-GB"/>
              </w:rPr>
              <w:t>a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D8D561" w14:textId="77777777" w:rsidR="00AD2172" w:rsidRPr="00E41DDB" w:rsidRDefault="00AD2172" w:rsidP="008377A2">
            <w:pPr>
              <w:jc w:val="center"/>
              <w:rPr>
                <w:b/>
                <w:bCs/>
                <w:lang w:val="en-GB"/>
              </w:rPr>
            </w:pPr>
            <w:r w:rsidRPr="00E41DDB">
              <w:rPr>
                <w:b/>
                <w:bCs/>
                <w:lang w:val="en-GB"/>
              </w:rPr>
              <w:t>Total (</w:t>
            </w:r>
            <w:r>
              <w:rPr>
                <w:b/>
                <w:bCs/>
                <w:lang w:val="en-GB"/>
              </w:rPr>
              <w:t>n</w:t>
            </w:r>
            <w:r w:rsidRPr="00E41DDB">
              <w:rPr>
                <w:b/>
                <w:bCs/>
                <w:lang w:val="en-GB"/>
              </w:rPr>
              <w:t>=</w:t>
            </w:r>
            <w:r>
              <w:rPr>
                <w:b/>
                <w:bCs/>
                <w:lang w:val="en-GB"/>
              </w:rPr>
              <w:t>303</w:t>
            </w:r>
            <w:r w:rsidRPr="00E41DDB">
              <w:rPr>
                <w:b/>
                <w:bCs/>
                <w:lang w:val="en-GB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B7EC593" w14:textId="77777777" w:rsidR="00AD2172" w:rsidRPr="00875218" w:rsidRDefault="00AD2172" w:rsidP="008377A2">
            <w:pPr>
              <w:bidi w:val="0"/>
              <w:jc w:val="center"/>
              <w:rPr>
                <w:rFonts w:cstheme="minorHAnsi"/>
                <w:b/>
                <w:bCs/>
                <w:rtl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Progression to </w:t>
            </w:r>
            <w:r w:rsidRPr="00875218">
              <w:rPr>
                <w:rFonts w:cstheme="minorHAnsi"/>
                <w:b/>
                <w:bCs/>
                <w:lang w:val="en-GB"/>
              </w:rPr>
              <w:t>LRI (n=</w:t>
            </w:r>
            <w:r>
              <w:rPr>
                <w:rFonts w:cstheme="minorHAnsi"/>
                <w:b/>
                <w:bCs/>
                <w:lang w:val="en-GB"/>
              </w:rPr>
              <w:t>19</w:t>
            </w:r>
            <w:r w:rsidRPr="00875218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96E825A" w14:textId="77777777" w:rsidR="00AD2172" w:rsidRPr="00875218" w:rsidRDefault="00AD2172" w:rsidP="008377A2">
            <w:pPr>
              <w:bidi w:val="0"/>
              <w:jc w:val="center"/>
              <w:rPr>
                <w:rFonts w:cstheme="minorHAnsi"/>
                <w:b/>
                <w:bCs/>
                <w:rtl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o progression to L</w:t>
            </w:r>
            <w:r w:rsidRPr="00875218">
              <w:rPr>
                <w:rFonts w:cstheme="minorHAnsi"/>
                <w:b/>
                <w:bCs/>
                <w:lang w:val="en-GB"/>
              </w:rPr>
              <w:t>RI (n=</w:t>
            </w:r>
            <w:r>
              <w:rPr>
                <w:rFonts w:cstheme="minorHAnsi"/>
                <w:b/>
                <w:bCs/>
                <w:lang w:val="en-GB"/>
              </w:rPr>
              <w:t>284</w:t>
            </w:r>
            <w:r w:rsidRPr="00875218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F8B8A65" w14:textId="77777777" w:rsidR="00AD2172" w:rsidRPr="00875218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88507C">
              <w:rPr>
                <w:rFonts w:cstheme="minorHAnsi"/>
                <w:b/>
                <w:bCs/>
                <w:i/>
                <w:iCs/>
                <w:lang w:val="en-GB"/>
              </w:rPr>
              <w:t>P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value </w:t>
            </w:r>
          </w:p>
        </w:tc>
      </w:tr>
      <w:tr w:rsidR="00AD2172" w:rsidRPr="00875218" w14:paraId="2B4B65BA" w14:textId="77777777" w:rsidTr="008377A2">
        <w:tc>
          <w:tcPr>
            <w:tcW w:w="11228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14:paraId="44C74268" w14:textId="77777777" w:rsidR="00AD2172" w:rsidRPr="00875218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Demographics</w:t>
            </w:r>
          </w:p>
        </w:tc>
      </w:tr>
      <w:tr w:rsidR="00AD2172" w:rsidRPr="00875218" w14:paraId="3F68609D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68A512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ge at RVI diagnosis, y (mean ±SD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3585B6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0.7</w:t>
            </w:r>
            <w:r w:rsidRPr="00875218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4.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FB7392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9.2</w:t>
            </w:r>
            <w:r w:rsidRPr="00875218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3.9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318C35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0.2</w:t>
            </w:r>
            <w:r w:rsidRPr="00875218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>14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809EA25" w14:textId="77777777" w:rsidR="00AD2172" w:rsidRPr="00B44A02" w:rsidRDefault="00AD2172" w:rsidP="008377A2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B44A02">
              <w:rPr>
                <w:rFonts w:cstheme="minorHAnsi"/>
                <w:b/>
                <w:bCs/>
                <w:lang w:val="en-GB"/>
              </w:rPr>
              <w:t>0.007</w:t>
            </w:r>
          </w:p>
        </w:tc>
      </w:tr>
      <w:tr w:rsidR="00AD2172" w:rsidRPr="00875218" w14:paraId="357993F0" w14:textId="77777777" w:rsidTr="008377A2">
        <w:tc>
          <w:tcPr>
            <w:tcW w:w="2498" w:type="dxa"/>
            <w:tcBorders>
              <w:left w:val="nil"/>
              <w:right w:val="nil"/>
            </w:tcBorders>
          </w:tcPr>
          <w:p w14:paraId="224F325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ex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34AFC2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EB79DF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4 (44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533B8A3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8 (42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C3F3024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26 (44.4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F269045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.848</w:t>
            </w:r>
          </w:p>
        </w:tc>
      </w:tr>
      <w:tr w:rsidR="00AD2172" w:rsidRPr="00875218" w14:paraId="4C51AB0F" w14:textId="77777777" w:rsidTr="008377A2">
        <w:tc>
          <w:tcPr>
            <w:tcW w:w="2498" w:type="dxa"/>
            <w:tcBorders>
              <w:left w:val="nil"/>
              <w:right w:val="nil"/>
            </w:tcBorders>
          </w:tcPr>
          <w:p w14:paraId="142D352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55DFB2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l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177FD8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9 (5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345E40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57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B49E56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8 (55.6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CF2090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36403DFD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741C43E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ace</w:t>
            </w:r>
            <w:r>
              <w:rPr>
                <w:rFonts w:cstheme="minorHAnsi"/>
                <w:lang w:val="en-GB"/>
              </w:rPr>
              <w:t>/ethnicity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B65CC8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-Hispanic </w:t>
            </w:r>
            <w:r>
              <w:rPr>
                <w:rFonts w:cstheme="minorHAnsi"/>
                <w:lang w:val="en-GB"/>
              </w:rPr>
              <w:t>W</w:t>
            </w:r>
            <w:r w:rsidRPr="00875218">
              <w:rPr>
                <w:rFonts w:cstheme="minorHAnsi"/>
                <w:lang w:val="en-GB"/>
              </w:rPr>
              <w:t xml:space="preserve">hit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B637E1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4 (57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2E9946D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3 (68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5EFB911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61 (56.7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689BA61B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.874</w:t>
            </w:r>
          </w:p>
        </w:tc>
      </w:tr>
      <w:tr w:rsidR="00AD2172" w:rsidRPr="00875218" w14:paraId="7C97DB68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5996E72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D2DBD2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ispanic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EBD29D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1 (1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9FA5C2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4ADBEC7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49 (17.3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187C88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56AC3E50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8C92FE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940566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lack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43FE6A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 (18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27FFC05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2F4088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 (18.3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06F7420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7CEAC2C5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28DF590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B66625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sia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1D686E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6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E033991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 (5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CC4591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 (6.7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539B03B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3E7D1D29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553EF55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B576C3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</w:t>
            </w:r>
            <w:r w:rsidRPr="00875218">
              <w:rPr>
                <w:rFonts w:cstheme="minorHAnsi"/>
                <w:lang w:val="en-GB"/>
              </w:rPr>
              <w:t>ther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3DF50C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9299669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7C30F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.0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766FEA5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068F1E9D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60D491E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moking statu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5EEF76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952C9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5 (67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4DD5DD9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0 (52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B662D5E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95 (68.7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09E73955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.148</w:t>
            </w:r>
          </w:p>
        </w:tc>
      </w:tr>
      <w:tr w:rsidR="00AD2172" w:rsidRPr="00875218" w14:paraId="6D3287CA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3B96315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BF0D62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Former</w:t>
            </w:r>
            <w:r>
              <w:rPr>
                <w:rFonts w:cstheme="minorHAnsi"/>
                <w:lang w:val="en-GB"/>
              </w:rPr>
              <w:t xml:space="preserve">/current </w:t>
            </w:r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154DC2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 (32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F8DB3C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47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A36D8AC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89 (31.3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4523103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2AD6ACE4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469040D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Influenza vaccination (current season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714B76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 (27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0CC937A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4 (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3429DD7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79 (27.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DAE17DF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.522</w:t>
            </w:r>
          </w:p>
        </w:tc>
      </w:tr>
      <w:tr w:rsidR="00AD2172" w:rsidRPr="00875218" w14:paraId="65DDFA03" w14:textId="77777777" w:rsidTr="008377A2">
        <w:tc>
          <w:tcPr>
            <w:tcW w:w="11228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14:paraId="08B3695E" w14:textId="77777777" w:rsidR="00AD2172" w:rsidRPr="00875218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 xml:space="preserve">HM characteristics </w:t>
            </w:r>
          </w:p>
        </w:tc>
      </w:tr>
      <w:tr w:rsidR="00AD2172" w:rsidRPr="00875218" w14:paraId="3316CCEB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0FCD2E2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ematologic malignancy diagnosi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D6FE7E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lymphom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91F838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1 (43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9065F69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9 (47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48718E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2 (43.0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7DD36D5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07</w:t>
            </w:r>
          </w:p>
        </w:tc>
      </w:tr>
      <w:tr w:rsidR="00AD2172" w:rsidRPr="00875218" w14:paraId="5907C853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0CC0284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2D58AD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Multiple myeloma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53B9D7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2 (5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B15A04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52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7B26B6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2 (57.0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12D0382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12912AC4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1A9CF7E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ctive malignancy at RVI diagnosi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2DF84B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0 (66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3F3C0A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 (84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933259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4 (64.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A35873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4</w:t>
            </w:r>
          </w:p>
        </w:tc>
      </w:tr>
      <w:tr w:rsidR="00AD2172" w:rsidRPr="00875218" w14:paraId="4DFE7EFF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6622564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F41891">
              <w:rPr>
                <w:rFonts w:cstheme="minorHAnsi"/>
              </w:rPr>
              <w:t xml:space="preserve">Active </w:t>
            </w:r>
            <w:r>
              <w:rPr>
                <w:rFonts w:cstheme="minorHAnsi"/>
              </w:rPr>
              <w:t>antineoplastic treatment</w:t>
            </w:r>
            <w:r w:rsidRPr="00F41891">
              <w:rPr>
                <w:rFonts w:cstheme="minorHAnsi"/>
              </w:rPr>
              <w:t xml:space="preserve"> at RVI diagnosi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E53C62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8 (75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EE62F31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7 (89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FAD674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1 (74.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A5F1D9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5</w:t>
            </w:r>
          </w:p>
        </w:tc>
      </w:tr>
      <w:tr w:rsidR="00AD2172" w:rsidRPr="00875218" w14:paraId="078E2232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375ADA5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teroid use </w:t>
            </w:r>
            <w:r>
              <w:rPr>
                <w:rFonts w:cstheme="minorHAnsi"/>
                <w:lang w:val="en-GB"/>
              </w:rPr>
              <w:t>within 30 days of</w:t>
            </w:r>
            <w:r w:rsidRPr="00875218">
              <w:rPr>
                <w:rFonts w:cstheme="minorHAnsi"/>
                <w:lang w:val="en-GB"/>
              </w:rPr>
              <w:t xml:space="preserve"> RVI diagnosis (mg prednisone equivalent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378514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9D286F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6 (51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C91068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57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B43D7D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45 (51.1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7A7B316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.640</w:t>
            </w:r>
          </w:p>
        </w:tc>
      </w:tr>
      <w:tr w:rsidR="00AD2172" w:rsidRPr="00875218" w14:paraId="43DE822B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72C28B6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C6B44A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-day cumulative steroid dosage (median, IQR)</w:t>
            </w:r>
            <w:r>
              <w:rPr>
                <w:rFonts w:cstheme="minorHAnsi"/>
                <w:vertAlign w:val="superscript"/>
                <w:lang w:val="en-GB"/>
              </w:rPr>
              <w:t>b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35070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33, 170-106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F5C051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5, 160-1067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83B2F6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33, 172-106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195335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17</w:t>
            </w:r>
          </w:p>
        </w:tc>
      </w:tr>
      <w:tr w:rsidR="00AD2172" w:rsidRPr="00875218" w14:paraId="6A1030D9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4A3479F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A39055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eak dose of </w:t>
            </w:r>
          </w:p>
          <w:p w14:paraId="588E2B4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 w:rsidRPr="00875218">
              <w:rPr>
                <w:rFonts w:cstheme="minorHAnsi"/>
                <w:lang w:val="en-GB"/>
              </w:rPr>
              <w:t xml:space="preserve"> 1</w:t>
            </w:r>
            <w:r>
              <w:rPr>
                <w:rFonts w:cstheme="minorHAnsi"/>
                <w:lang w:val="en-GB"/>
              </w:rPr>
              <w:t xml:space="preserve"> </w:t>
            </w:r>
            <w:r w:rsidRPr="00875218">
              <w:rPr>
                <w:rFonts w:cstheme="minorHAnsi"/>
                <w:lang w:val="en-GB"/>
              </w:rPr>
              <w:t>mg/kg/</w:t>
            </w:r>
            <w:proofErr w:type="spellStart"/>
            <w:r w:rsidRPr="00875218">
              <w:rPr>
                <w:rFonts w:cstheme="minorHAnsi"/>
                <w:lang w:val="en-GB"/>
              </w:rPr>
              <w:t>day</w:t>
            </w:r>
            <w:r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11E17E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7 (30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87069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36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9142E9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 (29.9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664B1923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.736</w:t>
            </w:r>
          </w:p>
        </w:tc>
      </w:tr>
      <w:tr w:rsidR="00AD2172" w:rsidRPr="00875218" w14:paraId="00FCB9D6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0A2EEC9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5365A8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eak dose of </w:t>
            </w:r>
          </w:p>
          <w:p w14:paraId="513CD84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&gt;1</w:t>
            </w:r>
            <w:r>
              <w:rPr>
                <w:rFonts w:cstheme="minorHAnsi"/>
                <w:lang w:val="en-GB"/>
              </w:rPr>
              <w:t xml:space="preserve"> </w:t>
            </w:r>
            <w:r w:rsidRPr="00875218">
              <w:rPr>
                <w:rFonts w:cstheme="minorHAnsi"/>
                <w:lang w:val="en-GB"/>
              </w:rPr>
              <w:t>mg/kg/</w:t>
            </w:r>
            <w:proofErr w:type="spellStart"/>
            <w:r w:rsidRPr="00875218">
              <w:rPr>
                <w:rFonts w:cstheme="minorHAnsi"/>
                <w:lang w:val="en-GB"/>
              </w:rPr>
              <w:t>day</w:t>
            </w:r>
            <w:r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642A5D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8 (69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5E1E959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7 (63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6C1E1E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1 (70.1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770474A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3C1A10DD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A72080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evious chest radiotherap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3A9F03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 (17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9718244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29F301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9 (17.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0049D7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</w:tr>
      <w:tr w:rsidR="00AD2172" w:rsidRPr="00875218" w14:paraId="304BB62E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4F05B9F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istory of HCT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9BBFDBE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C0220A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1 (56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ABEDE6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2 (63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6D2901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9 (56.0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76EE554F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.752</w:t>
            </w:r>
          </w:p>
        </w:tc>
      </w:tr>
      <w:tr w:rsidR="00AD2172" w:rsidRPr="00875218" w14:paraId="654A5353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398CD9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812F8C2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utologous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ADE167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8 (42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51009E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3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357B6E2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121 (42.6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670FD42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62971DD7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F6B86B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B1C2C7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llogeneic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2E1BE9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1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959BB5D" w14:textId="77777777" w:rsidR="00AD2172" w:rsidRPr="00875218" w:rsidRDefault="00AD2172" w:rsidP="008377A2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275B91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1.4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3949E30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2FA843D6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A60B7F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istory of CAR-T </w:t>
            </w:r>
            <w:r>
              <w:rPr>
                <w:rFonts w:cstheme="minorHAnsi"/>
                <w:lang w:val="en-GB"/>
              </w:rPr>
              <w:t>therap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7D758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 (8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712F29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CF090C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 (8.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3EFC01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83</w:t>
            </w:r>
          </w:p>
        </w:tc>
      </w:tr>
      <w:tr w:rsidR="00AD2172" w:rsidRPr="00875218" w14:paraId="475FFA80" w14:textId="77777777" w:rsidTr="008377A2">
        <w:tc>
          <w:tcPr>
            <w:tcW w:w="11228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14:paraId="653F45A7" w14:textId="77777777" w:rsidR="00AD2172" w:rsidRPr="00875218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RVI clinical course</w:t>
            </w:r>
          </w:p>
        </w:tc>
      </w:tr>
      <w:tr w:rsidR="00AD2172" w:rsidRPr="00875218" w14:paraId="12AF29EC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4819CA6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athoge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075C8D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SV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1A61B7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1 (43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C78BC1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57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ED55F2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0 (42.3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5AAF507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3</w:t>
            </w:r>
          </w:p>
        </w:tc>
      </w:tr>
      <w:tr w:rsidR="00AD2172" w:rsidRPr="00875218" w14:paraId="45D40E1E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4E7EEC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0C0B41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Influenza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BC9C81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2 (5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70E369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42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750C15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4 (57.7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30158D2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420A98A1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732E7AA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92425C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RSV + </w:t>
            </w:r>
            <w:r>
              <w:rPr>
                <w:rFonts w:cstheme="minorHAnsi"/>
                <w:lang w:val="en-GB"/>
              </w:rPr>
              <w:t>i</w:t>
            </w:r>
            <w:r w:rsidRPr="00875218">
              <w:rPr>
                <w:rFonts w:cstheme="minorHAnsi"/>
                <w:lang w:val="en-GB"/>
              </w:rPr>
              <w:t xml:space="preserve">nfluenza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C9CCF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AC8BD6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216EF8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0.0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54F1244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34C55F28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2B8E3F9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espiratory viral coinfections (during ± 2 weeks)</w:t>
            </w:r>
            <w:r>
              <w:rPr>
                <w:rFonts w:cstheme="minorHAnsi"/>
                <w:lang w:val="en-GB"/>
              </w:rPr>
              <w:t xml:space="preserve"> *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B2A5B4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 (16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2FD4B7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26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A454B2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 (15.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F6019A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6</w:t>
            </w:r>
          </w:p>
        </w:tc>
      </w:tr>
      <w:tr w:rsidR="00AD2172" w:rsidRPr="00875218" w14:paraId="7531DCB8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12E0578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Year of infec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38B83C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4B550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6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70A421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F97386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 (6.3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675CFBB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5</w:t>
            </w:r>
          </w:p>
        </w:tc>
      </w:tr>
      <w:tr w:rsidR="00AD2172" w:rsidRPr="00875218" w14:paraId="3D186B3C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4ED69F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308058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5C8ADC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9 (22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EBEE1C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(31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BE8D4F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3 (22.3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7E3E74E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4930E590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CD6AD0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2B96D7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8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EA8580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 (14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B44CA9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91C3A5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 (13.7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2AF6629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55F0F663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73E3B3A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171096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9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82A38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8 (22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6C8A6E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AB87D1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8 (23.9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62A458D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01D07BBF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8291C5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C31106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14FB86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 (12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62380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50C8B5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 (12.0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5D4A2DE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2108C412" w14:textId="77777777" w:rsidTr="008377A2">
        <w:trPr>
          <w:trHeight w:val="47"/>
        </w:trPr>
        <w:tc>
          <w:tcPr>
            <w:tcW w:w="2498" w:type="dxa"/>
            <w:vMerge/>
            <w:tcBorders>
              <w:left w:val="nil"/>
              <w:right w:val="nil"/>
            </w:tcBorders>
          </w:tcPr>
          <w:p w14:paraId="36280D0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98899B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87CE51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6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A6E136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BEC158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 (6.7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5B0319F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6BF01037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856B31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12251C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CA8FF6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 (14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A5A519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5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5F97CA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 (15.1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7F2FE84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1613C510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73AAEF0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ime period</w:t>
            </w:r>
            <w:r w:rsidRPr="00875218">
              <w:rPr>
                <w:rFonts w:cstheme="minorHAnsi"/>
                <w:lang w:val="en-GB"/>
              </w:rPr>
              <w:t xml:space="preserve"> of infection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7FA0289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e</w:t>
            </w:r>
            <w:r>
              <w:rPr>
                <w:rFonts w:cstheme="minorHAnsi"/>
                <w:lang w:val="en-GB"/>
              </w:rPr>
              <w:t>-</w:t>
            </w:r>
            <w:r w:rsidRPr="00875218">
              <w:rPr>
                <w:rFonts w:cstheme="minorHAnsi"/>
                <w:lang w:val="en-GB"/>
              </w:rPr>
              <w:t>COVID-19 era (1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16-2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E43303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2 (76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9D300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(73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3476C8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8 (76.8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761B72E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59</w:t>
            </w:r>
          </w:p>
        </w:tc>
      </w:tr>
      <w:tr w:rsidR="00AD2172" w:rsidRPr="00875218" w14:paraId="72C8DAC5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0F7BB2A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7829C1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COVID-19 era (3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0-12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8AA36B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 (23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50275C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26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A6C547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 (23.2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38F0390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1D259F65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1E7DA2D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RI </w:t>
            </w:r>
            <w:proofErr w:type="spellStart"/>
            <w:r w:rsidRPr="00875218">
              <w:rPr>
                <w:rFonts w:cstheme="minorHAnsi"/>
                <w:lang w:val="en-GB"/>
              </w:rPr>
              <w:t>type</w:t>
            </w:r>
            <w:r w:rsidRPr="005E1B3E">
              <w:rPr>
                <w:rFonts w:cstheme="minorHAnsi"/>
                <w:vertAlign w:val="superscript"/>
                <w:lang w:val="en-GB"/>
              </w:rPr>
              <w:t>c</w:t>
            </w:r>
            <w:proofErr w:type="spellEnd"/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4DDD65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robabl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D73E00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16751E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 (84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3BCE19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7026D77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AD2172" w:rsidRPr="00875218" w14:paraId="3CD0C736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4760962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F6DDD7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aboratory confirmed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4D6030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3E495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D90010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1884E1A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069D5700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307747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VI symptom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B0932A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Cough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E8DB3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9 (85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2F208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 (78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4FEC5E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4 (85.9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CFC503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96</w:t>
            </w:r>
          </w:p>
        </w:tc>
      </w:tr>
      <w:tr w:rsidR="00AD2172" w:rsidRPr="00875218" w14:paraId="128BAEF2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5D1F3D6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2830D7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ever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8A8ED9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1 (46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3AFA5C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3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476A62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4 (47.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6D19D4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82</w:t>
            </w:r>
          </w:p>
        </w:tc>
      </w:tr>
      <w:tr w:rsidR="00AD2172" w:rsidRPr="00875218" w14:paraId="6FDF9F52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3C340F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49F653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hortness of breath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1FBF9D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 (23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AD037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A6B2CA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7 (23.6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C9CA12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</w:tr>
      <w:tr w:rsidR="00AD2172" w:rsidRPr="00875218" w14:paraId="0D914C95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70F00F8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490F9A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hinorrhoe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8C5368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3 (37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0C9DD3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26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B3870B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8 (38.0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F488E8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7</w:t>
            </w:r>
          </w:p>
        </w:tc>
      </w:tr>
      <w:tr w:rsidR="00AD2172" w:rsidRPr="00875218" w14:paraId="7CADA013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A339AB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8C2325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asal congestion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D13379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5 (34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5483D8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26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F6C205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(35.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22125A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30</w:t>
            </w:r>
          </w:p>
        </w:tc>
      </w:tr>
      <w:tr w:rsidR="00AD2172" w:rsidRPr="00875218" w14:paraId="64DF7438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2BE2EC3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B8CE8C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atigu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7CBCCC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 (28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07AB82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(31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EF7277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 (28.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AB24A7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50</w:t>
            </w:r>
          </w:p>
        </w:tc>
      </w:tr>
      <w:tr w:rsidR="00AD2172" w:rsidRPr="00875218" w14:paraId="03056646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B7A830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6007E1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ore throat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BF282E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 (16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194175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94FDBD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7 (16.5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7B1974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</w:tr>
      <w:tr w:rsidR="00AD2172" w:rsidRPr="00875218" w14:paraId="711D5B75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013138F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864062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Chill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04DA2A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 (15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D6634F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509CB9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 (15.5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3D3D84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49</w:t>
            </w:r>
          </w:p>
        </w:tc>
      </w:tr>
      <w:tr w:rsidR="00AD2172" w:rsidRPr="00875218" w14:paraId="14C04ED8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0E4A89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C94248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eadach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A4B3B3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 (11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32ABE4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5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9D3D20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 (12.0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E2D8E7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09</w:t>
            </w:r>
          </w:p>
        </w:tc>
      </w:tr>
      <w:tr w:rsidR="00AD2172" w:rsidRPr="00875218" w14:paraId="01225422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309D6A7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20B3C3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ausea/vomiting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410E42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(10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70DFA3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5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E4523D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 (10.6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D7BCAD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05</w:t>
            </w:r>
          </w:p>
        </w:tc>
      </w:tr>
      <w:tr w:rsidR="00AD2172" w:rsidRPr="00875218" w14:paraId="70091D50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D0259A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E35D8B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Myalgia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2C8F98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2 (10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318B17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55DEA5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 (10.6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EF3F4F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</w:tr>
      <w:tr w:rsidR="00AD2172" w:rsidRPr="00875218" w14:paraId="18411455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28B67CD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BDF80B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rrhea</w:t>
            </w:r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85AEDE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6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365EB4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7FF97E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 (6.7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3741B1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30</w:t>
            </w:r>
          </w:p>
        </w:tc>
      </w:tr>
      <w:tr w:rsidR="00AD2172" w:rsidRPr="00875218" w14:paraId="2532AFC6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3B5D0D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119279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Chest pain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D1085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 (5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DE8E66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ADCDA3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 (5.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5AC11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10</w:t>
            </w:r>
          </w:p>
        </w:tc>
      </w:tr>
      <w:tr w:rsidR="00AD2172" w:rsidRPr="00875218" w14:paraId="41509DA4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248E066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798CEE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rthralgia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C47195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3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EA3DD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F7FAD2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3.5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021874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</w:tr>
      <w:tr w:rsidR="00AD2172" w:rsidRPr="00875218" w14:paraId="24B664FD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4CBC826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ypoxia at presentation (≤92%) in room </w:t>
            </w:r>
            <w:proofErr w:type="spellStart"/>
            <w:r w:rsidRPr="00875218">
              <w:rPr>
                <w:rFonts w:cstheme="minorHAnsi"/>
                <w:lang w:val="en-GB"/>
              </w:rPr>
              <w:t>air</w:t>
            </w:r>
            <w:r>
              <w:rPr>
                <w:rFonts w:cstheme="minorHAnsi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6E3A3D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3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611B46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3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042443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(2.3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93F83F7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0.002</w:t>
            </w:r>
          </w:p>
        </w:tc>
      </w:tr>
      <w:tr w:rsidR="00AD2172" w:rsidRPr="00875218" w14:paraId="6758EA60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44CF19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socomial infec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6DDD44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2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724684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C13B2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2.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206BBA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</w:tr>
      <w:tr w:rsidR="00AD2172" w:rsidRPr="00875218" w14:paraId="64DC939C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9244B6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ronchoscop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06C8E4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1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F9BCD1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7175F7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4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6B55076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0.001</w:t>
            </w:r>
          </w:p>
        </w:tc>
      </w:tr>
      <w:tr w:rsidR="00AD2172" w:rsidRPr="00875218" w14:paraId="2543479F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D17B23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Lymphopenia (&lt;200 cells/ml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11CF36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6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EB3516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047783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 (5.6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0DCE4D3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0.028</w:t>
            </w:r>
          </w:p>
        </w:tc>
      </w:tr>
      <w:tr w:rsidR="00AD2172" w:rsidRPr="00875218" w14:paraId="62BD1682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211F77D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eutropenia (&lt;500 cells/ml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F45BEE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3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1B9CCE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FF5C49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3.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28350B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6</w:t>
            </w:r>
          </w:p>
        </w:tc>
      </w:tr>
      <w:tr w:rsidR="00AD2172" w:rsidRPr="00875218" w14:paraId="3DDD6270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B156DB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ymphopenia &amp; </w:t>
            </w:r>
            <w:r>
              <w:rPr>
                <w:rFonts w:cstheme="minorHAnsi"/>
                <w:lang w:val="en-GB"/>
              </w:rPr>
              <w:t>n</w:t>
            </w:r>
            <w:r w:rsidRPr="00875218">
              <w:rPr>
                <w:rFonts w:cstheme="minorHAnsi"/>
                <w:lang w:val="en-GB"/>
              </w:rPr>
              <w:t>eutropeni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01FD6C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080934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F9FAB1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.1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B7475F0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0.033</w:t>
            </w:r>
          </w:p>
        </w:tc>
      </w:tr>
      <w:tr w:rsidR="00AD2172" w:rsidRPr="00875218" w14:paraId="0B24ACDE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1162C0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Elevated creatinine (≥1.2 mg/dl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AA4752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 (24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22FBE1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47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C9BB57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 (23.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C8CA864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0.027</w:t>
            </w:r>
          </w:p>
        </w:tc>
      </w:tr>
      <w:tr w:rsidR="00AD2172" w:rsidRPr="00875218" w14:paraId="38C64D3C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19087E6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tiviral therapy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5E58F9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ny therapy 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2C2050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1 (72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476C2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 (78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70CFE1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6 (72.5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87DAF9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42</w:t>
            </w:r>
          </w:p>
        </w:tc>
      </w:tr>
      <w:tr w:rsidR="00AD2172" w:rsidRPr="00875218" w14:paraId="1F5609CD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2A8DC9A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C7E7AE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Ribavirin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B3E3C0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 (18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D9183E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3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7EFB7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 (17.6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C81819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2</w:t>
            </w:r>
          </w:p>
        </w:tc>
      </w:tr>
      <w:tr w:rsidR="00AD2172" w:rsidRPr="00875218" w14:paraId="118CEB3A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42C2C5E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53007B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Oseltamivir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EA5B40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2 (53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5F9412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42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644196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4 (54.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D8F67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5</w:t>
            </w:r>
          </w:p>
        </w:tc>
      </w:tr>
      <w:tr w:rsidR="00AD2172" w:rsidRPr="00875218" w14:paraId="05C4BC43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6628D0C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6DF6CA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IVIG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457A87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 (5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1E5E13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AFE304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4.6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490100D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0.016</w:t>
            </w:r>
          </w:p>
        </w:tc>
      </w:tr>
      <w:tr w:rsidR="00AD2172" w:rsidRPr="00875218" w14:paraId="5E482FB1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6776FB4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tiviral timing from symptom onset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A92C1A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 treatment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B1D502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2 (27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E99ED5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3333B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 (27.5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7154D3A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32</w:t>
            </w:r>
          </w:p>
        </w:tc>
      </w:tr>
      <w:tr w:rsidR="00AD2172" w:rsidRPr="00875218" w14:paraId="62057F58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25A6F8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27603F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Within 48 h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482AD6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 (29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442919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3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8D7696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 (29.2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1AF271D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68D9E8CE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07F34F0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C2C77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fter 48 h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0FB966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1 (43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EC7004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42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363A46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3 (43.3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10A6C4D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4882FBCA" w14:textId="77777777" w:rsidTr="008377A2">
        <w:tc>
          <w:tcPr>
            <w:tcW w:w="11228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14:paraId="0AC5275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8507C">
              <w:rPr>
                <w:rFonts w:cstheme="minorHAnsi"/>
                <w:b/>
                <w:bCs/>
                <w:lang w:val="en-GB"/>
              </w:rPr>
              <w:t>RVI outcomes</w:t>
            </w:r>
          </w:p>
        </w:tc>
      </w:tr>
      <w:tr w:rsidR="00AD2172" w:rsidRPr="00875218" w14:paraId="36E658E8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64023D49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ospital admiss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4F60F9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ny 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EC1915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5 (38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2F17CE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 (78.9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550F8D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(35.2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E672AEB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AD2172" w:rsidRPr="00875218" w14:paraId="66706AE1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3DED867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C4C2FF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econdary to RVI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D8DB1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2 (30.4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758E7D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(73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8C282F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 (27.5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926F420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AD2172" w:rsidRPr="00875218" w14:paraId="673A1F59" w14:textId="77777777" w:rsidTr="008377A2">
        <w:tc>
          <w:tcPr>
            <w:tcW w:w="2498" w:type="dxa"/>
            <w:tcBorders>
              <w:left w:val="nil"/>
              <w:right w:val="nil"/>
            </w:tcBorders>
          </w:tcPr>
          <w:p w14:paraId="01C1324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BB37169" w14:textId="77777777" w:rsidR="00AD2172" w:rsidRPr="00722AC2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ength of stay (median, IQR)</w:t>
            </w:r>
            <w:r>
              <w:rPr>
                <w:rFonts w:cstheme="minorHAnsi"/>
                <w:vertAlign w:val="superscript"/>
                <w:lang w:val="en-GB"/>
              </w:rPr>
              <w:t>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E12C740" w14:textId="77777777" w:rsidR="00AD2172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, 3-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172C7A2" w14:textId="77777777" w:rsidR="00AD2172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, 6-18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B613C1C" w14:textId="77777777" w:rsidR="00AD2172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 2-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C4BE918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AD2172" w:rsidRPr="00875218" w14:paraId="255C9547" w14:textId="77777777" w:rsidTr="008377A2">
        <w:trPr>
          <w:trHeight w:val="242"/>
        </w:trPr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3BD18D2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ICU admission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121A3C7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94FE7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5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8F391D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0.7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32DF6A9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0.002</w:t>
            </w:r>
          </w:p>
        </w:tc>
      </w:tr>
      <w:tr w:rsidR="00AD2172" w:rsidRPr="00875218" w14:paraId="04575844" w14:textId="77777777" w:rsidTr="008377A2">
        <w:tc>
          <w:tcPr>
            <w:tcW w:w="2498" w:type="dxa"/>
            <w:vMerge w:val="restart"/>
            <w:tcBorders>
              <w:left w:val="nil"/>
              <w:right w:val="nil"/>
            </w:tcBorders>
          </w:tcPr>
          <w:p w14:paraId="6BD77D2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Oxygen requirement (maximal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4E8985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e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A28CF0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5 (87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A9AB9F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36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CDE5AE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8 (90.8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19524615" w14:textId="77777777" w:rsidR="00AD2172" w:rsidRPr="005C336A" w:rsidRDefault="00AD2172" w:rsidP="008377A2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5C336A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AD2172" w:rsidRPr="00875218" w14:paraId="2990072A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25E1EAD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6FC090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asal can</w:t>
            </w:r>
            <w:r>
              <w:rPr>
                <w:rFonts w:cstheme="minorHAnsi"/>
                <w:lang w:val="en-GB"/>
              </w:rPr>
              <w:t>n</w:t>
            </w:r>
            <w:r w:rsidRPr="00875218">
              <w:rPr>
                <w:rFonts w:cstheme="minorHAnsi"/>
                <w:lang w:val="en-GB"/>
              </w:rPr>
              <w:t>ul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DF3758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(10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FF1E03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26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D34769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(9.2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10B5CD4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2A435033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156F93D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7487D18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ace </w:t>
            </w:r>
            <w:r>
              <w:rPr>
                <w:rFonts w:cstheme="minorHAnsi"/>
                <w:lang w:val="en-GB"/>
              </w:rPr>
              <w:t>m</w:t>
            </w:r>
            <w:r w:rsidRPr="00875218">
              <w:rPr>
                <w:rFonts w:cstheme="minorHAnsi"/>
                <w:lang w:val="en-GB"/>
              </w:rPr>
              <w:t xml:space="preserve">ask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97D54B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1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82817A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51FF7F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2679D093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606C9646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7368823A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0B58D2C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FNC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99AB86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0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FA0B296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2F011A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4EE2734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0FECDC5B" w14:textId="77777777" w:rsidTr="008377A2">
        <w:tc>
          <w:tcPr>
            <w:tcW w:w="2498" w:type="dxa"/>
            <w:vMerge/>
            <w:tcBorders>
              <w:left w:val="nil"/>
              <w:right w:val="nil"/>
            </w:tcBorders>
          </w:tcPr>
          <w:p w14:paraId="40CDF07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78EFAC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Mechanical ventila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338175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9E5078E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5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25F91FB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277007E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AD2172" w:rsidRPr="00875218" w14:paraId="08ECEA04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CCE3D9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Follow-up duration, days</w:t>
            </w:r>
            <w:r>
              <w:rPr>
                <w:rFonts w:cstheme="minorHAnsi"/>
                <w:lang w:val="en-GB"/>
              </w:rPr>
              <w:t xml:space="preserve"> </w:t>
            </w:r>
            <w:r w:rsidRPr="00875218">
              <w:rPr>
                <w:rFonts w:cstheme="minorHAnsi"/>
                <w:lang w:val="en-GB"/>
              </w:rPr>
              <w:t>(median, IQR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F1D9BFA" w14:textId="3C41A18D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, 90-9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DF5A2A9" w14:textId="3CDF79A3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, 90-9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36DE2E5" w14:textId="644A2CC4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, 90-9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9A63931" w14:textId="0CA45125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62</w:t>
            </w:r>
          </w:p>
        </w:tc>
      </w:tr>
      <w:tr w:rsidR="00AD2172" w:rsidRPr="00875218" w14:paraId="2C34954A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3DA4D6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</w:t>
            </w:r>
            <w:r>
              <w:rPr>
                <w:rFonts w:cstheme="minorHAnsi"/>
                <w:lang w:val="en-GB"/>
              </w:rPr>
              <w:t>-</w:t>
            </w:r>
            <w:r w:rsidRPr="00875218">
              <w:rPr>
                <w:rFonts w:cstheme="minorHAnsi"/>
                <w:lang w:val="en-GB"/>
              </w:rPr>
              <w:t>day all-cause mortalit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8D954B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493F5E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5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B4E723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B7FADA0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3</w:t>
            </w:r>
          </w:p>
        </w:tc>
      </w:tr>
      <w:tr w:rsidR="00AD2172" w:rsidRPr="00875218" w14:paraId="0F82BBD7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84FFA44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</w:t>
            </w:r>
            <w:r>
              <w:rPr>
                <w:rFonts w:cstheme="minorHAnsi"/>
                <w:lang w:val="en-GB"/>
              </w:rPr>
              <w:t>-</w:t>
            </w:r>
            <w:r w:rsidRPr="00875218">
              <w:rPr>
                <w:rFonts w:cstheme="minorHAnsi"/>
                <w:lang w:val="en-GB"/>
              </w:rPr>
              <w:t>day RVI-related mortalit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F41005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0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BB7946C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5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CC5EC9D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0134D21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3</w:t>
            </w:r>
          </w:p>
        </w:tc>
      </w:tr>
      <w:tr w:rsidR="00AD2172" w:rsidRPr="00875218" w14:paraId="6FF14E48" w14:textId="77777777" w:rsidTr="008377A2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256CDA35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0</w:t>
            </w:r>
            <w:r>
              <w:rPr>
                <w:rFonts w:cstheme="minorHAnsi"/>
                <w:lang w:val="en-GB"/>
              </w:rPr>
              <w:t>-</w:t>
            </w:r>
            <w:r w:rsidRPr="00875218">
              <w:rPr>
                <w:rFonts w:cstheme="minorHAnsi"/>
                <w:lang w:val="en-GB"/>
              </w:rPr>
              <w:t>day all-cause mortality 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BFBF87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2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C771B68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0.5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063577F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.8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E208092" w14:textId="77777777" w:rsidR="00AD2172" w:rsidRPr="00875218" w:rsidRDefault="00AD2172" w:rsidP="008377A2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5</w:t>
            </w:r>
          </w:p>
        </w:tc>
      </w:tr>
    </w:tbl>
    <w:bookmarkEnd w:id="0"/>
    <w:p w14:paraId="17551A11" w14:textId="77777777" w:rsidR="00AD2172" w:rsidRPr="006931E6" w:rsidRDefault="00AD2172" w:rsidP="00AD2172">
      <w:pPr>
        <w:bidi w:val="0"/>
        <w:rPr>
          <w:rFonts w:cstheme="minorHAnsi"/>
          <w:lang w:val="en-GB"/>
        </w:rPr>
      </w:pPr>
      <w:proofErr w:type="spellStart"/>
      <w:r w:rsidRPr="006931E6">
        <w:rPr>
          <w:rFonts w:cstheme="minorHAnsi"/>
          <w:vertAlign w:val="superscript"/>
          <w:lang w:val="en-GB"/>
        </w:rPr>
        <w:t>a</w:t>
      </w:r>
      <w:r w:rsidRPr="006931E6">
        <w:rPr>
          <w:rFonts w:cstheme="minorHAnsi"/>
          <w:lang w:val="en-GB"/>
        </w:rPr>
        <w:t>Data</w:t>
      </w:r>
      <w:proofErr w:type="spellEnd"/>
      <w:r w:rsidRPr="006931E6">
        <w:rPr>
          <w:rFonts w:cstheme="minorHAnsi"/>
          <w:lang w:val="en-GB"/>
        </w:rPr>
        <w:t xml:space="preserve"> are no. (%) unless otherwise specified; </w:t>
      </w:r>
      <w:r w:rsidRPr="006931E6">
        <w:rPr>
          <w:rFonts w:cstheme="minorHAnsi"/>
          <w:vertAlign w:val="superscript"/>
          <w:lang w:val="en-GB"/>
        </w:rPr>
        <w:t>b</w:t>
      </w:r>
      <w:r w:rsidRPr="006931E6">
        <w:rPr>
          <w:rFonts w:cstheme="minorHAnsi"/>
          <w:lang w:val="en-GB"/>
        </w:rPr>
        <w:t xml:space="preserve">n=155; </w:t>
      </w:r>
      <w:proofErr w:type="spellStart"/>
      <w:r w:rsidRPr="006931E6">
        <w:rPr>
          <w:rFonts w:cstheme="minorHAnsi"/>
          <w:vertAlign w:val="superscript"/>
          <w:lang w:val="en-GB"/>
        </w:rPr>
        <w:t>c</w:t>
      </w:r>
      <w:r w:rsidRPr="006931E6">
        <w:rPr>
          <w:rFonts w:cstheme="minorHAnsi"/>
          <w:lang w:val="en-GB"/>
        </w:rPr>
        <w:t>n</w:t>
      </w:r>
      <w:proofErr w:type="spellEnd"/>
      <w:r w:rsidRPr="006931E6">
        <w:rPr>
          <w:rFonts w:cstheme="minorHAnsi"/>
          <w:lang w:val="en-GB"/>
        </w:rPr>
        <w:t xml:space="preserve">=19; </w:t>
      </w:r>
      <w:proofErr w:type="spellStart"/>
      <w:r w:rsidRPr="006931E6">
        <w:rPr>
          <w:rFonts w:cstheme="minorHAnsi"/>
          <w:vertAlign w:val="superscript"/>
          <w:lang w:val="en-GB"/>
        </w:rPr>
        <w:t>d</w:t>
      </w:r>
      <w:r w:rsidRPr="006931E6">
        <w:rPr>
          <w:rFonts w:cstheme="minorHAnsi"/>
          <w:lang w:val="en-GB"/>
        </w:rPr>
        <w:t>n</w:t>
      </w:r>
      <w:proofErr w:type="spellEnd"/>
      <w:r w:rsidRPr="006931E6">
        <w:rPr>
          <w:rFonts w:cstheme="minorHAnsi"/>
          <w:lang w:val="en-GB"/>
        </w:rPr>
        <w:t>=275</w:t>
      </w:r>
      <w:r>
        <w:rPr>
          <w:rFonts w:cstheme="minorHAnsi"/>
          <w:lang w:val="en-GB"/>
        </w:rPr>
        <w:t xml:space="preserve">; </w:t>
      </w:r>
      <w:proofErr w:type="spellStart"/>
      <w:r>
        <w:rPr>
          <w:rFonts w:cstheme="minorHAnsi"/>
          <w:vertAlign w:val="superscript"/>
          <w:lang w:val="en-GB"/>
        </w:rPr>
        <w:t>e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>= 115.</w:t>
      </w:r>
    </w:p>
    <w:p w14:paraId="36D5C608" w14:textId="77777777" w:rsidR="00AD2172" w:rsidRPr="00292880" w:rsidRDefault="00AD2172" w:rsidP="00AD2172">
      <w:pPr>
        <w:bidi w:val="0"/>
        <w:rPr>
          <w:rFonts w:cstheme="minorHAnsi"/>
          <w:color w:val="FF0000"/>
          <w:lang w:val="en-GB"/>
        </w:rPr>
      </w:pPr>
      <w:r w:rsidRPr="00781BF1">
        <w:rPr>
          <w:rFonts w:cstheme="minorHAnsi"/>
          <w:lang w:val="en-GB"/>
        </w:rPr>
        <w:lastRenderedPageBreak/>
        <w:t xml:space="preserve">*Viral co-infections included </w:t>
      </w:r>
      <w:r w:rsidRPr="00781BF1">
        <w:rPr>
          <w:rFonts w:cstheme="minorHAnsi"/>
        </w:rPr>
        <w:t xml:space="preserve">rhinovirus (n=19), seasonal </w:t>
      </w:r>
      <w:r w:rsidRPr="006931E6">
        <w:rPr>
          <w:rFonts w:cstheme="minorHAnsi"/>
        </w:rPr>
        <w:t xml:space="preserve">human coronavirus (non-SARS-CoV-2) (n=21), SARS-CoV-2 (n=1), parainfluenza (n=9), </w:t>
      </w:r>
      <w:r>
        <w:rPr>
          <w:rFonts w:cstheme="minorHAnsi"/>
        </w:rPr>
        <w:t xml:space="preserve">and </w:t>
      </w:r>
      <w:r w:rsidRPr="006931E6">
        <w:rPr>
          <w:rFonts w:cstheme="minorHAnsi"/>
        </w:rPr>
        <w:t>human metapneumovirus (n=3</w:t>
      </w:r>
      <w:r>
        <w:rPr>
          <w:rFonts w:cstheme="minorHAnsi"/>
        </w:rPr>
        <w:t xml:space="preserve">). </w:t>
      </w:r>
      <w:r>
        <w:rPr>
          <w:rFonts w:cstheme="minorHAnsi"/>
          <w:color w:val="FF0000"/>
        </w:rPr>
        <w:t xml:space="preserve"> </w:t>
      </w:r>
    </w:p>
    <w:p w14:paraId="421B022A" w14:textId="77777777" w:rsidR="00AD2172" w:rsidRPr="006E228A" w:rsidRDefault="00AD2172" w:rsidP="00AD2172">
      <w:pPr>
        <w:bidi w:val="0"/>
        <w:rPr>
          <w:rFonts w:cstheme="minorHAnsi"/>
          <w:lang w:val="en-GB"/>
        </w:rPr>
      </w:pPr>
      <w:r w:rsidRPr="006E228A">
        <w:rPr>
          <w:rFonts w:cstheme="minorHAnsi"/>
          <w:lang w:val="en-GB"/>
        </w:rPr>
        <w:t>Abbreviations: BiPAP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bilevel positive airway pressure; CAR-T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chimeric antigen receptor T-cell therapy; COVID-19</w:t>
      </w:r>
      <w:r>
        <w:rPr>
          <w:rFonts w:cstheme="minorHAnsi"/>
          <w:lang w:val="en-GB"/>
        </w:rPr>
        <w:t>, c</w:t>
      </w:r>
      <w:r w:rsidRPr="006E228A">
        <w:rPr>
          <w:rFonts w:cstheme="minorHAnsi"/>
          <w:lang w:val="en-GB"/>
        </w:rPr>
        <w:t xml:space="preserve">oronavirus </w:t>
      </w:r>
      <w:r>
        <w:rPr>
          <w:rFonts w:cstheme="minorHAnsi"/>
          <w:lang w:val="en-GB"/>
        </w:rPr>
        <w:t>d</w:t>
      </w:r>
      <w:r w:rsidRPr="006E228A">
        <w:rPr>
          <w:rFonts w:cstheme="minorHAnsi"/>
          <w:lang w:val="en-GB"/>
        </w:rPr>
        <w:t>isease 2019; HCT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hematopoietic stem cell transplantation; HFNC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high-flow nasal cannula; HM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hematologic malignancy; ICU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intensive care unit; IQR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interquartile range; IVIG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>
        <w:rPr>
          <w:rFonts w:cstheme="minorHAnsi"/>
          <w:lang w:val="en-GB"/>
        </w:rPr>
        <w:t>i</w:t>
      </w:r>
      <w:r w:rsidRPr="006E228A">
        <w:rPr>
          <w:rFonts w:cstheme="minorHAnsi"/>
          <w:lang w:val="en-GB"/>
        </w:rPr>
        <w:t>ntravenous immunoglobulin; LR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lower respiratory tract infection; RSV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respiratory syncytial virus; RV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respiratory virus infection; SD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standard deviation; UR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upper respiratory tract infection.</w:t>
      </w:r>
    </w:p>
    <w:p w14:paraId="7C837DB8" w14:textId="6836850D" w:rsidR="003745E3" w:rsidRPr="00875218" w:rsidRDefault="00AD2172" w:rsidP="00AD2172">
      <w:pPr>
        <w:bidi w:val="0"/>
        <w:rPr>
          <w:rFonts w:cstheme="minorHAnsi"/>
          <w:b/>
          <w:bCs/>
          <w:lang w:val="en-GB"/>
        </w:rPr>
      </w:pPr>
      <w:r w:rsidRPr="00493D2A">
        <w:br w:type="page"/>
      </w:r>
      <w:r w:rsidR="003745E3" w:rsidRPr="00875218">
        <w:rPr>
          <w:rFonts w:cstheme="minorHAnsi"/>
          <w:b/>
          <w:bCs/>
          <w:lang w:val="en-GB"/>
        </w:rPr>
        <w:lastRenderedPageBreak/>
        <w:t xml:space="preserve">Table </w:t>
      </w:r>
      <w:r>
        <w:rPr>
          <w:rFonts w:cstheme="minorHAnsi"/>
          <w:b/>
          <w:bCs/>
          <w:lang w:val="en-GB"/>
        </w:rPr>
        <w:t>S2</w:t>
      </w:r>
      <w:r w:rsidR="003745E3" w:rsidRPr="00875218">
        <w:rPr>
          <w:rFonts w:cstheme="minorHAnsi"/>
          <w:b/>
          <w:bCs/>
          <w:lang w:val="en-GB"/>
        </w:rPr>
        <w:t xml:space="preserve">: Baseline characteristics and clinical outcomes </w:t>
      </w:r>
      <w:r w:rsidR="003745E3">
        <w:rPr>
          <w:rFonts w:cstheme="minorHAnsi"/>
          <w:b/>
          <w:bCs/>
          <w:lang w:val="en-GB"/>
        </w:rPr>
        <w:t>of patients with h</w:t>
      </w:r>
      <w:r w:rsidR="00ED0F0D">
        <w:rPr>
          <w:rFonts w:cstheme="minorHAnsi"/>
          <w:b/>
          <w:bCs/>
          <w:lang w:val="en-GB"/>
        </w:rPr>
        <w:t>e</w:t>
      </w:r>
      <w:r w:rsidR="003745E3">
        <w:rPr>
          <w:rFonts w:cstheme="minorHAnsi"/>
          <w:b/>
          <w:bCs/>
          <w:lang w:val="en-GB"/>
        </w:rPr>
        <w:t>matologic malignancy and respiratory</w:t>
      </w:r>
      <w:r w:rsidR="003745E3" w:rsidRPr="00875218">
        <w:rPr>
          <w:rFonts w:cstheme="minorHAnsi"/>
          <w:b/>
          <w:bCs/>
          <w:lang w:val="en-GB"/>
        </w:rPr>
        <w:t xml:space="preserve"> viral infection</w:t>
      </w:r>
      <w:r w:rsidR="003745E3">
        <w:rPr>
          <w:rFonts w:cstheme="minorHAnsi"/>
          <w:b/>
          <w:bCs/>
          <w:lang w:val="en-GB"/>
        </w:rPr>
        <w:t>,</w:t>
      </w:r>
      <w:r w:rsidR="003745E3" w:rsidRPr="00875218">
        <w:rPr>
          <w:rFonts w:cstheme="minorHAnsi"/>
          <w:b/>
          <w:bCs/>
          <w:lang w:val="en-GB"/>
        </w:rPr>
        <w:t xml:space="preserve"> </w:t>
      </w:r>
      <w:r w:rsidR="003745E3">
        <w:rPr>
          <w:rFonts w:cstheme="minorHAnsi"/>
          <w:b/>
          <w:bCs/>
          <w:lang w:val="en-GB"/>
        </w:rPr>
        <w:t>by</w:t>
      </w:r>
      <w:r w:rsidR="003745E3" w:rsidRPr="00875218">
        <w:rPr>
          <w:rFonts w:cstheme="minorHAnsi"/>
          <w:b/>
          <w:bCs/>
          <w:lang w:val="en-GB"/>
        </w:rPr>
        <w:t xml:space="preserve"> 30-day survival</w:t>
      </w:r>
      <w:r w:rsidR="003745E3">
        <w:rPr>
          <w:rFonts w:cstheme="minorHAnsi"/>
          <w:b/>
          <w:bCs/>
          <w:lang w:val="en-GB"/>
        </w:rPr>
        <w:t>.</w:t>
      </w:r>
      <w:r w:rsidR="003745E3" w:rsidRPr="00875218">
        <w:rPr>
          <w:rFonts w:cstheme="minorHAnsi"/>
          <w:b/>
          <w:bCs/>
          <w:lang w:val="en-GB"/>
        </w:rPr>
        <w:t xml:space="preserve"> </w:t>
      </w:r>
    </w:p>
    <w:p w14:paraId="5B7B05B3" w14:textId="77777777" w:rsidR="003745E3" w:rsidRPr="00875218" w:rsidRDefault="003745E3" w:rsidP="003745E3">
      <w:pPr>
        <w:bidi w:val="0"/>
        <w:rPr>
          <w:rFonts w:cstheme="minorHAnsi"/>
          <w:lang w:val="en-GB"/>
        </w:rPr>
      </w:pPr>
    </w:p>
    <w:tbl>
      <w:tblPr>
        <w:tblStyle w:val="TableGrid"/>
        <w:tblW w:w="10207" w:type="dxa"/>
        <w:tblInd w:w="-958" w:type="dxa"/>
        <w:tblLayout w:type="fixed"/>
        <w:tblLook w:val="04A0" w:firstRow="1" w:lastRow="0" w:firstColumn="1" w:lastColumn="0" w:noHBand="0" w:noVBand="1"/>
      </w:tblPr>
      <w:tblGrid>
        <w:gridCol w:w="2553"/>
        <w:gridCol w:w="2555"/>
        <w:gridCol w:w="1982"/>
        <w:gridCol w:w="1983"/>
        <w:gridCol w:w="1134"/>
      </w:tblGrid>
      <w:tr w:rsidR="003745E3" w:rsidRPr="00875218" w14:paraId="5593CE1F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19969D7D" w14:textId="77777777" w:rsidR="003745E3" w:rsidRPr="00875218" w:rsidRDefault="003745E3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Variable</w:t>
            </w:r>
            <w:r w:rsidRPr="00E63D0C">
              <w:rPr>
                <w:rFonts w:cstheme="minorHAnsi"/>
                <w:b/>
                <w:bCs/>
                <w:vertAlign w:val="superscript"/>
                <w:lang w:val="en-GB"/>
              </w:rPr>
              <w:t>a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22488BF" w14:textId="77777777" w:rsidR="003745E3" w:rsidRPr="00875218" w:rsidRDefault="003745E3" w:rsidP="00C44559">
            <w:pPr>
              <w:bidi w:val="0"/>
              <w:jc w:val="center"/>
              <w:rPr>
                <w:rFonts w:cstheme="minorHAnsi"/>
                <w:b/>
                <w:bCs/>
                <w:rtl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on-survivors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(n=2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E9ED40B" w14:textId="77777777" w:rsidR="003745E3" w:rsidRDefault="003745E3" w:rsidP="00C44559">
            <w:pPr>
              <w:bidi w:val="0"/>
              <w:jc w:val="center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Survivors</w:t>
            </w:r>
          </w:p>
          <w:p w14:paraId="7E395680" w14:textId="77777777" w:rsidR="003745E3" w:rsidRPr="00875218" w:rsidRDefault="003745E3" w:rsidP="00C44559">
            <w:pPr>
              <w:bidi w:val="0"/>
              <w:jc w:val="center"/>
              <w:rPr>
                <w:rFonts w:cstheme="minorHAnsi"/>
                <w:b/>
                <w:bCs/>
                <w:rtl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(n=47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B868A7" w14:textId="77777777" w:rsidR="003745E3" w:rsidRPr="00875218" w:rsidRDefault="003745E3" w:rsidP="00C44559">
            <w:pPr>
              <w:bidi w:val="0"/>
              <w:jc w:val="center"/>
              <w:rPr>
                <w:rFonts w:cstheme="minorHAnsi"/>
                <w:b/>
                <w:bCs/>
                <w:lang w:val="en-GB"/>
              </w:rPr>
            </w:pPr>
            <w:r w:rsidRPr="00EB611D">
              <w:rPr>
                <w:rFonts w:cstheme="minorHAnsi"/>
                <w:b/>
                <w:bCs/>
                <w:i/>
                <w:iCs/>
                <w:lang w:val="en-GB"/>
              </w:rPr>
              <w:t>P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value</w:t>
            </w:r>
          </w:p>
        </w:tc>
      </w:tr>
      <w:tr w:rsidR="003745E3" w:rsidRPr="00875218" w14:paraId="0B4059EE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2257540E" w14:textId="77777777" w:rsidR="003745E3" w:rsidRPr="00875218" w:rsidRDefault="003745E3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Demographics</w:t>
            </w:r>
          </w:p>
        </w:tc>
      </w:tr>
      <w:tr w:rsidR="003745E3" w:rsidRPr="00875218" w14:paraId="2EDEF5A0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3EC6C5D2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ge at RVI diagnosis, years (mean ±SD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A9FD244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2.3±11.4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05277C3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1.7±13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C92D62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855</w:t>
            </w:r>
          </w:p>
        </w:tc>
      </w:tr>
      <w:tr w:rsidR="003745E3" w:rsidRPr="00875218" w14:paraId="1D081CD3" w14:textId="77777777" w:rsidTr="00C44559">
        <w:tc>
          <w:tcPr>
            <w:tcW w:w="2553" w:type="dxa"/>
            <w:tcBorders>
              <w:left w:val="nil"/>
              <w:right w:val="nil"/>
            </w:tcBorders>
          </w:tcPr>
          <w:p w14:paraId="3A81B99E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ex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DBAA89C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CE323B8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4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0DE026A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8 (44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0F7BAA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07</w:t>
            </w:r>
          </w:p>
        </w:tc>
      </w:tr>
      <w:tr w:rsidR="003745E3" w:rsidRPr="00875218" w14:paraId="57F99227" w14:textId="77777777" w:rsidTr="00C44559">
        <w:tc>
          <w:tcPr>
            <w:tcW w:w="2553" w:type="dxa"/>
            <w:tcBorders>
              <w:left w:val="nil"/>
              <w:right w:val="nil"/>
            </w:tcBorders>
          </w:tcPr>
          <w:p w14:paraId="5B468C10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C78319B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le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A13E172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6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7BCBFF6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2 (55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1D0946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44597006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1C68C633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ace</w:t>
            </w:r>
            <w:r>
              <w:rPr>
                <w:rFonts w:cstheme="minorHAnsi"/>
                <w:lang w:val="en-GB"/>
              </w:rPr>
              <w:t>/ethnicity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A8858CF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-Hispanic </w:t>
            </w:r>
            <w:r>
              <w:rPr>
                <w:rFonts w:cstheme="minorHAnsi"/>
                <w:lang w:val="en-GB"/>
              </w:rPr>
              <w:t>W</w:t>
            </w:r>
            <w:r w:rsidRPr="00875218">
              <w:rPr>
                <w:rFonts w:cstheme="minorHAnsi"/>
                <w:lang w:val="en-GB"/>
              </w:rPr>
              <w:t xml:space="preserve">hit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BC3E593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7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54B134B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63 (56.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C2FE463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587</w:t>
            </w:r>
          </w:p>
        </w:tc>
      </w:tr>
      <w:tr w:rsidR="003745E3" w:rsidRPr="00875218" w14:paraId="484AFE75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62B69A7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A80EC7B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ispanic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EFD0917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1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C52B276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6 (18.3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B95437E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2EAAAAA3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010A580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9A9CE8F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lack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265FA20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2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D396B45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8 (18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D50EEE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0A141F39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460F173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61BB87E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sian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081B34F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AC8A927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9 (6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F0E13A2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271CF5F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0FE7A71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DAC0562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</w:t>
            </w:r>
            <w:r w:rsidRPr="00875218">
              <w:rPr>
                <w:rFonts w:cstheme="minorHAnsi"/>
                <w:lang w:val="en-GB"/>
              </w:rPr>
              <w:t>ther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B57739E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4FB4757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0.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ECD7BA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55165BB2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1D1557E1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moking status</w:t>
            </w:r>
            <w:r w:rsidRPr="00645CD2">
              <w:rPr>
                <w:rFonts w:cstheme="minorHAnsi"/>
                <w:vertAlign w:val="superscript"/>
                <w:lang w:val="en-GB"/>
              </w:rPr>
              <w:t>b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6D92755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3C6C47D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47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B6CDCBB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5 (64.9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A5CCC4B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152</w:t>
            </w:r>
          </w:p>
        </w:tc>
      </w:tr>
      <w:tr w:rsidR="003745E3" w:rsidRPr="00875218" w14:paraId="7542FC03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5C89EA5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C7AF7C3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ormer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47FA2D1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 (52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F9627DC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1 (32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E83E709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3DAFDE01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5CB04B0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87FA8AE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</w:t>
            </w:r>
            <w:r w:rsidRPr="00875218">
              <w:rPr>
                <w:rFonts w:cstheme="minorHAnsi"/>
                <w:lang w:val="en-GB"/>
              </w:rPr>
              <w:t>urrent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47705C2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524C8B4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3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F348A71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0FFAE62E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1EE494BF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Influenza vaccination (current season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22B28B2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1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CC50F2E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27 (27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E41B5E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33</w:t>
            </w:r>
          </w:p>
        </w:tc>
      </w:tr>
      <w:tr w:rsidR="003745E3" w:rsidRPr="00875218" w14:paraId="3A585F14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275D1E19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HM characteristics</w:t>
            </w:r>
          </w:p>
        </w:tc>
      </w:tr>
      <w:tr w:rsidR="003745E3" w:rsidRPr="00875218" w14:paraId="70C02BA5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6B444C5E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ematologic malignancy diagnosis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632A4A4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odgkin lymphom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FE2F008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01F558C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 (6.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D21B240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397</w:t>
            </w:r>
          </w:p>
        </w:tc>
      </w:tr>
      <w:tr w:rsidR="003745E3" w:rsidRPr="00875218" w14:paraId="731616F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7575673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C9C36D9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n-Hodgkin lymphom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FF0D7BB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2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59103EA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8 (33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4FFFD4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442CBD05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17D0A35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4FD5784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Multiple myelom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61328A3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 (7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80ACC35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82 (6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148E2AC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3745E3" w:rsidRPr="00875218" w14:paraId="3964D07A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35C4F2C" w14:textId="77777777" w:rsidR="003745E3" w:rsidRPr="00875218" w:rsidRDefault="003745E3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ctive malignancy at RVI diagnosi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756031C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 (10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9C1FE86" w14:textId="77777777" w:rsidR="003745E3" w:rsidRPr="00875218" w:rsidRDefault="003745E3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31 (70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4E1ABE" w14:textId="77777777" w:rsidR="003745E3" w:rsidRPr="008509FE" w:rsidRDefault="003745E3" w:rsidP="00C44559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4</w:t>
            </w:r>
          </w:p>
        </w:tc>
      </w:tr>
      <w:tr w:rsidR="00915821" w:rsidRPr="00875218" w14:paraId="2B27869F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6B9EB00F" w14:textId="268BE241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F41891">
              <w:rPr>
                <w:rFonts w:cstheme="minorHAnsi"/>
              </w:rPr>
              <w:t xml:space="preserve">Active </w:t>
            </w:r>
            <w:r>
              <w:rPr>
                <w:rFonts w:cstheme="minorHAnsi"/>
              </w:rPr>
              <w:t>antineoplastic treatment</w:t>
            </w:r>
            <w:r w:rsidRPr="00F41891">
              <w:rPr>
                <w:rFonts w:cstheme="minorHAnsi"/>
              </w:rPr>
              <w:t xml:space="preserve"> at RVI diagnosi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1D5243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8 (9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8DA1F47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67 (78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EEB877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72</w:t>
            </w:r>
          </w:p>
        </w:tc>
      </w:tr>
      <w:tr w:rsidR="00915821" w:rsidRPr="00875218" w14:paraId="7ED82BDB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26644FF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teroid use </w:t>
            </w:r>
            <w:r>
              <w:rPr>
                <w:rFonts w:cstheme="minorHAnsi"/>
                <w:lang w:val="en-GB"/>
              </w:rPr>
              <w:t>within 30 days of</w:t>
            </w:r>
            <w:r w:rsidRPr="00875218">
              <w:rPr>
                <w:rFonts w:cstheme="minorHAnsi"/>
                <w:lang w:val="en-GB"/>
              </w:rPr>
              <w:t xml:space="preserve"> RVI diagnosis (mg prednisone equivalent)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15D68A9" w14:textId="6F4A4533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ny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7850DB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9 (9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66CC654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77 (58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0166FA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1</w:t>
            </w:r>
          </w:p>
        </w:tc>
      </w:tr>
      <w:tr w:rsidR="00915821" w:rsidRPr="00875218" w14:paraId="3CB5AE07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61762C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A3432B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-day cumulative steroid dosage (median, IQR)</w:t>
            </w:r>
            <w:r w:rsidRPr="00F6513D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F89B36E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533, </w:t>
            </w:r>
            <w:r w:rsidRPr="00875218">
              <w:rPr>
                <w:rFonts w:cstheme="minorHAnsi"/>
                <w:rtl/>
                <w:lang w:val="en-GB"/>
              </w:rPr>
              <w:t>266-1300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0B5317E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533, </w:t>
            </w:r>
            <w:r w:rsidRPr="00875218">
              <w:rPr>
                <w:rFonts w:cstheme="minorHAnsi"/>
                <w:rtl/>
                <w:lang w:val="en-GB"/>
              </w:rPr>
              <w:t>240-106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3880E5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28</w:t>
            </w:r>
          </w:p>
        </w:tc>
      </w:tr>
      <w:tr w:rsidR="00915821" w:rsidRPr="00875218" w14:paraId="6B1771BA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0E21E6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DB549C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eak dose of </w:t>
            </w:r>
          </w:p>
          <w:p w14:paraId="4EDC5AD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 w:rsidRPr="00875218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 xml:space="preserve"> </w:t>
            </w:r>
            <w:r w:rsidRPr="00875218">
              <w:rPr>
                <w:rFonts w:cstheme="minorHAnsi"/>
                <w:lang w:val="en-GB"/>
              </w:rPr>
              <w:t>mg/kg/</w:t>
            </w:r>
            <w:proofErr w:type="spellStart"/>
            <w:r w:rsidRPr="00875218">
              <w:rPr>
                <w:rFonts w:cstheme="minorHAnsi"/>
                <w:lang w:val="en-GB"/>
              </w:rPr>
              <w:t>day</w:t>
            </w:r>
            <w:r w:rsidRPr="00F6513D">
              <w:rPr>
                <w:rFonts w:cstheme="minorHAnsi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696CEF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26.3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28F9FA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1 (29.3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AED425B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78</w:t>
            </w:r>
          </w:p>
        </w:tc>
      </w:tr>
      <w:tr w:rsidR="00915821" w:rsidRPr="00875218" w14:paraId="3D5B66D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D72D02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8A82B1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eak dose of </w:t>
            </w:r>
          </w:p>
          <w:p w14:paraId="2689800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&gt;1</w:t>
            </w:r>
            <w:r>
              <w:rPr>
                <w:rFonts w:cstheme="minorHAnsi"/>
                <w:lang w:val="en-GB"/>
              </w:rPr>
              <w:t xml:space="preserve"> </w:t>
            </w:r>
            <w:r w:rsidRPr="00875218">
              <w:rPr>
                <w:rFonts w:cstheme="minorHAnsi"/>
                <w:lang w:val="en-GB"/>
              </w:rPr>
              <w:t>mg/kg/</w:t>
            </w:r>
            <w:proofErr w:type="spellStart"/>
            <w:r w:rsidRPr="00875218">
              <w:rPr>
                <w:rFonts w:cstheme="minorHAnsi"/>
                <w:lang w:val="en-GB"/>
              </w:rPr>
              <w:t>day</w:t>
            </w:r>
            <w:r w:rsidRPr="00F6513D">
              <w:rPr>
                <w:rFonts w:cstheme="minorHAnsi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40227C7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73.7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1BCA17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95 (70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C8BE1A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2640219C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685AE1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evious chest radiotherapy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174434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3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444F68B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0 (19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B31BD9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</w:t>
            </w:r>
            <w:r w:rsidRPr="00875218">
              <w:rPr>
                <w:rFonts w:cstheme="minorHAnsi"/>
                <w:rtl/>
                <w:lang w:val="en-GB"/>
              </w:rPr>
              <w:t>49</w:t>
            </w:r>
          </w:p>
        </w:tc>
      </w:tr>
      <w:tr w:rsidR="00915821" w:rsidRPr="00875218" w14:paraId="6F82652C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055625F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istory of HCT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4FBCC8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AE20F5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2 (6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D7259B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54 (54.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6E8794E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502</w:t>
            </w:r>
          </w:p>
        </w:tc>
      </w:tr>
      <w:tr w:rsidR="00915821" w:rsidRPr="00875218" w14:paraId="3A19755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8703FE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5501839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utologous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CBE091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 (3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16E9A28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7 (44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B1CC76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21CD135A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DB808D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837DF5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llogeneic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280187F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7389EB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1.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22CF55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616085B7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36C2A2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istory of CAR-T </w:t>
            </w:r>
            <w:r>
              <w:rPr>
                <w:rFonts w:cstheme="minorHAnsi"/>
                <w:lang w:val="en-GB"/>
              </w:rPr>
              <w:t xml:space="preserve">therapy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79903EF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438E0C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5 (7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1352E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.000</w:t>
            </w:r>
          </w:p>
        </w:tc>
      </w:tr>
      <w:tr w:rsidR="00915821" w:rsidRPr="00875218" w14:paraId="682B9306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4EF6ABD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RVI clinical course</w:t>
            </w:r>
          </w:p>
        </w:tc>
      </w:tr>
      <w:tr w:rsidR="00915821" w:rsidRPr="00875218" w14:paraId="0EA3FA11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6AB43C4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athoge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F7A17C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SV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9EE59C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 (5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7F5E049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22 (47.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EAA199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934</w:t>
            </w:r>
          </w:p>
        </w:tc>
      </w:tr>
      <w:tr w:rsidR="00915821" w:rsidRPr="00875218" w14:paraId="3E0D41F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3BD13C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7AB81B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Influenz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99C48F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 (5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BA6D18B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46 (52.3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9C1775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795D3A5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DA975E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91C12F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RSV + </w:t>
            </w:r>
            <w:r>
              <w:rPr>
                <w:rFonts w:cstheme="minorHAnsi"/>
                <w:lang w:val="en-GB"/>
              </w:rPr>
              <w:t>i</w:t>
            </w:r>
            <w:r w:rsidRPr="00875218">
              <w:rPr>
                <w:rFonts w:cstheme="minorHAnsi"/>
                <w:lang w:val="en-GB"/>
              </w:rPr>
              <w:t xml:space="preserve">nfluenz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50FE8CB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E627888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0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B6C98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31CE9586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895268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espiratory viral coinfection (during ± 2 weeks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CF4D98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2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84AA009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1 (17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EA3A6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49</w:t>
            </w:r>
          </w:p>
        </w:tc>
      </w:tr>
      <w:tr w:rsidR="00915821" w:rsidRPr="00875218" w14:paraId="3999BA14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5D4AF9F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Year of infectio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063583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6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E3CCCC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1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D8936CE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2 (8.9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4083303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17</w:t>
            </w:r>
          </w:p>
        </w:tc>
      </w:tr>
      <w:tr w:rsidR="00915821" w:rsidRPr="00875218" w14:paraId="2BB92534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9846FC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8BFF47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712394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1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12CD7B3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6 (20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05BC59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3BE77154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8D4F77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D262CD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8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C939005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2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408EE14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9 (14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5A23C1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3BE5B6EA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8F387D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1AF4B9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9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CF51103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09AA2D8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10 (23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65EA9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35555A22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6A705D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09843A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0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C6928C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94E2779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2 (11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4D0F6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24284FE0" w14:textId="77777777" w:rsidTr="00C44559">
        <w:trPr>
          <w:trHeight w:val="47"/>
        </w:trPr>
        <w:tc>
          <w:tcPr>
            <w:tcW w:w="2553" w:type="dxa"/>
            <w:vMerge/>
            <w:tcBorders>
              <w:left w:val="nil"/>
              <w:right w:val="nil"/>
            </w:tcBorders>
          </w:tcPr>
          <w:p w14:paraId="266F912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1209E5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1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B66941D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94D250E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6 (7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F93622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6D2BB695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98D0D9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bottom w:val="single" w:sz="4" w:space="0" w:color="auto"/>
              <w:right w:val="nil"/>
            </w:tcBorders>
          </w:tcPr>
          <w:p w14:paraId="734ED25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2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1E90D5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4B13DB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5 (13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E9A368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513EA273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4108598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Time period</w:t>
            </w:r>
            <w:r w:rsidRPr="00875218">
              <w:rPr>
                <w:rFonts w:cstheme="minorHAnsi"/>
                <w:lang w:val="en-GB"/>
              </w:rPr>
              <w:t xml:space="preserve"> of infectio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85F835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e COVID-19 era (1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16-2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0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33F28C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 (7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90D2C4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61 (76.8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96921B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92</w:t>
            </w:r>
          </w:p>
        </w:tc>
      </w:tr>
      <w:tr w:rsidR="00915821" w:rsidRPr="00875218" w14:paraId="1ADE500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AEAE81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0D7DF0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COVID-19 era (2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0-12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2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492F90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567C527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9 (23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903339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338B8E4D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5DB16DF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ite of infection at presentatio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AD490D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URI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7C6835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5A89F35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2 (64.3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0F0737E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06C871AD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BDEFE8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4D78A1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LRI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BD9504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9 (9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AEA597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68 (35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B75F1C2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915821" w:rsidRPr="00875218" w14:paraId="0B5B188A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2BDB74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ogression to LRI (among URI)</w:t>
            </w:r>
            <w:r w:rsidRPr="00EB444E">
              <w:rPr>
                <w:rFonts w:cstheme="minorHAnsi"/>
                <w:vertAlign w:val="superscript"/>
                <w:lang w:val="en-GB"/>
              </w:rPr>
              <w:t>e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32D699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10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039ED8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8 (6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592131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40AA594E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40C9216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Total LRI (presentation and progression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F1339E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 (10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FA0D8F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86 (39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B130CE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42F9B562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6230D29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RI </w:t>
            </w:r>
            <w:proofErr w:type="spellStart"/>
            <w:r w:rsidRPr="00875218">
              <w:rPr>
                <w:rFonts w:cstheme="minorHAnsi"/>
                <w:lang w:val="en-GB"/>
              </w:rPr>
              <w:t>type</w:t>
            </w:r>
            <w:r w:rsidRPr="008061E3">
              <w:rPr>
                <w:rFonts w:cstheme="minorHAnsi"/>
                <w:vertAlign w:val="superscript"/>
                <w:lang w:val="en-GB"/>
              </w:rPr>
              <w:t>f</w:t>
            </w:r>
            <w:proofErr w:type="spellEnd"/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60BA8C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robabl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8558294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4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37F1D6A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61 (86.6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E984772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05603C1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0B049B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607E40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aboratory confirmed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7C349B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1 (5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9EEE147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5 (13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C453070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915821" w:rsidRPr="00875218" w14:paraId="5C2EA2F7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57EEEF1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VI symptoms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45714E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Cough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BCAC48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7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CE34A1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14 (88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9EFBCC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30</w:t>
            </w:r>
          </w:p>
        </w:tc>
      </w:tr>
      <w:tr w:rsidR="00915821" w:rsidRPr="00875218" w14:paraId="2030EA81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42EC01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08CDEF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ever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752A00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3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7D2989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44 (51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33D2F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055</w:t>
            </w:r>
          </w:p>
        </w:tc>
      </w:tr>
      <w:tr w:rsidR="00915821" w:rsidRPr="00875218" w14:paraId="5090C79F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FA1271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4664B9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hortness of breath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36FBC3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4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093B52A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4 (32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99CE6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501</w:t>
            </w:r>
          </w:p>
        </w:tc>
      </w:tr>
      <w:tr w:rsidR="00915821" w:rsidRPr="00875218" w14:paraId="10D64D72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D47018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8120E3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hinorrhoe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7B8A8C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22FAEBD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8 (31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4F5756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3</w:t>
            </w:r>
          </w:p>
        </w:tc>
      </w:tr>
      <w:tr w:rsidR="00915821" w:rsidRPr="00875218" w14:paraId="31B91C5D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865C1A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2C379E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asal congestio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027DF3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1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4AB3471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9 (31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07CFBB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47</w:t>
            </w:r>
          </w:p>
        </w:tc>
      </w:tr>
      <w:tr w:rsidR="00915821" w:rsidRPr="00875218" w14:paraId="7964D159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581F70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5EF6A5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atigu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CCF636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6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B25FB9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6 (28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313256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1</w:t>
            </w:r>
          </w:p>
        </w:tc>
      </w:tr>
      <w:tr w:rsidR="00915821" w:rsidRPr="00875218" w14:paraId="5ED5FC81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BC047C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A8F891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ore throat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F8A4C35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79A70D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2 (15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E78494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335</w:t>
            </w:r>
          </w:p>
        </w:tc>
      </w:tr>
      <w:tr w:rsidR="00915821" w:rsidRPr="00875218" w14:paraId="4BA68C3C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244B96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18A7F4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Chill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941001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DAC2DA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0 (17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60DA6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23</w:t>
            </w:r>
          </w:p>
        </w:tc>
      </w:tr>
      <w:tr w:rsidR="00915821" w:rsidRPr="00875218" w14:paraId="11C31130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F5EC13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1268E7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eadach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F34CD11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7ABCA7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3 (11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83DD0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13</w:t>
            </w:r>
          </w:p>
        </w:tc>
      </w:tr>
      <w:tr w:rsidR="00915821" w:rsidRPr="00875218" w14:paraId="72A1CA91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377286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D5568E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ausea/vomiting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0A576C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1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6CB620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2 (11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7B777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82</w:t>
            </w:r>
          </w:p>
        </w:tc>
      </w:tr>
      <w:tr w:rsidR="00915821" w:rsidRPr="00875218" w14:paraId="6FE14AB8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3E5166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69A809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Myalgi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044A3C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44D0C7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6 (9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E35FD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41</w:t>
            </w:r>
          </w:p>
        </w:tc>
      </w:tr>
      <w:tr w:rsidR="00915821" w:rsidRPr="00875218" w14:paraId="2E252A98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0FC5FD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CF5A3A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Diarrhoe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693403D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A143B7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8 (8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399C1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389</w:t>
            </w:r>
          </w:p>
        </w:tc>
      </w:tr>
      <w:tr w:rsidR="00915821" w:rsidRPr="00875218" w14:paraId="0AC21D2C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2DFCAB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E70522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Chest pai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60C782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1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76B90F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 (6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A64C18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145</w:t>
            </w:r>
          </w:p>
        </w:tc>
      </w:tr>
      <w:tr w:rsidR="00915821" w:rsidRPr="00875218" w14:paraId="29B40255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3E5DC6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44536D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rthralgi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E5553E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A81C76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3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CB6A2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.000</w:t>
            </w:r>
          </w:p>
        </w:tc>
      </w:tr>
      <w:tr w:rsidR="00915821" w:rsidRPr="00875218" w14:paraId="06731FAC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9CA382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ypoxia at presentation (≤92%) in room </w:t>
            </w:r>
            <w:proofErr w:type="spellStart"/>
            <w:r w:rsidRPr="00875218">
              <w:rPr>
                <w:rFonts w:cstheme="minorHAnsi"/>
                <w:lang w:val="en-GB"/>
              </w:rPr>
              <w:t>air</w:t>
            </w:r>
            <w:r>
              <w:rPr>
                <w:rFonts w:cstheme="minorHAnsi"/>
                <w:vertAlign w:val="superscript"/>
                <w:lang w:val="en-GB"/>
              </w:rPr>
              <w:t>g</w:t>
            </w:r>
            <w:proofErr w:type="spellEnd"/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DD89EEF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1 (57.9)</w:t>
            </w:r>
            <w:r>
              <w:rPr>
                <w:rFonts w:cstheme="minorHAnsi"/>
                <w:vertAlign w:val="superscript"/>
                <w:lang w:val="en-GB"/>
              </w:rPr>
              <w:t>h</w:t>
            </w:r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A56195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8 (8.6)</w:t>
            </w:r>
            <w:proofErr w:type="spellStart"/>
            <w:r>
              <w:rPr>
                <w:rFonts w:cstheme="minorHAnsi"/>
                <w:vertAlign w:val="superscript"/>
                <w:lang w:val="en-GB"/>
              </w:rPr>
              <w:t>i</w:t>
            </w:r>
            <w:proofErr w:type="spellEnd"/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178C6E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643E5C81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992B67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socomial infection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C6DE64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F288B8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 (3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7DDAC3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1</w:t>
            </w:r>
          </w:p>
        </w:tc>
      </w:tr>
      <w:tr w:rsidR="00915821" w:rsidRPr="00875218" w14:paraId="30BC6E57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476FAFC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ronchoscopy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2B678B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6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D42237A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9 (6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57EA17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70773027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47E1CE5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Lymphopenia (&lt;200 cells/ml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CB64F3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7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90A399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6 (9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84F2CD1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7B6D9B62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277F4D6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eutropenia (&lt;500 cells/ml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9C8CDA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2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786F8E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4 (5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06AED2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22</w:t>
            </w:r>
          </w:p>
        </w:tc>
      </w:tr>
      <w:tr w:rsidR="00915821" w:rsidRPr="00875218" w14:paraId="2B1EB2B7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36EEEA6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ymphopenia &amp; </w:t>
            </w:r>
            <w:r>
              <w:rPr>
                <w:rFonts w:cstheme="minorHAnsi"/>
                <w:lang w:val="en-GB"/>
              </w:rPr>
              <w:t>n</w:t>
            </w:r>
            <w:r w:rsidRPr="00875218">
              <w:rPr>
                <w:rFonts w:cstheme="minorHAnsi"/>
                <w:lang w:val="en-GB"/>
              </w:rPr>
              <w:t>eutropeni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6A419C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2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07D103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2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E4585D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3</w:t>
            </w:r>
          </w:p>
        </w:tc>
      </w:tr>
      <w:tr w:rsidR="00915821" w:rsidRPr="00875218" w14:paraId="5248B3BF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3BAE28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Elevated creatinine (≥1.2 mg/dl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391634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 (5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B99AB6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6 (28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5057E5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44</w:t>
            </w:r>
          </w:p>
        </w:tc>
      </w:tr>
      <w:tr w:rsidR="00915821" w:rsidRPr="00875218" w14:paraId="4835B957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4A24922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tiviral therapy n (%)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80703D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ny therapy 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02AE84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 (10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91DED3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70 (78.</w:t>
            </w:r>
            <w:r w:rsidRPr="00875218">
              <w:rPr>
                <w:rFonts w:cstheme="minorHAnsi"/>
                <w:rtl/>
                <w:lang w:val="en-GB"/>
              </w:rPr>
              <w:t>7</w:t>
            </w:r>
            <w:r w:rsidRPr="00875218">
              <w:rPr>
                <w:rFonts w:cstheme="minorHAnsi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21653E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19</w:t>
            </w:r>
          </w:p>
        </w:tc>
      </w:tr>
      <w:tr w:rsidR="00915821" w:rsidRPr="00875218" w14:paraId="1B70B490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01412D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D2308C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Ribaviri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414E295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 (5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045469F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2 (28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B30919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34</w:t>
            </w:r>
          </w:p>
        </w:tc>
      </w:tr>
      <w:tr w:rsidR="00915821" w:rsidRPr="00875218" w14:paraId="05061F30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DCBBFC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C89B38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Oseltamivir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9B90148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1 (5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9730CA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34 (49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BA742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</w:t>
            </w:r>
            <w:r w:rsidRPr="00875218">
              <w:rPr>
                <w:rFonts w:cstheme="minorHAnsi"/>
                <w:rtl/>
                <w:lang w:val="en-GB"/>
              </w:rPr>
              <w:t>648</w:t>
            </w:r>
          </w:p>
        </w:tc>
      </w:tr>
      <w:tr w:rsidR="00915821" w:rsidRPr="00875218" w14:paraId="60A21590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6E717F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bottom w:val="single" w:sz="4" w:space="0" w:color="auto"/>
              <w:right w:val="nil"/>
            </w:tcBorders>
          </w:tcPr>
          <w:p w14:paraId="7A8EC93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IVIG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2CA8AE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3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F3F17F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1 (13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87D923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42</w:t>
            </w:r>
          </w:p>
        </w:tc>
      </w:tr>
      <w:tr w:rsidR="00915821" w:rsidRPr="00875218" w14:paraId="4521703E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45222D4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ti-viral timing from symptoms onset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B2FA8D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 treatment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E6D858A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AA8F0E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0 (21.3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E2D910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058</w:t>
            </w:r>
          </w:p>
        </w:tc>
      </w:tr>
      <w:tr w:rsidR="00915821" w:rsidRPr="00875218" w14:paraId="60C5C41D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EDBC4E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01EA019" w14:textId="0D1955BF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Within 48 h</w:t>
            </w:r>
            <w:r w:rsidR="00EB1FB9">
              <w:rPr>
                <w:rFonts w:cstheme="minorHAnsi"/>
                <w:lang w:val="en-GB"/>
              </w:rPr>
              <w:t>our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1F0BD6A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3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B9F7FA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3 (28.3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0F0CBC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7C088C2A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E018971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C028606" w14:textId="0E9B2642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fter 48 h</w:t>
            </w:r>
            <w:r w:rsidR="00EB1FB9">
              <w:rPr>
                <w:rFonts w:cstheme="minorHAnsi"/>
                <w:lang w:val="en-GB"/>
              </w:rPr>
              <w:t>our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7DC6314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7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CD1DA5E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37 (50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9B33BC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915821" w:rsidRPr="00875218" w14:paraId="7593BD55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6EF62FC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RVI outcomes</w:t>
            </w:r>
          </w:p>
        </w:tc>
      </w:tr>
      <w:tr w:rsidR="00915821" w:rsidRPr="00875218" w14:paraId="5C4B6922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3FD3503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ospital admissio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8B8AB24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ny 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F8A4C29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 (10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79890B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60 (55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F3C14D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393671D9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40D261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77BA1BE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econdary to RVI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CF8B7E2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2 (6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CB34C57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20 (46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848D88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47</w:t>
            </w:r>
          </w:p>
        </w:tc>
      </w:tr>
      <w:tr w:rsidR="00CB1F37" w:rsidRPr="00875218" w14:paraId="02A8BDDF" w14:textId="77777777" w:rsidTr="00C44559">
        <w:tc>
          <w:tcPr>
            <w:tcW w:w="2553" w:type="dxa"/>
            <w:tcBorders>
              <w:left w:val="nil"/>
              <w:right w:val="nil"/>
            </w:tcBorders>
          </w:tcPr>
          <w:p w14:paraId="507F1D5D" w14:textId="77777777" w:rsidR="00CB1F37" w:rsidRPr="00875218" w:rsidRDefault="00CB1F37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796552C" w14:textId="5DC16402" w:rsidR="00CB1F37" w:rsidRPr="00CB1F37" w:rsidRDefault="00CB1F37" w:rsidP="00915821">
            <w:pPr>
              <w:bidi w:val="0"/>
              <w:rPr>
                <w:rFonts w:cstheme="minorHAnsi"/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Length of stay (median, IQR)</w:t>
            </w:r>
            <w:r>
              <w:rPr>
                <w:rFonts w:cstheme="minorHAnsi"/>
                <w:vertAlign w:val="superscript"/>
                <w:lang w:val="en-GB"/>
              </w:rPr>
              <w:t>j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D4E5167" w14:textId="710C316C" w:rsidR="00CB1F37" w:rsidRPr="00875218" w:rsidRDefault="00CB1F37" w:rsidP="00915821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, 9-28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0959CC8" w14:textId="4C76E23E" w:rsidR="00CB1F37" w:rsidRPr="00875218" w:rsidRDefault="00CB1F37" w:rsidP="00915821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, 3-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AC7F9E" w14:textId="0757C92F" w:rsidR="00CB1F37" w:rsidRPr="00875218" w:rsidRDefault="00CB1F37" w:rsidP="00915821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915821" w:rsidRPr="00875218" w14:paraId="3573E437" w14:textId="77777777" w:rsidTr="00C44559">
        <w:trPr>
          <w:trHeight w:val="278"/>
        </w:trPr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8BA6AB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ICU admissio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29C18D7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7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971B26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4 (5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D68331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1A955C03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3A06DDBC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Oxygen requirement (maximal)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4754146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155FB51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A97009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3</w:t>
            </w:r>
            <w:r>
              <w:rPr>
                <w:rFonts w:cstheme="minorHAnsi"/>
                <w:lang w:val="en-GB"/>
              </w:rPr>
              <w:t>1</w:t>
            </w:r>
            <w:r w:rsidRPr="00875218">
              <w:rPr>
                <w:rFonts w:cstheme="minorHAnsi"/>
                <w:lang w:val="en-GB"/>
              </w:rPr>
              <w:t xml:space="preserve"> (70.</w:t>
            </w:r>
            <w:r>
              <w:rPr>
                <w:rFonts w:cstheme="minorHAnsi"/>
                <w:lang w:val="en-GB"/>
              </w:rPr>
              <w:t>4</w:t>
            </w:r>
            <w:r w:rsidRPr="00875218">
              <w:rPr>
                <w:rFonts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DFE29C5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915821" w:rsidRPr="00875218" w14:paraId="7FF0CD45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EF792D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ACA15D5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asal can</w:t>
            </w:r>
            <w:r>
              <w:rPr>
                <w:rFonts w:cstheme="minorHAnsi"/>
                <w:lang w:val="en-GB"/>
              </w:rPr>
              <w:t>n</w:t>
            </w:r>
            <w:r w:rsidRPr="00875218">
              <w:rPr>
                <w:rFonts w:cstheme="minorHAnsi"/>
                <w:lang w:val="en-GB"/>
              </w:rPr>
              <w:t>ul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5B45570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1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23E60FD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</w:t>
            </w:r>
            <w:r>
              <w:rPr>
                <w:rFonts w:cstheme="minorHAnsi"/>
                <w:lang w:val="en-GB"/>
              </w:rPr>
              <w:t>6</w:t>
            </w:r>
            <w:r w:rsidRPr="00875218">
              <w:rPr>
                <w:rFonts w:cstheme="minorHAnsi"/>
                <w:lang w:val="en-GB"/>
              </w:rPr>
              <w:t xml:space="preserve"> (20.</w:t>
            </w:r>
            <w:r>
              <w:rPr>
                <w:rFonts w:cstheme="minorHAnsi"/>
                <w:lang w:val="en-GB"/>
              </w:rPr>
              <w:t>4</w:t>
            </w:r>
            <w:r w:rsidRPr="00875218">
              <w:rPr>
                <w:rFonts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E1B7F55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915821" w:rsidRPr="00875218" w14:paraId="609E4AD7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3FFD7C3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9052BE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ace </w:t>
            </w:r>
            <w:r>
              <w:rPr>
                <w:rFonts w:cstheme="minorHAnsi"/>
                <w:lang w:val="en-GB"/>
              </w:rPr>
              <w:t>m</w:t>
            </w:r>
            <w:r w:rsidRPr="00875218">
              <w:rPr>
                <w:rFonts w:cstheme="minorHAnsi"/>
                <w:lang w:val="en-GB"/>
              </w:rPr>
              <w:t xml:space="preserve">ask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67140F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1D6F31D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  <w:r w:rsidRPr="00875218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1.7</w:t>
            </w:r>
            <w:r w:rsidRPr="00875218">
              <w:rPr>
                <w:rFonts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398B35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915821" w:rsidRPr="00875218" w14:paraId="24C34623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3AA0B19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D7894A0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FNC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5EA9019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2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2A6DDF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6 (3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69ECA49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915821" w:rsidRPr="00875218" w14:paraId="693D8EA3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266819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1870FCB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iPAP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575BB96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0AA1EFD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 (2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973C445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915821" w:rsidRPr="00875218" w14:paraId="74151969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99601EA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AD47422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Mechanical ventilation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377F53A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4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C07605F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1.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092674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915821" w:rsidRPr="00875218" w14:paraId="0E0E5D1B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687CD936" w14:textId="4A3B01E3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lastRenderedPageBreak/>
              <w:t>Follow-up duration, days</w:t>
            </w:r>
            <w:r w:rsidR="00B74E3D">
              <w:rPr>
                <w:rFonts w:cstheme="minorHAnsi"/>
                <w:lang w:val="en-GB"/>
              </w:rPr>
              <w:t xml:space="preserve"> (median, </w:t>
            </w:r>
            <w:r w:rsidR="00CB1F37">
              <w:rPr>
                <w:rFonts w:cstheme="minorHAnsi"/>
                <w:lang w:val="en-GB"/>
              </w:rPr>
              <w:t>IQR</w:t>
            </w:r>
            <w:r w:rsidR="00B74E3D">
              <w:rPr>
                <w:rFonts w:cstheme="minorHAnsi"/>
                <w:lang w:val="en-GB"/>
              </w:rPr>
              <w:t>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8A5E76D" w14:textId="7DC609E0" w:rsidR="00915821" w:rsidRPr="00B74E3D" w:rsidRDefault="00915821" w:rsidP="00915821">
            <w:pPr>
              <w:bidi w:val="0"/>
              <w:rPr>
                <w:rFonts w:cstheme="minorHAnsi"/>
              </w:rPr>
            </w:pPr>
            <w:r w:rsidRPr="00875218">
              <w:rPr>
                <w:rFonts w:cstheme="minorHAnsi"/>
                <w:lang w:val="en-GB"/>
              </w:rPr>
              <w:t xml:space="preserve">15, </w:t>
            </w:r>
            <w:r w:rsidRPr="00875218">
              <w:rPr>
                <w:rFonts w:cstheme="minorHAnsi"/>
                <w:rtl/>
                <w:lang w:val="en-GB"/>
              </w:rPr>
              <w:t>7-27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FAC0F46" w14:textId="71175FFB" w:rsidR="00915821" w:rsidRPr="00875218" w:rsidRDefault="00B74E3D" w:rsidP="00915821">
            <w:pPr>
              <w:bidi w:val="0"/>
              <w:rPr>
                <w:rFonts w:cstheme="minorHAnsi"/>
                <w:rtl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90, </w:t>
            </w:r>
            <w:r w:rsidR="00CB1F37">
              <w:rPr>
                <w:rFonts w:cstheme="minorHAnsi"/>
                <w:lang w:val="en-GB"/>
              </w:rPr>
              <w:t>90</w:t>
            </w:r>
            <w:r>
              <w:rPr>
                <w:rFonts w:cstheme="minorHAnsi"/>
                <w:lang w:val="en-GB"/>
              </w:rPr>
              <w:t>-9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D2BFA0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</w:tbl>
    <w:p w14:paraId="58169193" w14:textId="63EA01FC" w:rsidR="003745E3" w:rsidRPr="00CB1F37" w:rsidRDefault="003745E3" w:rsidP="003745E3">
      <w:pPr>
        <w:bidi w:val="0"/>
        <w:rPr>
          <w:rFonts w:cstheme="minorHAnsi"/>
          <w:lang w:val="en-GB"/>
        </w:rPr>
      </w:pPr>
      <w:proofErr w:type="spellStart"/>
      <w:r w:rsidRPr="00E63D0C">
        <w:rPr>
          <w:rFonts w:cstheme="minorHAnsi"/>
          <w:vertAlign w:val="superscript"/>
          <w:lang w:val="en-GB"/>
        </w:rPr>
        <w:t>a</w:t>
      </w:r>
      <w:r w:rsidRPr="00E63D0C">
        <w:rPr>
          <w:rFonts w:cstheme="minorHAnsi"/>
          <w:lang w:val="en-GB"/>
        </w:rPr>
        <w:t>Data</w:t>
      </w:r>
      <w:proofErr w:type="spellEnd"/>
      <w:r w:rsidRPr="00E63D0C">
        <w:rPr>
          <w:rFonts w:cstheme="minorHAnsi"/>
          <w:lang w:val="en-GB"/>
        </w:rPr>
        <w:t xml:space="preserve"> are no. (%) unless otherwise specified</w:t>
      </w:r>
      <w:r>
        <w:rPr>
          <w:rFonts w:cstheme="minorHAnsi"/>
          <w:lang w:val="en-GB"/>
        </w:rPr>
        <w:t xml:space="preserve">; </w:t>
      </w:r>
      <w:r w:rsidRPr="00645CD2">
        <w:rPr>
          <w:rFonts w:cstheme="minorHAnsi"/>
          <w:vertAlign w:val="superscript"/>
          <w:lang w:val="en-GB"/>
        </w:rPr>
        <w:t>b</w:t>
      </w:r>
      <w:r w:rsidRPr="00645CD2">
        <w:rPr>
          <w:rFonts w:cstheme="minorHAnsi"/>
          <w:lang w:val="en-GB"/>
        </w:rPr>
        <w:t>n=489</w:t>
      </w:r>
      <w:r>
        <w:rPr>
          <w:rFonts w:cstheme="minorHAnsi"/>
          <w:lang w:val="en-GB"/>
        </w:rPr>
        <w:t xml:space="preserve">; </w:t>
      </w:r>
      <w:proofErr w:type="spellStart"/>
      <w:r>
        <w:rPr>
          <w:rFonts w:cstheme="minorHAnsi"/>
          <w:vertAlign w:val="superscript"/>
          <w:lang w:val="en-GB"/>
        </w:rPr>
        <w:t>c</w:t>
      </w:r>
      <w:r w:rsidRPr="0006344F">
        <w:rPr>
          <w:rFonts w:cstheme="minorHAnsi"/>
          <w:lang w:val="en-GB"/>
        </w:rPr>
        <w:t>n</w:t>
      </w:r>
      <w:proofErr w:type="spellEnd"/>
      <w:r w:rsidRPr="0006344F">
        <w:rPr>
          <w:rFonts w:cstheme="minorHAnsi"/>
          <w:lang w:val="en-GB"/>
        </w:rPr>
        <w:t>=</w:t>
      </w:r>
      <w:r>
        <w:rPr>
          <w:rFonts w:cstheme="minorHAnsi"/>
          <w:lang w:val="en-GB"/>
        </w:rPr>
        <w:t xml:space="preserve">294; </w:t>
      </w:r>
      <w:proofErr w:type="spellStart"/>
      <w:r>
        <w:rPr>
          <w:rFonts w:cstheme="minorHAnsi"/>
          <w:vertAlign w:val="superscript"/>
          <w:lang w:val="en-GB"/>
        </w:rPr>
        <w:t>d</w:t>
      </w:r>
      <w:r w:rsidRPr="0006344F">
        <w:rPr>
          <w:rFonts w:cstheme="minorHAnsi"/>
          <w:lang w:val="en-GB"/>
        </w:rPr>
        <w:t>n</w:t>
      </w:r>
      <w:proofErr w:type="spellEnd"/>
      <w:r w:rsidRPr="0006344F">
        <w:rPr>
          <w:rFonts w:cstheme="minorHAnsi"/>
          <w:lang w:val="en-GB"/>
        </w:rPr>
        <w:t>=</w:t>
      </w:r>
      <w:r>
        <w:rPr>
          <w:rFonts w:cstheme="minorHAnsi"/>
          <w:lang w:val="en-GB"/>
        </w:rPr>
        <w:t xml:space="preserve">295; </w:t>
      </w:r>
      <w:proofErr w:type="spellStart"/>
      <w:r>
        <w:rPr>
          <w:rFonts w:cstheme="minorHAnsi"/>
          <w:vertAlign w:val="superscript"/>
          <w:lang w:val="en-GB"/>
        </w:rPr>
        <w:t>e</w:t>
      </w:r>
      <w:r w:rsidRPr="0006344F">
        <w:rPr>
          <w:rFonts w:cstheme="minorHAnsi"/>
          <w:lang w:val="en-GB"/>
        </w:rPr>
        <w:t>n</w:t>
      </w:r>
      <w:proofErr w:type="spellEnd"/>
      <w:r w:rsidRPr="0006344F">
        <w:rPr>
          <w:rFonts w:cstheme="minorHAnsi"/>
          <w:lang w:val="en-GB"/>
        </w:rPr>
        <w:t>=</w:t>
      </w:r>
      <w:r>
        <w:rPr>
          <w:rFonts w:cstheme="minorHAnsi"/>
          <w:lang w:val="en-GB"/>
        </w:rPr>
        <w:t xml:space="preserve">303; </w:t>
      </w:r>
      <w:proofErr w:type="spellStart"/>
      <w:r w:rsidRPr="00F1112E">
        <w:rPr>
          <w:rFonts w:cstheme="minorHAnsi"/>
          <w:vertAlign w:val="superscript"/>
          <w:lang w:val="en-GB"/>
        </w:rPr>
        <w:t>f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206; </w:t>
      </w:r>
      <w:proofErr w:type="spellStart"/>
      <w:r w:rsidRPr="00F1112E">
        <w:rPr>
          <w:rFonts w:cstheme="minorHAnsi"/>
          <w:vertAlign w:val="superscript"/>
          <w:lang w:val="en-GB"/>
        </w:rPr>
        <w:t>g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462; </w:t>
      </w:r>
      <w:proofErr w:type="spellStart"/>
      <w:r w:rsidRPr="00F1112E">
        <w:rPr>
          <w:rFonts w:cstheme="minorHAnsi"/>
          <w:vertAlign w:val="superscript"/>
          <w:lang w:val="en-GB"/>
        </w:rPr>
        <w:t>h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19; </w:t>
      </w:r>
      <w:r w:rsidRPr="00C8612C">
        <w:rPr>
          <w:rFonts w:cstheme="minorHAnsi"/>
          <w:vertAlign w:val="superscript"/>
          <w:lang w:val="en-GB"/>
        </w:rPr>
        <w:t>i</w:t>
      </w:r>
      <w:r>
        <w:rPr>
          <w:rFonts w:cstheme="minorHAnsi"/>
          <w:lang w:val="en-GB"/>
        </w:rPr>
        <w:t>n=443</w:t>
      </w:r>
      <w:r w:rsidR="00CB1F37">
        <w:rPr>
          <w:rFonts w:cstheme="minorHAnsi"/>
          <w:lang w:val="en-GB"/>
        </w:rPr>
        <w:t xml:space="preserve">, </w:t>
      </w:r>
      <w:proofErr w:type="spellStart"/>
      <w:r w:rsidR="00EB1FB9">
        <w:rPr>
          <w:rFonts w:cstheme="minorHAnsi"/>
          <w:vertAlign w:val="superscript"/>
          <w:lang w:val="en-GB"/>
        </w:rPr>
        <w:t>j</w:t>
      </w:r>
      <w:r w:rsidR="00CB1F37">
        <w:rPr>
          <w:rFonts w:cstheme="minorHAnsi"/>
          <w:lang w:val="en-GB"/>
        </w:rPr>
        <w:t>n</w:t>
      </w:r>
      <w:proofErr w:type="spellEnd"/>
      <w:r w:rsidR="00CB1F37">
        <w:rPr>
          <w:rFonts w:cstheme="minorHAnsi"/>
          <w:lang w:val="en-GB"/>
        </w:rPr>
        <w:t>=280.</w:t>
      </w:r>
    </w:p>
    <w:p w14:paraId="12583667" w14:textId="77777777" w:rsidR="00EB1FB9" w:rsidRPr="006E228A" w:rsidRDefault="00EB1FB9" w:rsidP="00EB1FB9">
      <w:pPr>
        <w:bidi w:val="0"/>
        <w:rPr>
          <w:rFonts w:cstheme="minorHAnsi"/>
          <w:lang w:val="en-GB"/>
        </w:rPr>
      </w:pPr>
      <w:r w:rsidRPr="006E228A">
        <w:rPr>
          <w:rFonts w:cstheme="minorHAnsi"/>
          <w:lang w:val="en-GB"/>
        </w:rPr>
        <w:t>Abbreviations: BiPAP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bilevel positive airway pressure; CAR-T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chimeric antigen receptor T-cell therapy; COVID-19</w:t>
      </w:r>
      <w:r>
        <w:rPr>
          <w:rFonts w:cstheme="minorHAnsi"/>
          <w:lang w:val="en-GB"/>
        </w:rPr>
        <w:t>, c</w:t>
      </w:r>
      <w:r w:rsidRPr="006E228A">
        <w:rPr>
          <w:rFonts w:cstheme="minorHAnsi"/>
          <w:lang w:val="en-GB"/>
        </w:rPr>
        <w:t xml:space="preserve">oronavirus </w:t>
      </w:r>
      <w:r>
        <w:rPr>
          <w:rFonts w:cstheme="minorHAnsi"/>
          <w:lang w:val="en-GB"/>
        </w:rPr>
        <w:t>d</w:t>
      </w:r>
      <w:r w:rsidRPr="006E228A">
        <w:rPr>
          <w:rFonts w:cstheme="minorHAnsi"/>
          <w:lang w:val="en-GB"/>
        </w:rPr>
        <w:t>isease 2019; HCT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hematopoietic stem cell transplantation; HFNC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high-flow nasal cannula; HM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hematologic malignancy; ICU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intensive care unit; IQR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interquartile range; IVIG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>
        <w:rPr>
          <w:rFonts w:cstheme="minorHAnsi"/>
          <w:lang w:val="en-GB"/>
        </w:rPr>
        <w:t>i</w:t>
      </w:r>
      <w:r w:rsidRPr="006E228A">
        <w:rPr>
          <w:rFonts w:cstheme="minorHAnsi"/>
          <w:lang w:val="en-GB"/>
        </w:rPr>
        <w:t>ntravenous immunoglobulin; LR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lower respiratory tract infection; RSV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respiratory syncytial virus; RV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respiratory virus infection; SD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standard deviation; UR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upper respiratory tract infection.</w:t>
      </w:r>
    </w:p>
    <w:p w14:paraId="27B5BDA2" w14:textId="77777777" w:rsidR="003745E3" w:rsidRPr="00875218" w:rsidRDefault="003745E3" w:rsidP="003745E3">
      <w:pPr>
        <w:bidi w:val="0"/>
        <w:rPr>
          <w:rFonts w:cstheme="minorHAnsi"/>
          <w:lang w:val="en-GB"/>
        </w:rPr>
      </w:pPr>
    </w:p>
    <w:p w14:paraId="0238C63F" w14:textId="77777777" w:rsidR="003745E3" w:rsidRDefault="003745E3" w:rsidP="003745E3">
      <w:pPr>
        <w:bidi w:val="0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2717FE9B" w14:textId="28CA0E41" w:rsidR="00D654EF" w:rsidRPr="00875218" w:rsidRDefault="00D654EF" w:rsidP="00D654EF">
      <w:pPr>
        <w:bidi w:val="0"/>
        <w:rPr>
          <w:rFonts w:cstheme="minorHAnsi"/>
          <w:b/>
          <w:bCs/>
          <w:lang w:val="en-GB"/>
        </w:rPr>
      </w:pPr>
      <w:r w:rsidRPr="00875218">
        <w:rPr>
          <w:rFonts w:cstheme="minorHAnsi"/>
          <w:b/>
          <w:bCs/>
          <w:lang w:val="en-GB"/>
        </w:rPr>
        <w:lastRenderedPageBreak/>
        <w:t xml:space="preserve">Table </w:t>
      </w:r>
      <w:r w:rsidR="00AD2172">
        <w:rPr>
          <w:rFonts w:cstheme="minorHAnsi"/>
          <w:b/>
          <w:bCs/>
          <w:lang w:val="en-GB"/>
        </w:rPr>
        <w:t>S3</w:t>
      </w:r>
      <w:r w:rsidRPr="00875218">
        <w:rPr>
          <w:rFonts w:cstheme="minorHAnsi"/>
          <w:b/>
          <w:bCs/>
          <w:lang w:val="en-GB"/>
        </w:rPr>
        <w:t xml:space="preserve">: Baseline characteristics and clinical outcomes </w:t>
      </w:r>
      <w:r>
        <w:rPr>
          <w:rFonts w:cstheme="minorHAnsi"/>
          <w:b/>
          <w:bCs/>
          <w:lang w:val="en-GB"/>
        </w:rPr>
        <w:t xml:space="preserve">among patients with </w:t>
      </w:r>
      <w:r w:rsidR="006B3EE7">
        <w:rPr>
          <w:rFonts w:cstheme="minorHAnsi"/>
          <w:b/>
          <w:bCs/>
          <w:lang w:val="en-GB"/>
        </w:rPr>
        <w:t xml:space="preserve">hematologic </w:t>
      </w:r>
      <w:r>
        <w:rPr>
          <w:rFonts w:cstheme="minorHAnsi"/>
          <w:b/>
          <w:bCs/>
          <w:lang w:val="en-GB"/>
        </w:rPr>
        <w:t>malignancy and respiratory</w:t>
      </w:r>
      <w:r w:rsidRPr="00875218">
        <w:rPr>
          <w:rFonts w:cstheme="minorHAnsi"/>
          <w:b/>
          <w:bCs/>
          <w:lang w:val="en-GB"/>
        </w:rPr>
        <w:t xml:space="preserve"> viral infection</w:t>
      </w:r>
      <w:r>
        <w:rPr>
          <w:rFonts w:cstheme="minorHAnsi"/>
          <w:b/>
          <w:bCs/>
          <w:lang w:val="en-GB"/>
        </w:rPr>
        <w:t>,</w:t>
      </w:r>
      <w:r w:rsidRPr="00875218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by</w:t>
      </w:r>
      <w:r w:rsidRPr="00875218">
        <w:rPr>
          <w:rFonts w:cstheme="minorHAnsi"/>
          <w:b/>
          <w:bCs/>
          <w:lang w:val="en-GB"/>
        </w:rPr>
        <w:t xml:space="preserve"> 90-day survival</w:t>
      </w:r>
      <w:r>
        <w:rPr>
          <w:rFonts w:cstheme="minorHAnsi"/>
          <w:b/>
          <w:bCs/>
          <w:lang w:val="en-GB"/>
        </w:rPr>
        <w:t>.</w:t>
      </w:r>
      <w:r w:rsidRPr="00875218">
        <w:rPr>
          <w:rFonts w:cstheme="minorHAnsi"/>
          <w:b/>
          <w:bCs/>
          <w:lang w:val="en-GB"/>
        </w:rPr>
        <w:t xml:space="preserve"> </w:t>
      </w:r>
    </w:p>
    <w:tbl>
      <w:tblPr>
        <w:tblStyle w:val="TableGrid"/>
        <w:tblW w:w="10207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2553"/>
        <w:gridCol w:w="2555"/>
        <w:gridCol w:w="1982"/>
        <w:gridCol w:w="1983"/>
        <w:gridCol w:w="1134"/>
      </w:tblGrid>
      <w:tr w:rsidR="00D654EF" w:rsidRPr="00875218" w14:paraId="74A97BC3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E8F441E" w14:textId="77777777" w:rsidR="00D654EF" w:rsidRPr="00875218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Variable</w:t>
            </w:r>
            <w:r w:rsidRPr="004F1D8D">
              <w:rPr>
                <w:rFonts w:cstheme="minorHAnsi"/>
                <w:b/>
                <w:bCs/>
                <w:vertAlign w:val="superscript"/>
                <w:lang w:val="en-GB"/>
              </w:rPr>
              <w:t>a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9351B80" w14:textId="77777777" w:rsidR="00D654EF" w:rsidRPr="00875218" w:rsidRDefault="00D654EF" w:rsidP="00C44559">
            <w:pPr>
              <w:bidi w:val="0"/>
              <w:jc w:val="center"/>
              <w:rPr>
                <w:rFonts w:cstheme="minorHAnsi"/>
                <w:b/>
                <w:bCs/>
                <w:rtl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on-survivors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(n=32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56CC6DB" w14:textId="77777777" w:rsidR="00D654EF" w:rsidRDefault="00D654EF" w:rsidP="00C44559">
            <w:pPr>
              <w:bidi w:val="0"/>
              <w:jc w:val="center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Survivors</w:t>
            </w:r>
          </w:p>
          <w:p w14:paraId="791592BA" w14:textId="77777777" w:rsidR="00D654EF" w:rsidRPr="00875218" w:rsidRDefault="00D654EF" w:rsidP="00C44559">
            <w:pPr>
              <w:bidi w:val="0"/>
              <w:jc w:val="center"/>
              <w:rPr>
                <w:rFonts w:cstheme="minorHAnsi"/>
                <w:b/>
                <w:bCs/>
                <w:rtl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(n=45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AADB3C" w14:textId="77777777" w:rsidR="00D654EF" w:rsidRPr="00875218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E77DC2">
              <w:rPr>
                <w:rFonts w:cstheme="minorHAnsi"/>
                <w:b/>
                <w:bCs/>
                <w:i/>
                <w:iCs/>
                <w:lang w:val="en-GB"/>
              </w:rPr>
              <w:t>P</w:t>
            </w:r>
            <w:r w:rsidRPr="00875218">
              <w:rPr>
                <w:rFonts w:cstheme="minorHAnsi"/>
                <w:b/>
                <w:bCs/>
                <w:lang w:val="en-GB"/>
              </w:rPr>
              <w:t xml:space="preserve"> value </w:t>
            </w:r>
          </w:p>
        </w:tc>
      </w:tr>
      <w:tr w:rsidR="00D654EF" w:rsidRPr="00875218" w14:paraId="3BCA1F06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24FDE86B" w14:textId="77777777" w:rsidR="00D654EF" w:rsidRPr="00875218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Demographics</w:t>
            </w:r>
          </w:p>
        </w:tc>
      </w:tr>
      <w:tr w:rsidR="00D654EF" w:rsidRPr="00875218" w14:paraId="4E466217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414EDF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ge at RVI diagnosis, years (mean ±SD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1F9ECD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3.2±11.1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BFF618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1.7±14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4D29B8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533</w:t>
            </w:r>
          </w:p>
        </w:tc>
      </w:tr>
      <w:tr w:rsidR="00D654EF" w:rsidRPr="00875218" w14:paraId="391FBA75" w14:textId="77777777" w:rsidTr="00C44559">
        <w:tc>
          <w:tcPr>
            <w:tcW w:w="2553" w:type="dxa"/>
            <w:tcBorders>
              <w:left w:val="nil"/>
              <w:right w:val="nil"/>
            </w:tcBorders>
          </w:tcPr>
          <w:p w14:paraId="7D2DFC1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ex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82C381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36FFC5C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40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A310586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3 (44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ADD70C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648</w:t>
            </w:r>
          </w:p>
        </w:tc>
      </w:tr>
      <w:tr w:rsidR="00D654EF" w:rsidRPr="00875218" w14:paraId="4CD1948A" w14:textId="77777777" w:rsidTr="00C44559">
        <w:tc>
          <w:tcPr>
            <w:tcW w:w="2553" w:type="dxa"/>
            <w:tcBorders>
              <w:left w:val="nil"/>
              <w:right w:val="nil"/>
            </w:tcBorders>
          </w:tcPr>
          <w:p w14:paraId="1140DED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0B1AAC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le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AF0A75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 (5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D50D72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5 (55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59CB1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75E39B3F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1F3C41C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ace</w:t>
            </w:r>
            <w:r>
              <w:rPr>
                <w:rFonts w:cstheme="minorHAnsi"/>
                <w:lang w:val="en-GB"/>
              </w:rPr>
              <w:t>/ethnicity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5B472B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-Hispanic </w:t>
            </w:r>
            <w:r>
              <w:rPr>
                <w:rFonts w:cstheme="minorHAnsi"/>
                <w:lang w:val="en-GB"/>
              </w:rPr>
              <w:t>W</w:t>
            </w:r>
            <w:r w:rsidRPr="00875218">
              <w:rPr>
                <w:rFonts w:cstheme="minorHAnsi"/>
                <w:lang w:val="en-GB"/>
              </w:rPr>
              <w:t xml:space="preserve">hit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6A1C73F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2 (68.8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765A3E4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55 (55.7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14D19CD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310</w:t>
            </w:r>
          </w:p>
        </w:tc>
      </w:tr>
      <w:tr w:rsidR="00D654EF" w:rsidRPr="00875218" w14:paraId="7595D5DA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7C7AE8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280625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ispanic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24A6F6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CA00E7F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5 (18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358ED5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FB19733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03A15B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F5EE6C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lack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6C7C147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 (21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84E6CA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5 (18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3AA19E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55440F1C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B02744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8332E8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sian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E8D5C2B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015B72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9 (6.3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C207C0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53A9EC0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F047FD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AA9065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</w:t>
            </w:r>
            <w:r w:rsidRPr="00875218">
              <w:rPr>
                <w:rFonts w:cstheme="minorHAnsi"/>
                <w:lang w:val="en-GB"/>
              </w:rPr>
              <w:t>ther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1650A07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C3E80E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0.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4E3763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58397646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14E9213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moking status</w:t>
            </w:r>
            <w:r w:rsidRPr="00C369B4">
              <w:rPr>
                <w:rFonts w:cstheme="minorHAnsi"/>
                <w:vertAlign w:val="superscript"/>
                <w:lang w:val="en-GB"/>
              </w:rPr>
              <w:t>b</w:t>
            </w:r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EACF3C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C120D16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45.2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B8CEA5F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0 (65.5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8080F2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067</w:t>
            </w:r>
          </w:p>
        </w:tc>
      </w:tr>
      <w:tr w:rsidR="00D654EF" w:rsidRPr="00875218" w14:paraId="2895DD66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F7B3CF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5DF7C6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ormer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9B4EBC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6 (51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CC672D4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5 (31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430360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29352D2F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85B5BA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3D73DE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</w:t>
            </w:r>
            <w:r w:rsidRPr="00875218">
              <w:rPr>
                <w:rFonts w:cstheme="minorHAnsi"/>
                <w:lang w:val="en-GB"/>
              </w:rPr>
              <w:t>urrent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36F926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2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A504313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2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429F8A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25133896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781329F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Influenza vaccination (current season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23E6E15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12.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011E4B0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26 (27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7EEB3C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063</w:t>
            </w:r>
          </w:p>
        </w:tc>
      </w:tr>
      <w:tr w:rsidR="00D654EF" w:rsidRPr="00875218" w14:paraId="490FB379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6D6EA72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b/>
                <w:bCs/>
                <w:lang w:val="en-GB"/>
              </w:rPr>
              <w:t>HM characteristics</w:t>
            </w:r>
          </w:p>
        </w:tc>
      </w:tr>
      <w:tr w:rsidR="00D654EF" w:rsidRPr="00875218" w14:paraId="4FDF3297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7A65123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ematologic malignancy diagnosis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279432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odgkin lymphom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1119086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9E2335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 (6.6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5D8F94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44</w:t>
            </w:r>
          </w:p>
        </w:tc>
      </w:tr>
      <w:tr w:rsidR="00D654EF" w:rsidRPr="00875218" w14:paraId="533F8E31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0A4ADF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8B3824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n-Hodgkin lymphom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99A9112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1 (34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9BC5C38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1 (33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2AB3C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4117A03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83ED0E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CE2203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Multiple myelom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9FAAB1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 (62.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0821AF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77 (60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A50995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5822F5DD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426ADA6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ctive malignancy at RVI diagnosi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849EC5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1 (96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6FC017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20 (69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D23AB4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1</w:t>
            </w:r>
          </w:p>
        </w:tc>
      </w:tr>
      <w:tr w:rsidR="00915821" w:rsidRPr="00875218" w14:paraId="2E6A5D3A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03EFD78" w14:textId="18413DAC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F41891">
              <w:rPr>
                <w:rFonts w:cstheme="minorHAnsi"/>
              </w:rPr>
              <w:t xml:space="preserve">Active </w:t>
            </w:r>
            <w:r>
              <w:rPr>
                <w:rFonts w:cstheme="minorHAnsi"/>
              </w:rPr>
              <w:t>antineoplastic treatment</w:t>
            </w:r>
            <w:r w:rsidRPr="00F41891">
              <w:rPr>
                <w:rFonts w:cstheme="minorHAnsi"/>
              </w:rPr>
              <w:t xml:space="preserve"> at RVI diagnosi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B8ECACC" w14:textId="77777777" w:rsidR="00915821" w:rsidRPr="00875218" w:rsidRDefault="00915821" w:rsidP="00915821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 (93.8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006C4A8" w14:textId="77777777" w:rsidR="00915821" w:rsidRPr="00875218" w:rsidRDefault="00915821" w:rsidP="00915821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55 (77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B344FD" w14:textId="77777777" w:rsidR="00915821" w:rsidRPr="008509FE" w:rsidRDefault="00915821" w:rsidP="00915821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30</w:t>
            </w:r>
          </w:p>
        </w:tc>
      </w:tr>
      <w:tr w:rsidR="00D654EF" w:rsidRPr="00875218" w14:paraId="161FD71A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4187403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teroid use </w:t>
            </w:r>
            <w:r>
              <w:rPr>
                <w:rFonts w:cstheme="minorHAnsi"/>
                <w:lang w:val="en-GB"/>
              </w:rPr>
              <w:t>within 30 days of</w:t>
            </w:r>
            <w:r w:rsidRPr="00875218">
              <w:rPr>
                <w:rFonts w:cstheme="minorHAnsi"/>
                <w:lang w:val="en-GB"/>
              </w:rPr>
              <w:t xml:space="preserve"> RVI diagnosis (mg prednisone equivalent)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CB6E55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y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F88AA9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7 (84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90481FA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69 (58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FB0C9F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4</w:t>
            </w:r>
          </w:p>
        </w:tc>
      </w:tr>
      <w:tr w:rsidR="00D654EF" w:rsidRPr="00875218" w14:paraId="0521302F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E8BC1C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295FE7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-day cumulative steroid dosage (median, IQR)</w:t>
            </w:r>
            <w:r w:rsidRPr="00DC735D">
              <w:rPr>
                <w:rFonts w:cstheme="minorHAnsi"/>
                <w:vertAlign w:val="superscript"/>
                <w:lang w:val="en-GB"/>
              </w:rPr>
              <w:t>c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F5092F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33, 240-1066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12214B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33, 210-13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81C9A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519</w:t>
            </w:r>
          </w:p>
        </w:tc>
      </w:tr>
      <w:tr w:rsidR="00D654EF" w:rsidRPr="00875218" w14:paraId="2CA5BEEC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54236D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83FBA8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eak dose of </w:t>
            </w:r>
          </w:p>
          <w:p w14:paraId="7FE41C7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≤</w:t>
            </w:r>
            <w:r w:rsidRPr="00875218">
              <w:rPr>
                <w:rFonts w:cstheme="minorHAnsi"/>
                <w:lang w:val="en-GB"/>
              </w:rPr>
              <w:t xml:space="preserve"> 1</w:t>
            </w:r>
            <w:r>
              <w:rPr>
                <w:rFonts w:cstheme="minorHAnsi"/>
                <w:lang w:val="en-GB"/>
              </w:rPr>
              <w:t xml:space="preserve"> </w:t>
            </w:r>
            <w:r w:rsidRPr="00875218">
              <w:rPr>
                <w:rFonts w:cstheme="minorHAnsi"/>
                <w:lang w:val="en-GB"/>
              </w:rPr>
              <w:t>mg/kg/</w:t>
            </w:r>
            <w:proofErr w:type="spellStart"/>
            <w:r w:rsidRPr="00875218">
              <w:rPr>
                <w:rFonts w:cstheme="minorHAnsi"/>
                <w:lang w:val="en-GB"/>
              </w:rPr>
              <w:t>day</w:t>
            </w:r>
            <w:r w:rsidRPr="00F26D50">
              <w:rPr>
                <w:rFonts w:cstheme="minorHAnsi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D2412D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29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BF46CD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8 (29.1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B007C1B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954</w:t>
            </w:r>
          </w:p>
        </w:tc>
      </w:tr>
      <w:tr w:rsidR="00D654EF" w:rsidRPr="00875218" w14:paraId="21AAED16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D9A368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02ACE3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eak dose of </w:t>
            </w:r>
          </w:p>
          <w:p w14:paraId="15368A9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&gt;1</w:t>
            </w:r>
            <w:r>
              <w:rPr>
                <w:rFonts w:cstheme="minorHAnsi"/>
                <w:lang w:val="en-GB"/>
              </w:rPr>
              <w:t xml:space="preserve"> </w:t>
            </w:r>
            <w:r w:rsidRPr="00875218">
              <w:rPr>
                <w:rFonts w:cstheme="minorHAnsi"/>
                <w:lang w:val="en-GB"/>
              </w:rPr>
              <w:t>mg/kg/</w:t>
            </w:r>
            <w:proofErr w:type="spellStart"/>
            <w:r w:rsidRPr="00875218">
              <w:rPr>
                <w:rFonts w:cstheme="minorHAnsi"/>
                <w:lang w:val="en-GB"/>
              </w:rPr>
              <w:t>day</w:t>
            </w:r>
            <w:r w:rsidRPr="00115EA9">
              <w:rPr>
                <w:rFonts w:cstheme="minorHAnsi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86ED469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9 (70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ED7A40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90 (70.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BC58E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E5916C5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355618B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evious chest radiotherapy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2FE24E1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AD998C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8 (19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C6668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25</w:t>
            </w:r>
          </w:p>
        </w:tc>
      </w:tr>
      <w:tr w:rsidR="00D654EF" w:rsidRPr="00875218" w14:paraId="55C6B433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6ACB84F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istory of HCT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CB8EC3F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D4BF1BE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9 (5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586037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47 (53.9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13F55AD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19</w:t>
            </w:r>
          </w:p>
        </w:tc>
      </w:tr>
      <w:tr w:rsidR="00D654EF" w:rsidRPr="00875218" w14:paraId="1D71C23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2FBE70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4DA39CD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utologous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2E853E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2 (37.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5E78402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 (44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DC0185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6D5407F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0350D0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E40A25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llogeneic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0A11903" w14:textId="77777777" w:rsidR="00D654EF" w:rsidRPr="00875218" w:rsidRDefault="00D654EF" w:rsidP="00C44559">
            <w:pPr>
              <w:bidi w:val="0"/>
              <w:rPr>
                <w:rFonts w:cstheme="minorHAnsi"/>
                <w:rtl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F49322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2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614CBA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441CB310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1E1833E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istory of CAR-T </w:t>
            </w:r>
            <w:r>
              <w:rPr>
                <w:rFonts w:cstheme="minorHAnsi"/>
                <w:lang w:val="en-GB"/>
              </w:rPr>
              <w:t>therapy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18B469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6.3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71FA80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4 (7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7E15F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.000</w:t>
            </w:r>
          </w:p>
        </w:tc>
      </w:tr>
      <w:tr w:rsidR="00D654EF" w:rsidRPr="00875218" w14:paraId="6D514877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1C0E57F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E77DC2">
              <w:rPr>
                <w:rFonts w:cstheme="minorHAnsi"/>
                <w:b/>
                <w:bCs/>
                <w:lang w:val="en-GB"/>
              </w:rPr>
              <w:t>RVI clinical course</w:t>
            </w:r>
          </w:p>
        </w:tc>
      </w:tr>
      <w:tr w:rsidR="00D654EF" w:rsidRPr="00875218" w14:paraId="5C8E8B57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6255DDB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athoge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32873B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SV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1EB844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 (46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33E610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17 (47.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B1C023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929</w:t>
            </w:r>
          </w:p>
        </w:tc>
      </w:tr>
      <w:tr w:rsidR="00D654EF" w:rsidRPr="00875218" w14:paraId="36F3A431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38476C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BCC7E0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Influenz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F0C1AC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7 (5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E6B1EC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39 (52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8888C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1C9538CF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BEEAF3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EC57CE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RSV + </w:t>
            </w:r>
            <w:r>
              <w:rPr>
                <w:rFonts w:cstheme="minorHAnsi"/>
                <w:lang w:val="en-GB"/>
              </w:rPr>
              <w:t>i</w:t>
            </w:r>
            <w:r w:rsidRPr="00875218">
              <w:rPr>
                <w:rFonts w:cstheme="minorHAnsi"/>
                <w:lang w:val="en-GB"/>
              </w:rPr>
              <w:t xml:space="preserve">nfluenz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956215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8498B2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0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86D1A4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3941244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23B1271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espiratory viral coinfection (during ± 2 weeks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E3507D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12.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37B0B0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1 (17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62639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54</w:t>
            </w:r>
          </w:p>
        </w:tc>
      </w:tr>
      <w:tr w:rsidR="00D654EF" w:rsidRPr="00875218" w14:paraId="6DC84DB4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428D963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Year of infectio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CC7A75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6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26AE69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5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A1D9EC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0 (8.7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D61034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700</w:t>
            </w:r>
          </w:p>
        </w:tc>
      </w:tr>
      <w:tr w:rsidR="00D654EF" w:rsidRPr="00875218" w14:paraId="67742993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859DD1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A83880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305879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12.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62FCE6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4 (20.5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30D11E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56E91177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E6BCCC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89B1EF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8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1FEF61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18.8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D34AC5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7 (</w:t>
            </w:r>
            <w:r>
              <w:rPr>
                <w:rFonts w:cstheme="minorHAnsi"/>
                <w:lang w:val="en-GB"/>
              </w:rPr>
              <w:t>1</w:t>
            </w:r>
            <w:r w:rsidRPr="00875218">
              <w:rPr>
                <w:rFonts w:cstheme="minorHAnsi"/>
                <w:lang w:val="en-GB"/>
              </w:rPr>
              <w:t>4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8C3B45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7A1ABB8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64FE91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2AE99B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19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F4B99F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25F1B3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7 (23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5A4B0A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407FD10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E9A273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ADED00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0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0DF8A2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AC43D2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0 (10.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6A0CF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68EBB54" w14:textId="77777777" w:rsidTr="00C44559">
        <w:trPr>
          <w:trHeight w:val="47"/>
        </w:trPr>
        <w:tc>
          <w:tcPr>
            <w:tcW w:w="2553" w:type="dxa"/>
            <w:vMerge/>
            <w:tcBorders>
              <w:left w:val="nil"/>
              <w:right w:val="nil"/>
            </w:tcBorders>
          </w:tcPr>
          <w:p w14:paraId="02837C2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93D850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1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825609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CF78C2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5 (7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FC7FF0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6DF2D0A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CB569F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6B0255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022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E9656C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15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88CAD2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5 (14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7DC3B6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031107B7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1ACFBDF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ime period</w:t>
            </w:r>
            <w:r w:rsidRPr="00875218">
              <w:rPr>
                <w:rFonts w:cstheme="minorHAnsi"/>
                <w:lang w:val="en-GB"/>
              </w:rPr>
              <w:t xml:space="preserve"> of infection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EB669D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e COVID-19 era (1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16-2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0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7074C2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6 (81.3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E012EF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50 (76.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E7469F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532</w:t>
            </w:r>
          </w:p>
        </w:tc>
      </w:tr>
      <w:tr w:rsidR="00D654EF" w:rsidRPr="00875218" w14:paraId="5A0F5489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F619DC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EEE617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COVID-19 era (3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0-12</w:t>
            </w:r>
            <w:r>
              <w:rPr>
                <w:rFonts w:cstheme="minorHAnsi"/>
                <w:lang w:val="en-GB"/>
              </w:rPr>
              <w:t>/</w:t>
            </w:r>
            <w:r w:rsidRPr="00875218">
              <w:rPr>
                <w:rFonts w:cstheme="minorHAnsi"/>
                <w:lang w:val="en-GB"/>
              </w:rPr>
              <w:t>2022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A1CF27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18.8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38F4F0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8 (23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BD65F3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7235B5DF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192AF54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Site of infection at presentations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010285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URI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6E7738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 (21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847120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96 (64.6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98B5B2D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11C4746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18F14D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91F341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LRI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D1DB10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5 (78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71DBB4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62 (35.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A75DC0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D654EF" w:rsidRPr="00875218" w14:paraId="29BEF818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38B3661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Progression to LRI (among URI)</w:t>
            </w:r>
            <w:r w:rsidRPr="00E02106">
              <w:rPr>
                <w:rFonts w:cstheme="minorHAnsi"/>
                <w:vertAlign w:val="superscript"/>
                <w:lang w:val="en-GB"/>
              </w:rPr>
              <w:t>e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560812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 (28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247BE9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7 (5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675F47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14</w:t>
            </w:r>
          </w:p>
        </w:tc>
      </w:tr>
      <w:tr w:rsidR="00D654EF" w:rsidRPr="00875218" w14:paraId="1A38B7A6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1E40674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Total LRI (presentation and progression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7C67E8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7 (84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4F117A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79 (39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2518E4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67111A98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0CEA267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RI </w:t>
            </w:r>
            <w:proofErr w:type="spellStart"/>
            <w:r w:rsidRPr="00875218">
              <w:rPr>
                <w:rFonts w:cstheme="minorHAnsi"/>
                <w:lang w:val="en-GB"/>
              </w:rPr>
              <w:t>type</w:t>
            </w:r>
            <w:r w:rsidRPr="00EA3C44">
              <w:rPr>
                <w:rFonts w:cstheme="minorHAnsi"/>
                <w:vertAlign w:val="superscript"/>
                <w:lang w:val="en-GB"/>
              </w:rPr>
              <w:t>f</w:t>
            </w:r>
            <w:proofErr w:type="spellEnd"/>
            <w:r w:rsidRPr="0087521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DD2377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Probabl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4A6855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51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356C59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6 (87.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2E6B096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26EFD4A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6362A9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70CA68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aboratory confirmed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B5CF09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48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787AEF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3 (12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B513F2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35A0D2D7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59BE6B6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VI symptoms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92A381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Cough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3B77C2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5 (78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1222F3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03 (88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795AE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162</w:t>
            </w:r>
          </w:p>
        </w:tc>
      </w:tr>
      <w:tr w:rsidR="00D654EF" w:rsidRPr="00875218" w14:paraId="718D5939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5C55F2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FE0BF0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ever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C0D314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28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1276FE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41 (52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FD5406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7</w:t>
            </w:r>
          </w:p>
        </w:tc>
      </w:tr>
      <w:tr w:rsidR="00D654EF" w:rsidRPr="00875218" w14:paraId="3ECBD3D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6A4CC5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B40813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hortness of breath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4AA2A1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40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F1DB20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9 (32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42E80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347</w:t>
            </w:r>
          </w:p>
        </w:tc>
      </w:tr>
      <w:tr w:rsidR="00D654EF" w:rsidRPr="00875218" w14:paraId="1A727562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C8BD38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B3DA5E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Rhinorrhoe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7123E9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1F754F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5 (31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8326C0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8</w:t>
            </w:r>
          </w:p>
        </w:tc>
      </w:tr>
      <w:tr w:rsidR="00D654EF" w:rsidRPr="00875218" w14:paraId="7DEE5BEC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40DFE1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7D9181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asal congestio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E7CECA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15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98F065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6 (31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F37C2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054</w:t>
            </w:r>
          </w:p>
        </w:tc>
      </w:tr>
      <w:tr w:rsidR="00D654EF" w:rsidRPr="00875218" w14:paraId="6F1583C6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C496DB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801C3A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atigu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6BB481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6 (5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9C9683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3 (29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AF8887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13</w:t>
            </w:r>
          </w:p>
        </w:tc>
      </w:tr>
      <w:tr w:rsidR="00D654EF" w:rsidRPr="00875218" w14:paraId="3C84A2C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76D2FE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2D2826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ore throat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0E1CE6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1B86AE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2 (15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EB360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053</w:t>
            </w:r>
          </w:p>
        </w:tc>
      </w:tr>
      <w:tr w:rsidR="00D654EF" w:rsidRPr="00875218" w14:paraId="52293465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76680C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266C76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Chills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BFD93D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A1D608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8 (17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0C97D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60</w:t>
            </w:r>
          </w:p>
        </w:tc>
      </w:tr>
      <w:tr w:rsidR="00D654EF" w:rsidRPr="00875218" w14:paraId="07850F74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1CBF01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7C7782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eadach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A5A48E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4AC086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3 (11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CC527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37</w:t>
            </w:r>
          </w:p>
        </w:tc>
      </w:tr>
      <w:tr w:rsidR="00D654EF" w:rsidRPr="00875218" w14:paraId="382FB0B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6AE95A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2B0109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ausea/vomiting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7786FE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15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269D9F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0 (10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DBCC0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387</w:t>
            </w:r>
          </w:p>
        </w:tc>
      </w:tr>
      <w:tr w:rsidR="00D654EF" w:rsidRPr="00875218" w14:paraId="78E28B3C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189C2E5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AAA4D6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Myalgi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267DF5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5F05A5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6 (1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C74D0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060</w:t>
            </w:r>
          </w:p>
        </w:tc>
      </w:tr>
      <w:tr w:rsidR="00D654EF" w:rsidRPr="00875218" w14:paraId="0CBFF18F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604758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41CD33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Diarrhoe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0DFE0C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7BE756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7 (8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A9CA3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98</w:t>
            </w:r>
          </w:p>
        </w:tc>
      </w:tr>
      <w:tr w:rsidR="00D654EF" w:rsidRPr="00875218" w14:paraId="26394FD2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AA2B04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0E52458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Chest pai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5428CE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5248EF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0 (6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8CE4F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67</w:t>
            </w:r>
          </w:p>
        </w:tc>
      </w:tr>
      <w:tr w:rsidR="00D654EF" w:rsidRPr="00875218" w14:paraId="7EFA95F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7FB7EE9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E485B9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rthralgia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8EE6FC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E42B01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2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69F57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.00</w:t>
            </w:r>
          </w:p>
        </w:tc>
      </w:tr>
      <w:tr w:rsidR="00D654EF" w:rsidRPr="00875218" w14:paraId="4CD92465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6E59213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ypoxia at presentation (≤92%) in room </w:t>
            </w:r>
            <w:proofErr w:type="spellStart"/>
            <w:r w:rsidRPr="00875218">
              <w:rPr>
                <w:rFonts w:cstheme="minorHAnsi"/>
                <w:lang w:val="en-GB"/>
              </w:rPr>
              <w:t>air</w:t>
            </w:r>
            <w:r w:rsidRPr="00FB7D0A">
              <w:rPr>
                <w:rFonts w:cstheme="minorHAnsi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C5C233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4 (46.7)</w:t>
            </w:r>
            <w:r w:rsidRPr="00FB7D0A">
              <w:rPr>
                <w:rFonts w:cstheme="minorHAnsi"/>
                <w:vertAlign w:val="superscript"/>
                <w:lang w:val="en-GB"/>
              </w:rPr>
              <w:t>h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5BF753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5 (8.1)</w:t>
            </w:r>
            <w:proofErr w:type="spellStart"/>
            <w:r w:rsidRPr="00FB7D0A">
              <w:rPr>
                <w:rFonts w:cstheme="minorHAnsi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003AB6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7C57D2C0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41560D1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socomial infection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D40C90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15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96CE8A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 (3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2764EE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7</w:t>
            </w:r>
          </w:p>
        </w:tc>
      </w:tr>
      <w:tr w:rsidR="00D654EF" w:rsidRPr="00875218" w14:paraId="214E6937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03D1D3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ronchoscopy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3969E6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 (46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4486E1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7 (5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B49F41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62DF3ED5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58272C5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Lymphopenia (&lt;200 cells/ml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1DCB26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8 (56.3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AB557D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2 (9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F68F2B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2C1ABEC8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297A65E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eutropenia (&lt;500 cells/ml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7A3C6F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 (21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11534E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1 (4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9BFBE0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01</w:t>
            </w:r>
          </w:p>
        </w:tc>
      </w:tr>
      <w:tr w:rsidR="00D654EF" w:rsidRPr="00875218" w14:paraId="068EA858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1915C28B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Lymphopenia &amp; </w:t>
            </w:r>
            <w:r>
              <w:rPr>
                <w:rFonts w:cstheme="minorHAnsi"/>
                <w:lang w:val="en-GB"/>
              </w:rPr>
              <w:t>n</w:t>
            </w:r>
            <w:r w:rsidRPr="00875218">
              <w:rPr>
                <w:rFonts w:cstheme="minorHAnsi"/>
                <w:lang w:val="en-GB"/>
              </w:rPr>
              <w:t>eutropeni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2D517B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18.8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3FB199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1 (2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12E2AD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rtl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49C21FCC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29DCF2D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Elevated creatinine (≥1.2 mg/dl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C5DF04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 (40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AD7A2E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3 (29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90741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166</w:t>
            </w:r>
          </w:p>
        </w:tc>
      </w:tr>
      <w:tr w:rsidR="00D654EF" w:rsidRPr="00875218" w14:paraId="1AF93766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374AAA9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tiviral therapy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67FB97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ny therapy 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CFA530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9 (90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A4F529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61 (78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201CA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109</w:t>
            </w:r>
          </w:p>
        </w:tc>
      </w:tr>
      <w:tr w:rsidR="00D654EF" w:rsidRPr="00875218" w14:paraId="4A160912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5CF050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20056C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Ribaviri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20EC2F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2 (37.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B5AB5C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0 (28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FB8B2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72</w:t>
            </w:r>
          </w:p>
        </w:tc>
      </w:tr>
      <w:tr w:rsidR="00D654EF" w:rsidRPr="00875218" w14:paraId="3BA55F1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A66D05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55309B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Oseltamivir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DA8C49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8 (56.3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E89B7A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27 (49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577EB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465</w:t>
            </w:r>
          </w:p>
        </w:tc>
      </w:tr>
      <w:tr w:rsidR="00D654EF" w:rsidRPr="00875218" w14:paraId="1C1F46E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523EC88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DA0D47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IVIG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E02B94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28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989FA6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8 (12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576088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0.028</w:t>
            </w:r>
          </w:p>
        </w:tc>
      </w:tr>
      <w:tr w:rsidR="00D654EF" w:rsidRPr="00875218" w14:paraId="70676167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76F0E64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Antiviral timing from symptom onset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2C05A5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o treatment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85675F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 (9.4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7F8BE68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7 (21.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CAD537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168</w:t>
            </w:r>
          </w:p>
        </w:tc>
      </w:tr>
      <w:tr w:rsidR="00D654EF" w:rsidRPr="00875218" w14:paraId="04ABB6E3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910AB9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F92E35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Within 48 h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61278E1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25.0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583D9C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31 (28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E45BE8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7CF34CCC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A93D49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244F928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fter 48 h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BB6021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1 (65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307A0DA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30 (50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56ACACF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</w:tr>
      <w:tr w:rsidR="00D654EF" w:rsidRPr="00875218" w14:paraId="617BF0A2" w14:textId="77777777" w:rsidTr="00C44559">
        <w:tc>
          <w:tcPr>
            <w:tcW w:w="10207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</w:tcPr>
          <w:p w14:paraId="1CD63A0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E77DC2">
              <w:rPr>
                <w:rFonts w:cstheme="minorHAnsi"/>
                <w:b/>
                <w:bCs/>
                <w:lang w:val="en-GB"/>
              </w:rPr>
              <w:t>RVI outcomes</w:t>
            </w:r>
          </w:p>
        </w:tc>
      </w:tr>
      <w:tr w:rsidR="00D654EF" w:rsidRPr="00875218" w14:paraId="03BB1A55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6ACB608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Hospital admission 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1741ECB0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Any 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721DBD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9 (90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8FC11B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51 (54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4052F4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205C225B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BEDF17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256349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Secondary to RVI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02D033D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8 (56.3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9E2085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14 (46.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66A88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0.297</w:t>
            </w:r>
          </w:p>
        </w:tc>
      </w:tr>
      <w:tr w:rsidR="00CB1F37" w:rsidRPr="00875218" w14:paraId="29B36872" w14:textId="77777777" w:rsidTr="00C44559">
        <w:tc>
          <w:tcPr>
            <w:tcW w:w="2553" w:type="dxa"/>
            <w:tcBorders>
              <w:left w:val="nil"/>
              <w:right w:val="nil"/>
            </w:tcBorders>
          </w:tcPr>
          <w:p w14:paraId="158FAFE5" w14:textId="77777777" w:rsidR="00CB1F37" w:rsidRPr="00875218" w:rsidRDefault="00CB1F37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45B9C2A" w14:textId="456380B9" w:rsidR="00CB1F37" w:rsidRPr="00875218" w:rsidRDefault="00CB1F37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ength of stay (median, IQR)</w:t>
            </w:r>
            <w:r>
              <w:rPr>
                <w:rFonts w:cstheme="minorHAnsi"/>
                <w:vertAlign w:val="superscript"/>
                <w:lang w:val="en-GB"/>
              </w:rPr>
              <w:t>j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0982C509" w14:textId="01998D1A" w:rsidR="00CB1F37" w:rsidRPr="00875218" w:rsidRDefault="00CB1F37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, 6-26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8CDB292" w14:textId="4A80EC6E" w:rsidR="00CB1F37" w:rsidRPr="00875218" w:rsidRDefault="00CB1F37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, 3-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48961C" w14:textId="7468AAD7" w:rsidR="00CB1F37" w:rsidRPr="00CB1F37" w:rsidRDefault="00CB1F37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CB1F37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209DBE67" w14:textId="77777777" w:rsidTr="00C44559">
        <w:trPr>
          <w:trHeight w:val="359"/>
        </w:trPr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099EB25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ICU admission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82C465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5 (46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5933AD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3 (5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443B25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5D74162D" w14:textId="77777777" w:rsidTr="00C44559">
        <w:tc>
          <w:tcPr>
            <w:tcW w:w="2553" w:type="dxa"/>
            <w:vMerge w:val="restart"/>
            <w:tcBorders>
              <w:left w:val="nil"/>
              <w:right w:val="nil"/>
            </w:tcBorders>
          </w:tcPr>
          <w:p w14:paraId="5E9E459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Oxygen requirement (maximal)</w:t>
            </w: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78E0995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None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5B6725C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7 (21.9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F21EDB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32</w:t>
            </w:r>
            <w:r>
              <w:rPr>
                <w:rFonts w:cstheme="minorHAnsi"/>
                <w:lang w:val="en-GB"/>
              </w:rPr>
              <w:t>5</w:t>
            </w:r>
            <w:r w:rsidRPr="00875218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71.0</w:t>
            </w:r>
            <w:r w:rsidRPr="00875218">
              <w:rPr>
                <w:rFonts w:cstheme="minorHAnsi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3AA0AFA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  <w:tr w:rsidR="00D654EF" w:rsidRPr="00875218" w14:paraId="6BEE16D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498391D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577EC89C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Nasal can</w:t>
            </w:r>
            <w:r>
              <w:rPr>
                <w:rFonts w:cstheme="minorHAnsi"/>
                <w:lang w:val="en-GB"/>
              </w:rPr>
              <w:t>n</w:t>
            </w:r>
            <w:r w:rsidRPr="00875218">
              <w:rPr>
                <w:rFonts w:cstheme="minorHAnsi"/>
                <w:lang w:val="en-GB"/>
              </w:rPr>
              <w:t>ula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5E2EAE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6 (18.8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D5A7EC7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2</w:t>
            </w:r>
            <w:r w:rsidRPr="00875218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20.1</w:t>
            </w:r>
            <w:r w:rsidRPr="00875218">
              <w:rPr>
                <w:rFonts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3BE707B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D654EF" w:rsidRPr="00875218" w14:paraId="34100342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27F029FA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438721E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 xml:space="preserve">Face </w:t>
            </w:r>
            <w:r>
              <w:rPr>
                <w:rFonts w:cstheme="minorHAnsi"/>
                <w:lang w:val="en-GB"/>
              </w:rPr>
              <w:t>m</w:t>
            </w:r>
            <w:r w:rsidRPr="00875218">
              <w:rPr>
                <w:rFonts w:cstheme="minorHAnsi"/>
                <w:lang w:val="en-GB"/>
              </w:rPr>
              <w:t xml:space="preserve">ask 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322B883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 (3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B15406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  <w:r w:rsidRPr="00875218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1.5</w:t>
            </w:r>
            <w:r w:rsidRPr="00875218">
              <w:rPr>
                <w:rFonts w:cstheme="minorHAnsi"/>
                <w:lang w:val="en-GB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9559A60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D654EF" w:rsidRPr="00875218" w14:paraId="256BEEAF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6559BF2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3F076CF9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HFNC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1AEC679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4 (12.5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7A4E2114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6 (3.5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25802B0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D654EF" w:rsidRPr="00875218" w14:paraId="124F7C2E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38B073C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455BE8E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BiPAP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487C28B3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5 (15.6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5E32301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10 (2.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6B0299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D654EF" w:rsidRPr="00875218" w14:paraId="10BAB4C4" w14:textId="77777777" w:rsidTr="00C44559">
        <w:tc>
          <w:tcPr>
            <w:tcW w:w="2553" w:type="dxa"/>
            <w:vMerge/>
            <w:tcBorders>
              <w:left w:val="nil"/>
              <w:right w:val="nil"/>
            </w:tcBorders>
          </w:tcPr>
          <w:p w14:paraId="0E5BA6F6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</w:p>
        </w:tc>
        <w:tc>
          <w:tcPr>
            <w:tcW w:w="2555" w:type="dxa"/>
            <w:tcBorders>
              <w:left w:val="nil"/>
              <w:right w:val="nil"/>
            </w:tcBorders>
          </w:tcPr>
          <w:p w14:paraId="6D20F252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Mechanical ventilation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23FD3485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 (28.1)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3D48831" w14:textId="77777777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8 (1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B798A47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</w:p>
        </w:tc>
      </w:tr>
      <w:tr w:rsidR="00D654EF" w:rsidRPr="00875218" w14:paraId="4A242957" w14:textId="77777777" w:rsidTr="00C44559">
        <w:tc>
          <w:tcPr>
            <w:tcW w:w="5108" w:type="dxa"/>
            <w:gridSpan w:val="2"/>
            <w:tcBorders>
              <w:left w:val="nil"/>
              <w:right w:val="nil"/>
            </w:tcBorders>
          </w:tcPr>
          <w:p w14:paraId="65B5770D" w14:textId="6E319CF2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Follow-up duration, days</w:t>
            </w:r>
            <w:r w:rsidR="00B74E3D">
              <w:rPr>
                <w:rFonts w:cstheme="minorHAnsi"/>
                <w:lang w:val="en-GB"/>
              </w:rPr>
              <w:t xml:space="preserve"> (median, </w:t>
            </w:r>
            <w:r w:rsidR="00CB1F37">
              <w:rPr>
                <w:rFonts w:cstheme="minorHAnsi"/>
                <w:lang w:val="en-GB"/>
              </w:rPr>
              <w:t>IQR</w:t>
            </w:r>
            <w:r w:rsidR="00B74E3D">
              <w:rPr>
                <w:rFonts w:cstheme="minorHAnsi"/>
                <w:lang w:val="en-GB"/>
              </w:rPr>
              <w:t>)</w:t>
            </w:r>
          </w:p>
        </w:tc>
        <w:tc>
          <w:tcPr>
            <w:tcW w:w="1982" w:type="dxa"/>
            <w:tcBorders>
              <w:left w:val="nil"/>
              <w:right w:val="nil"/>
            </w:tcBorders>
          </w:tcPr>
          <w:p w14:paraId="7DA5223C" w14:textId="46C6B0AC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28, 12-53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31F42F2" w14:textId="4D1C5EED" w:rsidR="00D654EF" w:rsidRPr="00875218" w:rsidRDefault="00D654EF" w:rsidP="00C44559">
            <w:pPr>
              <w:bidi w:val="0"/>
              <w:rPr>
                <w:rFonts w:cstheme="minorHAnsi"/>
                <w:lang w:val="en-GB"/>
              </w:rPr>
            </w:pPr>
            <w:r w:rsidRPr="00875218">
              <w:rPr>
                <w:rFonts w:cstheme="minorHAnsi"/>
                <w:lang w:val="en-GB"/>
              </w:rPr>
              <w:t>90, 90-9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580E2A" w14:textId="77777777" w:rsidR="00D654EF" w:rsidRPr="008509FE" w:rsidRDefault="00D654EF" w:rsidP="00C44559">
            <w:pPr>
              <w:bidi w:val="0"/>
              <w:rPr>
                <w:rFonts w:cstheme="minorHAnsi"/>
                <w:b/>
                <w:bCs/>
                <w:lang w:val="en-GB"/>
              </w:rPr>
            </w:pPr>
            <w:r w:rsidRPr="008509FE">
              <w:rPr>
                <w:rFonts w:cstheme="minorHAnsi"/>
                <w:b/>
                <w:bCs/>
                <w:lang w:val="en-GB"/>
              </w:rPr>
              <w:t>&lt;0.001</w:t>
            </w:r>
          </w:p>
        </w:tc>
      </w:tr>
    </w:tbl>
    <w:p w14:paraId="6852BE67" w14:textId="160CFA01" w:rsidR="00D654EF" w:rsidRPr="004F1D8D" w:rsidRDefault="00D654EF" w:rsidP="00D654EF">
      <w:pPr>
        <w:tabs>
          <w:tab w:val="left" w:pos="7488"/>
        </w:tabs>
        <w:jc w:val="right"/>
        <w:rPr>
          <w:rFonts w:cstheme="minorHAnsi"/>
          <w:lang w:val="en-GB"/>
        </w:rPr>
      </w:pPr>
      <w:proofErr w:type="spellStart"/>
      <w:r w:rsidRPr="004F1D8D">
        <w:rPr>
          <w:rFonts w:cstheme="minorHAnsi"/>
          <w:vertAlign w:val="superscript"/>
          <w:lang w:val="en-GB"/>
        </w:rPr>
        <w:lastRenderedPageBreak/>
        <w:t>a</w:t>
      </w:r>
      <w:r w:rsidRPr="004F1D8D">
        <w:rPr>
          <w:rFonts w:cstheme="minorHAnsi"/>
          <w:lang w:val="en-GB"/>
        </w:rPr>
        <w:t>Data</w:t>
      </w:r>
      <w:proofErr w:type="spellEnd"/>
      <w:r w:rsidRPr="004F1D8D">
        <w:rPr>
          <w:rFonts w:cstheme="minorHAnsi"/>
          <w:lang w:val="en-GB"/>
        </w:rPr>
        <w:t xml:space="preserve"> are no. (%) unless otherwise specified;</w:t>
      </w:r>
      <w:r>
        <w:rPr>
          <w:rFonts w:cstheme="minorHAnsi"/>
          <w:lang w:val="en-GB"/>
        </w:rPr>
        <w:t xml:space="preserve"> </w:t>
      </w:r>
      <w:r w:rsidRPr="006A1FA5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lang w:val="en-GB"/>
        </w:rPr>
        <w:t xml:space="preserve">n=489; </w:t>
      </w:r>
      <w:proofErr w:type="spellStart"/>
      <w:r w:rsidRPr="006A1FA5">
        <w:rPr>
          <w:rFonts w:cstheme="minorHAnsi"/>
          <w:vertAlign w:val="superscript"/>
          <w:lang w:val="en-GB"/>
        </w:rPr>
        <w:t>c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294; </w:t>
      </w:r>
      <w:proofErr w:type="spellStart"/>
      <w:r w:rsidRPr="006A1FA5">
        <w:rPr>
          <w:rFonts w:cstheme="minorHAnsi"/>
          <w:vertAlign w:val="superscript"/>
          <w:lang w:val="en-GB"/>
        </w:rPr>
        <w:t>d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295; </w:t>
      </w:r>
      <w:proofErr w:type="spellStart"/>
      <w:r w:rsidRPr="006A1FA5">
        <w:rPr>
          <w:rFonts w:cstheme="minorHAnsi"/>
          <w:vertAlign w:val="superscript"/>
          <w:lang w:val="en-GB"/>
        </w:rPr>
        <w:t>e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303; </w:t>
      </w:r>
      <w:proofErr w:type="spellStart"/>
      <w:r w:rsidRPr="006A1FA5">
        <w:rPr>
          <w:rFonts w:cstheme="minorHAnsi"/>
          <w:vertAlign w:val="superscript"/>
          <w:lang w:val="en-GB"/>
        </w:rPr>
        <w:t>f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206; </w:t>
      </w:r>
      <w:proofErr w:type="spellStart"/>
      <w:r w:rsidRPr="006A1FA5">
        <w:rPr>
          <w:rFonts w:cstheme="minorHAnsi"/>
          <w:vertAlign w:val="superscript"/>
          <w:lang w:val="en-GB"/>
        </w:rPr>
        <w:t>g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462; </w:t>
      </w:r>
      <w:proofErr w:type="spellStart"/>
      <w:r w:rsidRPr="006A1FA5">
        <w:rPr>
          <w:rFonts w:cstheme="minorHAnsi"/>
          <w:vertAlign w:val="superscript"/>
          <w:lang w:val="en-GB"/>
        </w:rPr>
        <w:t>h</w:t>
      </w:r>
      <w:r>
        <w:rPr>
          <w:rFonts w:cstheme="minorHAnsi"/>
          <w:lang w:val="en-GB"/>
        </w:rPr>
        <w:t>n</w:t>
      </w:r>
      <w:proofErr w:type="spellEnd"/>
      <w:r>
        <w:rPr>
          <w:rFonts w:cstheme="minorHAnsi"/>
          <w:lang w:val="en-GB"/>
        </w:rPr>
        <w:t xml:space="preserve">=30; </w:t>
      </w:r>
      <w:r w:rsidRPr="006A1FA5">
        <w:rPr>
          <w:rFonts w:cstheme="minorHAnsi"/>
          <w:vertAlign w:val="superscript"/>
          <w:lang w:val="en-GB"/>
        </w:rPr>
        <w:t>i</w:t>
      </w:r>
      <w:r>
        <w:rPr>
          <w:rFonts w:cstheme="minorHAnsi"/>
          <w:lang w:val="en-GB"/>
        </w:rPr>
        <w:t>n=432</w:t>
      </w:r>
      <w:r w:rsidR="00CB1F37">
        <w:rPr>
          <w:rFonts w:cstheme="minorHAnsi"/>
          <w:lang w:val="en-GB"/>
        </w:rPr>
        <w:t xml:space="preserve">; </w:t>
      </w:r>
      <w:proofErr w:type="spellStart"/>
      <w:r w:rsidR="00EB1FB9">
        <w:rPr>
          <w:rFonts w:cstheme="minorHAnsi"/>
          <w:vertAlign w:val="superscript"/>
          <w:lang w:val="en-GB"/>
        </w:rPr>
        <w:t>j</w:t>
      </w:r>
      <w:r w:rsidR="00CB1F37">
        <w:rPr>
          <w:rFonts w:cstheme="minorHAnsi"/>
          <w:lang w:val="en-GB"/>
        </w:rPr>
        <w:t>n</w:t>
      </w:r>
      <w:proofErr w:type="spellEnd"/>
      <w:r w:rsidR="00CB1F37" w:rsidRPr="00CB1F37">
        <w:rPr>
          <w:rFonts w:cstheme="minorHAnsi"/>
          <w:lang w:val="en-GB"/>
        </w:rPr>
        <w:t>=280.</w:t>
      </w:r>
      <w:r w:rsidR="00CB1F37">
        <w:rPr>
          <w:rFonts w:cstheme="minorHAnsi"/>
          <w:vertAlign w:val="superscript"/>
          <w:lang w:val="en-GB"/>
        </w:rPr>
        <w:t xml:space="preserve"> </w:t>
      </w:r>
      <w:r w:rsidRPr="004F1D8D">
        <w:rPr>
          <w:rFonts w:cstheme="minorHAnsi"/>
          <w:lang w:val="en-GB"/>
        </w:rPr>
        <w:t xml:space="preserve"> </w:t>
      </w:r>
    </w:p>
    <w:p w14:paraId="495F606A" w14:textId="77777777" w:rsidR="00D654EF" w:rsidRDefault="00D654EF" w:rsidP="00D654EF">
      <w:pPr>
        <w:tabs>
          <w:tab w:val="left" w:pos="7488"/>
        </w:tabs>
        <w:rPr>
          <w:rFonts w:cstheme="minorHAnsi"/>
          <w:i/>
          <w:iCs/>
          <w:lang w:val="en-GB"/>
        </w:rPr>
      </w:pPr>
    </w:p>
    <w:p w14:paraId="4BB2EF9A" w14:textId="77777777" w:rsidR="00EB1FB9" w:rsidRPr="006E228A" w:rsidRDefault="00EB1FB9" w:rsidP="00EB1FB9">
      <w:pPr>
        <w:bidi w:val="0"/>
        <w:rPr>
          <w:rFonts w:cstheme="minorHAnsi"/>
          <w:lang w:val="en-GB"/>
        </w:rPr>
      </w:pPr>
      <w:r w:rsidRPr="006E228A">
        <w:rPr>
          <w:rFonts w:cstheme="minorHAnsi"/>
          <w:lang w:val="en-GB"/>
        </w:rPr>
        <w:t>Abbreviations: BiPAP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bilevel positive airway pressure; CAR-T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chimeric antigen receptor T-cell therapy; COVID-19</w:t>
      </w:r>
      <w:r>
        <w:rPr>
          <w:rFonts w:cstheme="minorHAnsi"/>
          <w:lang w:val="en-GB"/>
        </w:rPr>
        <w:t>, c</w:t>
      </w:r>
      <w:r w:rsidRPr="006E228A">
        <w:rPr>
          <w:rFonts w:cstheme="minorHAnsi"/>
          <w:lang w:val="en-GB"/>
        </w:rPr>
        <w:t xml:space="preserve">oronavirus </w:t>
      </w:r>
      <w:r>
        <w:rPr>
          <w:rFonts w:cstheme="minorHAnsi"/>
          <w:lang w:val="en-GB"/>
        </w:rPr>
        <w:t>d</w:t>
      </w:r>
      <w:r w:rsidRPr="006E228A">
        <w:rPr>
          <w:rFonts w:cstheme="minorHAnsi"/>
          <w:lang w:val="en-GB"/>
        </w:rPr>
        <w:t>isease 2019; HCT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hematopoietic stem cell transplantation; HFNC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high-flow nasal cannula; HM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hematologic malignancy; ICU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intensive care unit; IQR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interquartile range; IVIG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>
        <w:rPr>
          <w:rFonts w:cstheme="minorHAnsi"/>
          <w:lang w:val="en-GB"/>
        </w:rPr>
        <w:t>i</w:t>
      </w:r>
      <w:r w:rsidRPr="006E228A">
        <w:rPr>
          <w:rFonts w:cstheme="minorHAnsi"/>
          <w:lang w:val="en-GB"/>
        </w:rPr>
        <w:t>ntravenous immunoglobulin; LR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lower respiratory tract infection; RSV</w:t>
      </w:r>
      <w:r>
        <w:rPr>
          <w:rFonts w:cstheme="minorHAnsi"/>
          <w:lang w:val="en-GB"/>
        </w:rPr>
        <w:t>,</w:t>
      </w:r>
      <w:r w:rsidRPr="006E228A">
        <w:rPr>
          <w:rFonts w:cstheme="minorHAnsi"/>
          <w:lang w:val="en-GB"/>
        </w:rPr>
        <w:t xml:space="preserve"> respiratory syncytial virus; RV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respiratory virus infection; SD</w:t>
      </w:r>
      <w:r>
        <w:rPr>
          <w:rFonts w:cstheme="minorHAnsi"/>
          <w:lang w:val="en-GB"/>
        </w:rPr>
        <w:t xml:space="preserve">, </w:t>
      </w:r>
      <w:r w:rsidRPr="006E228A">
        <w:rPr>
          <w:rFonts w:cstheme="minorHAnsi"/>
          <w:lang w:val="en-GB"/>
        </w:rPr>
        <w:t>standard deviation; URI</w:t>
      </w:r>
      <w:r>
        <w:rPr>
          <w:rFonts w:cstheme="minorHAnsi"/>
          <w:lang w:val="en-GB"/>
        </w:rPr>
        <w:t>,</w:t>
      </w:r>
      <w:r w:rsidRPr="006E228A">
        <w:rPr>
          <w:lang w:val="en-GB"/>
        </w:rPr>
        <w:t xml:space="preserve"> </w:t>
      </w:r>
      <w:r w:rsidRPr="006E228A">
        <w:rPr>
          <w:rFonts w:cstheme="minorHAnsi"/>
          <w:lang w:val="en-GB"/>
        </w:rPr>
        <w:t>upper respiratory tract infection.</w:t>
      </w:r>
    </w:p>
    <w:p w14:paraId="6B02AB08" w14:textId="2A9EB83F" w:rsidR="00D654EF" w:rsidRPr="00875218" w:rsidRDefault="00D654EF" w:rsidP="00D654EF">
      <w:pPr>
        <w:tabs>
          <w:tab w:val="left" w:pos="7488"/>
        </w:tabs>
        <w:jc w:val="right"/>
        <w:rPr>
          <w:rFonts w:cstheme="minorHAnsi"/>
          <w:lang w:val="en-GB"/>
        </w:rPr>
      </w:pPr>
    </w:p>
    <w:p w14:paraId="566CD996" w14:textId="73B2AADE" w:rsidR="00DF20B2" w:rsidRDefault="00DF20B2">
      <w:pPr>
        <w:bidi w:val="0"/>
        <w:rPr>
          <w:rFonts w:cstheme="minorHAnsi"/>
        </w:rPr>
      </w:pPr>
    </w:p>
    <w:p w14:paraId="27BA270C" w14:textId="77777777" w:rsidR="00D56978" w:rsidRPr="00BD6D43" w:rsidRDefault="00D56978" w:rsidP="00D56978">
      <w:pPr>
        <w:bidi w:val="0"/>
        <w:rPr>
          <w:rFonts w:cstheme="minorHAnsi"/>
        </w:rPr>
      </w:pPr>
    </w:p>
    <w:p w14:paraId="0C1F7DD8" w14:textId="77777777" w:rsidR="00292880" w:rsidRDefault="00292880">
      <w:pPr>
        <w:bidi w:val="0"/>
      </w:pPr>
    </w:p>
    <w:p w14:paraId="333ABA86" w14:textId="77777777" w:rsidR="00292880" w:rsidRDefault="00292880" w:rsidP="00292880">
      <w:pPr>
        <w:bidi w:val="0"/>
      </w:pPr>
    </w:p>
    <w:p w14:paraId="34A556CF" w14:textId="77777777" w:rsidR="00292880" w:rsidRDefault="00292880" w:rsidP="00292880">
      <w:pPr>
        <w:bidi w:val="0"/>
      </w:pPr>
    </w:p>
    <w:p w14:paraId="09BDC478" w14:textId="77777777" w:rsidR="00292880" w:rsidRDefault="00292880" w:rsidP="00292880">
      <w:pPr>
        <w:bidi w:val="0"/>
      </w:pPr>
    </w:p>
    <w:p w14:paraId="7EED7AB1" w14:textId="77777777" w:rsidR="00292880" w:rsidRDefault="00292880" w:rsidP="00292880">
      <w:pPr>
        <w:bidi w:val="0"/>
      </w:pPr>
    </w:p>
    <w:p w14:paraId="555CFBD6" w14:textId="77777777" w:rsidR="00292880" w:rsidRDefault="00292880" w:rsidP="00292880">
      <w:pPr>
        <w:bidi w:val="0"/>
      </w:pPr>
    </w:p>
    <w:p w14:paraId="183BBA0F" w14:textId="77777777" w:rsidR="00292880" w:rsidRDefault="00292880" w:rsidP="00292880">
      <w:pPr>
        <w:bidi w:val="0"/>
      </w:pPr>
    </w:p>
    <w:p w14:paraId="0E5F3726" w14:textId="77777777" w:rsidR="00292880" w:rsidRDefault="00292880" w:rsidP="00292880">
      <w:pPr>
        <w:bidi w:val="0"/>
      </w:pPr>
    </w:p>
    <w:p w14:paraId="4C1E196D" w14:textId="77777777" w:rsidR="00292880" w:rsidRDefault="00292880" w:rsidP="00292880">
      <w:pPr>
        <w:bidi w:val="0"/>
      </w:pPr>
    </w:p>
    <w:p w14:paraId="6F29B2F1" w14:textId="77777777" w:rsidR="00292880" w:rsidRDefault="00292880" w:rsidP="00292880">
      <w:pPr>
        <w:bidi w:val="0"/>
      </w:pPr>
    </w:p>
    <w:p w14:paraId="1FF27CDA" w14:textId="77777777" w:rsidR="00292880" w:rsidRDefault="00292880" w:rsidP="00292880">
      <w:pPr>
        <w:bidi w:val="0"/>
      </w:pPr>
    </w:p>
    <w:p w14:paraId="578D62BF" w14:textId="77777777" w:rsidR="00292880" w:rsidRDefault="00292880" w:rsidP="00292880">
      <w:pPr>
        <w:bidi w:val="0"/>
      </w:pPr>
    </w:p>
    <w:p w14:paraId="619A65A9" w14:textId="77777777" w:rsidR="00292880" w:rsidRDefault="00292880" w:rsidP="00292880">
      <w:pPr>
        <w:bidi w:val="0"/>
      </w:pPr>
    </w:p>
    <w:p w14:paraId="1C86544F" w14:textId="77777777" w:rsidR="00292880" w:rsidRDefault="00292880" w:rsidP="00292880">
      <w:pPr>
        <w:bidi w:val="0"/>
      </w:pPr>
    </w:p>
    <w:p w14:paraId="55182477" w14:textId="77777777" w:rsidR="00292880" w:rsidRDefault="00292880" w:rsidP="00292880">
      <w:pPr>
        <w:bidi w:val="0"/>
      </w:pPr>
    </w:p>
    <w:p w14:paraId="05BC6CEB" w14:textId="77777777" w:rsidR="00292880" w:rsidRDefault="00292880" w:rsidP="00292880">
      <w:pPr>
        <w:bidi w:val="0"/>
      </w:pPr>
    </w:p>
    <w:p w14:paraId="464C438B" w14:textId="77777777" w:rsidR="00292880" w:rsidRDefault="00292880" w:rsidP="00292880">
      <w:pPr>
        <w:bidi w:val="0"/>
      </w:pPr>
    </w:p>
    <w:p w14:paraId="712E552C" w14:textId="77777777" w:rsidR="00292880" w:rsidRDefault="00292880" w:rsidP="00292880">
      <w:pPr>
        <w:bidi w:val="0"/>
      </w:pPr>
    </w:p>
    <w:p w14:paraId="54F58E6D" w14:textId="77777777" w:rsidR="00292880" w:rsidRDefault="00292880" w:rsidP="00292880">
      <w:pPr>
        <w:bidi w:val="0"/>
      </w:pPr>
    </w:p>
    <w:p w14:paraId="3E0BA08E" w14:textId="77777777" w:rsidR="00292880" w:rsidRDefault="00292880" w:rsidP="00292880">
      <w:pPr>
        <w:bidi w:val="0"/>
      </w:pPr>
    </w:p>
    <w:p w14:paraId="3E2C7221" w14:textId="00CC6AE0" w:rsidR="00152586" w:rsidRPr="00493D2A" w:rsidRDefault="00152586" w:rsidP="00292880">
      <w:pPr>
        <w:bidi w:val="0"/>
      </w:pPr>
    </w:p>
    <w:tbl>
      <w:tblPr>
        <w:tblW w:w="9020" w:type="dxa"/>
        <w:tblInd w:w="-710" w:type="dxa"/>
        <w:tblLook w:val="04A0" w:firstRow="1" w:lastRow="0" w:firstColumn="1" w:lastColumn="0" w:noHBand="0" w:noVBand="1"/>
      </w:tblPr>
      <w:tblGrid>
        <w:gridCol w:w="5051"/>
        <w:gridCol w:w="1311"/>
        <w:gridCol w:w="1459"/>
        <w:gridCol w:w="1199"/>
      </w:tblGrid>
      <w:tr w:rsidR="005472A2" w:rsidRPr="00BD6D43" w14:paraId="71646433" w14:textId="77777777" w:rsidTr="005472A2">
        <w:trPr>
          <w:trHeight w:val="837"/>
        </w:trPr>
        <w:tc>
          <w:tcPr>
            <w:tcW w:w="902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381" w14:textId="6A91A702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lastRenderedPageBreak/>
              <w:t xml:space="preserve">Table </w:t>
            </w:r>
            <w:r w:rsidRPr="006B6D7F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S</w:t>
            </w:r>
            <w:r w:rsidR="00AC1995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4</w:t>
            </w:r>
            <w:r w:rsidRPr="005472A2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. Multivariable logistic regression model of the independent predictors of developing LRI among</w:t>
            </w:r>
            <w:r w:rsidRPr="00BD6D43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 xml:space="preserve"> </w:t>
            </w:r>
            <w:r w:rsidRPr="005472A2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different cancer patients.</w:t>
            </w:r>
          </w:p>
        </w:tc>
      </w:tr>
      <w:tr w:rsidR="005472A2" w:rsidRPr="005472A2" w14:paraId="235DB7CA" w14:textId="77777777" w:rsidTr="005472A2">
        <w:trPr>
          <w:trHeight w:val="315"/>
        </w:trPr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C259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87E69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6772F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7156D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</w:p>
        </w:tc>
      </w:tr>
      <w:tr w:rsidR="005472A2" w:rsidRPr="00D77054" w14:paraId="39FD343C" w14:textId="77777777" w:rsidTr="00BE6619">
        <w:trPr>
          <w:trHeight w:val="300"/>
        </w:trPr>
        <w:tc>
          <w:tcPr>
            <w:tcW w:w="50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705E" w14:textId="77777777" w:rsidR="005472A2" w:rsidRPr="00D77054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D77054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Independent predicto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FA88C" w14:textId="77777777" w:rsidR="005472A2" w:rsidRPr="00D77054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D77054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aOR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81E7CB" w14:textId="77777777" w:rsidR="005472A2" w:rsidRPr="00D77054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D77054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A5FD8F" w14:textId="77777777" w:rsidR="005472A2" w:rsidRPr="00D77054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D7705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bidi="ar-SA"/>
                <w14:ligatures w14:val="none"/>
              </w:rPr>
              <w:t>p</w:t>
            </w:r>
            <w:r w:rsidRPr="00D77054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-value</w:t>
            </w:r>
          </w:p>
        </w:tc>
      </w:tr>
      <w:tr w:rsidR="005472A2" w:rsidRPr="005472A2" w14:paraId="72483D73" w14:textId="77777777" w:rsidTr="00BE6619">
        <w:trPr>
          <w:trHeight w:val="300"/>
        </w:trPr>
        <w:tc>
          <w:tcPr>
            <w:tcW w:w="50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9C11B" w14:textId="33697D80" w:rsidR="005472A2" w:rsidRPr="005472A2" w:rsidRDefault="00D77054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a</w:t>
            </w:r>
            <w:r w:rsidRPr="005472A2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) Lymphoma patients</w:t>
            </w:r>
            <w:r w:rsidR="005472A2"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20471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168E0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D11CBC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 </w:t>
            </w:r>
          </w:p>
        </w:tc>
      </w:tr>
      <w:tr w:rsidR="005472A2" w:rsidRPr="005472A2" w14:paraId="6AAD979B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702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Age ≥ 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2F6AA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2.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D908E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41 - 5.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50F6549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03</w:t>
            </w:r>
          </w:p>
        </w:tc>
      </w:tr>
      <w:tr w:rsidR="005472A2" w:rsidRPr="005472A2" w14:paraId="59AF40E7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957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Lymphopenia (&lt;200 cells/ml)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44E3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4.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6A0D7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73 - 14.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0F532EC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03</w:t>
            </w:r>
          </w:p>
        </w:tc>
      </w:tr>
      <w:tr w:rsidR="005472A2" w:rsidRPr="005472A2" w14:paraId="7FBD39E8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E76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Previous chest radiotherapy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2636E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2.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D2F47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07 - 5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ACB9919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35</w:t>
            </w:r>
          </w:p>
        </w:tc>
      </w:tr>
      <w:tr w:rsidR="005472A2" w:rsidRPr="005472A2" w14:paraId="762339EC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73B7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Pathogen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B05D4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B6165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BD42F30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 </w:t>
            </w:r>
          </w:p>
        </w:tc>
      </w:tr>
      <w:tr w:rsidR="005472A2" w:rsidRPr="005472A2" w14:paraId="0015A129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BBE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   RSV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5F59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BC5AE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04 - 3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4AB70DD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39</w:t>
            </w:r>
          </w:p>
        </w:tc>
      </w:tr>
      <w:tr w:rsidR="005472A2" w:rsidRPr="005472A2" w14:paraId="5789146E" w14:textId="77777777" w:rsidTr="00BE6619">
        <w:trPr>
          <w:trHeight w:val="315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5153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   Influenz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0B62B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Referenc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96F02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6445BF9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 </w:t>
            </w:r>
          </w:p>
        </w:tc>
      </w:tr>
      <w:tr w:rsidR="005472A2" w:rsidRPr="005472A2" w14:paraId="46993A65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A9E9" w14:textId="3CC124E4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Respiratory viral coinfect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02357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2.3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89653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03 - 5.1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CBC032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41</w:t>
            </w:r>
          </w:p>
        </w:tc>
      </w:tr>
      <w:tr w:rsidR="005472A2" w:rsidRPr="005472A2" w14:paraId="4AEC6432" w14:textId="77777777" w:rsidTr="00BE6619">
        <w:trPr>
          <w:trHeight w:val="300"/>
        </w:trPr>
        <w:tc>
          <w:tcPr>
            <w:tcW w:w="505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643" w14:textId="5C024F12" w:rsidR="005472A2" w:rsidRPr="005472A2" w:rsidRDefault="00A661B6" w:rsidP="005472A2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b</w:t>
            </w:r>
            <w:r w:rsidR="005472A2" w:rsidRPr="005472A2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 xml:space="preserve">) Multiple </w:t>
            </w:r>
            <w:r w:rsidR="005472A2" w:rsidRPr="00BD6D43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myeloma patients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F09AE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31AAD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8E316BE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color w:val="000000"/>
                <w:kern w:val="0"/>
                <w:lang w:bidi="ar-SA"/>
                <w14:ligatures w14:val="none"/>
              </w:rPr>
              <w:t> </w:t>
            </w:r>
          </w:p>
        </w:tc>
      </w:tr>
      <w:tr w:rsidR="005472A2" w:rsidRPr="005472A2" w14:paraId="3B73781C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E25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Lymphopenia (&lt;200 cells/ml)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916B4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3.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8DB93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55 - 7.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41C4442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02</w:t>
            </w:r>
          </w:p>
        </w:tc>
      </w:tr>
      <w:tr w:rsidR="005472A2" w:rsidRPr="005472A2" w14:paraId="5D6DC3A2" w14:textId="77777777" w:rsidTr="00BE6619">
        <w:trPr>
          <w:trHeight w:val="300"/>
        </w:trPr>
        <w:tc>
          <w:tcPr>
            <w:tcW w:w="50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5BC" w14:textId="2AB692EA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Elevated creatinine (</w:t>
            </w:r>
            <w:r w:rsid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≥</w:t>
            </w: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1.2 mg/d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9F5C9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70DB6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09 - 2.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3C5FC54" w14:textId="77777777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22</w:t>
            </w:r>
          </w:p>
        </w:tc>
      </w:tr>
      <w:tr w:rsidR="005472A2" w:rsidRPr="005472A2" w14:paraId="2BF79114" w14:textId="77777777" w:rsidTr="00BE6619">
        <w:trPr>
          <w:trHeight w:val="315"/>
        </w:trPr>
        <w:tc>
          <w:tcPr>
            <w:tcW w:w="50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02A1" w14:textId="77777777" w:rsidR="005472A2" w:rsidRPr="005472A2" w:rsidRDefault="005472A2" w:rsidP="005472A2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Steroid use at RVI diagnosis (within 30 days)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CC017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2.7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D217E3" w14:textId="77777777" w:rsidR="005472A2" w:rsidRPr="005472A2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kern w:val="0"/>
                <w:lang w:bidi="ar-SA"/>
                <w14:ligatures w14:val="none"/>
              </w:rPr>
              <w:t>1.56 - 4.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EB17A9" w14:textId="301D4EF0" w:rsidR="005472A2" w:rsidRPr="008509FE" w:rsidRDefault="005472A2" w:rsidP="005472A2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</w:pPr>
            <w:r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0.00</w:t>
            </w:r>
            <w:r w:rsidR="00204DB6" w:rsidRPr="008509FE">
              <w:rPr>
                <w:rFonts w:eastAsia="Times New Roman" w:cstheme="minorHAnsi"/>
                <w:b/>
                <w:bCs/>
                <w:kern w:val="0"/>
                <w:lang w:bidi="ar-SA"/>
                <w14:ligatures w14:val="none"/>
              </w:rPr>
              <w:t>1</w:t>
            </w:r>
          </w:p>
        </w:tc>
      </w:tr>
    </w:tbl>
    <w:p w14:paraId="31689A6E" w14:textId="77777777" w:rsidR="005472A2" w:rsidRPr="00BD6D43" w:rsidRDefault="005472A2" w:rsidP="005472A2">
      <w:pPr>
        <w:bidi w:val="0"/>
        <w:rPr>
          <w:rFonts w:cstheme="minorHAnsi"/>
        </w:rPr>
      </w:pPr>
    </w:p>
    <w:tbl>
      <w:tblPr>
        <w:tblW w:w="9020" w:type="dxa"/>
        <w:tblInd w:w="-710" w:type="dxa"/>
        <w:tblLook w:val="04A0" w:firstRow="1" w:lastRow="0" w:firstColumn="1" w:lastColumn="0" w:noHBand="0" w:noVBand="1"/>
      </w:tblPr>
      <w:tblGrid>
        <w:gridCol w:w="9020"/>
      </w:tblGrid>
      <w:tr w:rsidR="00577479" w:rsidRPr="005472A2" w14:paraId="10B1F9D7" w14:textId="77777777" w:rsidTr="00BE6619">
        <w:trPr>
          <w:trHeight w:val="315"/>
        </w:trPr>
        <w:tc>
          <w:tcPr>
            <w:tcW w:w="9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82490" w14:textId="77777777" w:rsidR="00577479" w:rsidRDefault="00577479" w:rsidP="00B64D19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472A2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* Two patients who had both RSV and influenza infections were excluded from the analysis.</w:t>
            </w:r>
          </w:p>
          <w:p w14:paraId="27FF8585" w14:textId="2842950C" w:rsidR="00577479" w:rsidRPr="005472A2" w:rsidRDefault="00577479" w:rsidP="00577479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</w:pP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Abbreviations: aOR</w:t>
            </w:r>
            <w:r w:rsidR="00D2694C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 </w:t>
            </w: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=</w:t>
            </w:r>
            <w:r w:rsidR="00D2694C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 a</w:t>
            </w: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djusted</w:t>
            </w:r>
            <w:r w:rsidR="00D2694C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 o</w:t>
            </w: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dds </w:t>
            </w:r>
            <w:r w:rsidR="00D2694C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r</w:t>
            </w: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atio; 95% CI</w:t>
            </w:r>
            <w:r w:rsidR="00D2694C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 </w:t>
            </w: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= 95% </w:t>
            </w:r>
            <w:r w:rsidR="00D2694C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c</w:t>
            </w: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 xml:space="preserve">onfidence </w:t>
            </w:r>
            <w:r w:rsidR="00D2694C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i</w:t>
            </w:r>
            <w:r w:rsidRPr="00577479">
              <w:rPr>
                <w:rFonts w:eastAsia="Times New Roman" w:cstheme="minorHAnsi"/>
                <w:color w:val="000000"/>
                <w:kern w:val="0"/>
                <w:lang w:bidi="ar-SA"/>
                <w14:ligatures w14:val="none"/>
              </w:rPr>
              <w:t>nterval.</w:t>
            </w:r>
          </w:p>
        </w:tc>
      </w:tr>
    </w:tbl>
    <w:p w14:paraId="39783E54" w14:textId="77777777" w:rsidR="005472A2" w:rsidRPr="00BD6D43" w:rsidRDefault="005472A2" w:rsidP="005472A2">
      <w:pPr>
        <w:bidi w:val="0"/>
        <w:rPr>
          <w:rFonts w:cstheme="minorHAnsi"/>
        </w:rPr>
      </w:pPr>
    </w:p>
    <w:p w14:paraId="5EF08C35" w14:textId="77777777" w:rsidR="005472A2" w:rsidRPr="00BD6D43" w:rsidRDefault="005472A2" w:rsidP="005472A2">
      <w:pPr>
        <w:bidi w:val="0"/>
        <w:rPr>
          <w:rFonts w:cstheme="minorHAnsi"/>
        </w:rPr>
      </w:pPr>
    </w:p>
    <w:p w14:paraId="417EF296" w14:textId="42AC8DF5" w:rsidR="00152586" w:rsidRPr="00BD6D43" w:rsidRDefault="00152586">
      <w:pPr>
        <w:bidi w:val="0"/>
        <w:rPr>
          <w:rFonts w:cstheme="minorHAnsi"/>
        </w:rPr>
      </w:pPr>
    </w:p>
    <w:sectPr w:rsidR="00152586" w:rsidRPr="00BD6D43" w:rsidSect="004E543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D6248"/>
    <w:multiLevelType w:val="hybridMultilevel"/>
    <w:tmpl w:val="8D56B404"/>
    <w:lvl w:ilvl="0" w:tplc="F5CE6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0667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91"/>
    <w:rsid w:val="00001421"/>
    <w:rsid w:val="000250B5"/>
    <w:rsid w:val="000350DD"/>
    <w:rsid w:val="00040CDF"/>
    <w:rsid w:val="0004197B"/>
    <w:rsid w:val="00060CD5"/>
    <w:rsid w:val="00061864"/>
    <w:rsid w:val="00071C2E"/>
    <w:rsid w:val="000768E7"/>
    <w:rsid w:val="0008299C"/>
    <w:rsid w:val="00084468"/>
    <w:rsid w:val="0008570D"/>
    <w:rsid w:val="00091CDE"/>
    <w:rsid w:val="000A0A70"/>
    <w:rsid w:val="000A5704"/>
    <w:rsid w:val="000C48F1"/>
    <w:rsid w:val="000C61DB"/>
    <w:rsid w:val="000D38F8"/>
    <w:rsid w:val="000F33E7"/>
    <w:rsid w:val="000F3738"/>
    <w:rsid w:val="000F68AB"/>
    <w:rsid w:val="001011BD"/>
    <w:rsid w:val="00102199"/>
    <w:rsid w:val="0010372A"/>
    <w:rsid w:val="00104792"/>
    <w:rsid w:val="001174AD"/>
    <w:rsid w:val="00121191"/>
    <w:rsid w:val="001225FC"/>
    <w:rsid w:val="00124B38"/>
    <w:rsid w:val="00136C2B"/>
    <w:rsid w:val="001405F8"/>
    <w:rsid w:val="001465BE"/>
    <w:rsid w:val="0014671C"/>
    <w:rsid w:val="00146B8F"/>
    <w:rsid w:val="00150ED4"/>
    <w:rsid w:val="00152586"/>
    <w:rsid w:val="00156FE2"/>
    <w:rsid w:val="0016266E"/>
    <w:rsid w:val="00175BDA"/>
    <w:rsid w:val="00177EC6"/>
    <w:rsid w:val="00181B7A"/>
    <w:rsid w:val="0019517A"/>
    <w:rsid w:val="0019675D"/>
    <w:rsid w:val="001B128A"/>
    <w:rsid w:val="001B2DF6"/>
    <w:rsid w:val="001B5B92"/>
    <w:rsid w:val="001C124E"/>
    <w:rsid w:val="001D44AC"/>
    <w:rsid w:val="001D595C"/>
    <w:rsid w:val="001E119C"/>
    <w:rsid w:val="001F0C44"/>
    <w:rsid w:val="00204DB6"/>
    <w:rsid w:val="002120D1"/>
    <w:rsid w:val="00216892"/>
    <w:rsid w:val="00223223"/>
    <w:rsid w:val="00226AB3"/>
    <w:rsid w:val="002370FC"/>
    <w:rsid w:val="002414EE"/>
    <w:rsid w:val="00252BE9"/>
    <w:rsid w:val="00257B55"/>
    <w:rsid w:val="00262ED7"/>
    <w:rsid w:val="00266BFF"/>
    <w:rsid w:val="00287CCB"/>
    <w:rsid w:val="00292880"/>
    <w:rsid w:val="002A374F"/>
    <w:rsid w:val="002A3D0F"/>
    <w:rsid w:val="002C5209"/>
    <w:rsid w:val="002E217A"/>
    <w:rsid w:val="00301BCC"/>
    <w:rsid w:val="00307B4C"/>
    <w:rsid w:val="00310526"/>
    <w:rsid w:val="00323922"/>
    <w:rsid w:val="00332E83"/>
    <w:rsid w:val="00337174"/>
    <w:rsid w:val="00346954"/>
    <w:rsid w:val="003472ED"/>
    <w:rsid w:val="00350B43"/>
    <w:rsid w:val="003536A4"/>
    <w:rsid w:val="00356AFB"/>
    <w:rsid w:val="003672AA"/>
    <w:rsid w:val="0037196B"/>
    <w:rsid w:val="003745E3"/>
    <w:rsid w:val="003836BE"/>
    <w:rsid w:val="00386309"/>
    <w:rsid w:val="00396EBC"/>
    <w:rsid w:val="00397C93"/>
    <w:rsid w:val="003A6731"/>
    <w:rsid w:val="003A7AE0"/>
    <w:rsid w:val="003B0244"/>
    <w:rsid w:val="003B0C55"/>
    <w:rsid w:val="003C0452"/>
    <w:rsid w:val="003C29C2"/>
    <w:rsid w:val="003D1866"/>
    <w:rsid w:val="003D58A6"/>
    <w:rsid w:val="003D6578"/>
    <w:rsid w:val="003E1E09"/>
    <w:rsid w:val="003E6896"/>
    <w:rsid w:val="003F1E35"/>
    <w:rsid w:val="003F71A7"/>
    <w:rsid w:val="00404AF7"/>
    <w:rsid w:val="00406203"/>
    <w:rsid w:val="00414833"/>
    <w:rsid w:val="00416C86"/>
    <w:rsid w:val="0042308B"/>
    <w:rsid w:val="004241CB"/>
    <w:rsid w:val="0044140C"/>
    <w:rsid w:val="00444129"/>
    <w:rsid w:val="004774DC"/>
    <w:rsid w:val="00483A11"/>
    <w:rsid w:val="004905B3"/>
    <w:rsid w:val="0049318A"/>
    <w:rsid w:val="00493A0C"/>
    <w:rsid w:val="00493D2A"/>
    <w:rsid w:val="004B04EB"/>
    <w:rsid w:val="004B0551"/>
    <w:rsid w:val="004B0AF2"/>
    <w:rsid w:val="004C318D"/>
    <w:rsid w:val="004C46AE"/>
    <w:rsid w:val="004C4FA7"/>
    <w:rsid w:val="004C5484"/>
    <w:rsid w:val="004D2118"/>
    <w:rsid w:val="004D2699"/>
    <w:rsid w:val="004D5266"/>
    <w:rsid w:val="004D5B07"/>
    <w:rsid w:val="004E5433"/>
    <w:rsid w:val="004F173E"/>
    <w:rsid w:val="004F35F7"/>
    <w:rsid w:val="005025A7"/>
    <w:rsid w:val="00513BC0"/>
    <w:rsid w:val="0051686F"/>
    <w:rsid w:val="00520524"/>
    <w:rsid w:val="005314EA"/>
    <w:rsid w:val="00532305"/>
    <w:rsid w:val="00537339"/>
    <w:rsid w:val="005472A2"/>
    <w:rsid w:val="00552426"/>
    <w:rsid w:val="00561FEC"/>
    <w:rsid w:val="00562EEE"/>
    <w:rsid w:val="005731AC"/>
    <w:rsid w:val="00576D1F"/>
    <w:rsid w:val="00577479"/>
    <w:rsid w:val="00581CF0"/>
    <w:rsid w:val="00583264"/>
    <w:rsid w:val="00583A1A"/>
    <w:rsid w:val="005930CD"/>
    <w:rsid w:val="00596F97"/>
    <w:rsid w:val="005A4CC5"/>
    <w:rsid w:val="005B1040"/>
    <w:rsid w:val="005B64AD"/>
    <w:rsid w:val="005B6BCD"/>
    <w:rsid w:val="005C336A"/>
    <w:rsid w:val="005E4D45"/>
    <w:rsid w:val="00603459"/>
    <w:rsid w:val="00605B42"/>
    <w:rsid w:val="0061269E"/>
    <w:rsid w:val="006160EA"/>
    <w:rsid w:val="006209DA"/>
    <w:rsid w:val="006229DC"/>
    <w:rsid w:val="00623DF8"/>
    <w:rsid w:val="00625F12"/>
    <w:rsid w:val="00630EA0"/>
    <w:rsid w:val="00642108"/>
    <w:rsid w:val="00654C06"/>
    <w:rsid w:val="00660F2F"/>
    <w:rsid w:val="00662F4E"/>
    <w:rsid w:val="0067110F"/>
    <w:rsid w:val="006736DD"/>
    <w:rsid w:val="00677EFF"/>
    <w:rsid w:val="00680753"/>
    <w:rsid w:val="00681453"/>
    <w:rsid w:val="006819A0"/>
    <w:rsid w:val="00684C0E"/>
    <w:rsid w:val="00691EAF"/>
    <w:rsid w:val="00692416"/>
    <w:rsid w:val="006931E6"/>
    <w:rsid w:val="006939F3"/>
    <w:rsid w:val="0069447B"/>
    <w:rsid w:val="006A1AD4"/>
    <w:rsid w:val="006A79CD"/>
    <w:rsid w:val="006A7FDA"/>
    <w:rsid w:val="006B3EE7"/>
    <w:rsid w:val="006B6578"/>
    <w:rsid w:val="006B6D7F"/>
    <w:rsid w:val="006C01E0"/>
    <w:rsid w:val="006D235D"/>
    <w:rsid w:val="006D2726"/>
    <w:rsid w:val="006E74CB"/>
    <w:rsid w:val="006F410B"/>
    <w:rsid w:val="00722AC2"/>
    <w:rsid w:val="00730F61"/>
    <w:rsid w:val="00750C79"/>
    <w:rsid w:val="0075234B"/>
    <w:rsid w:val="00752E5A"/>
    <w:rsid w:val="007621E3"/>
    <w:rsid w:val="0076494B"/>
    <w:rsid w:val="00773983"/>
    <w:rsid w:val="00777985"/>
    <w:rsid w:val="00781BF1"/>
    <w:rsid w:val="00781DEE"/>
    <w:rsid w:val="00785032"/>
    <w:rsid w:val="007A780F"/>
    <w:rsid w:val="007D1647"/>
    <w:rsid w:val="007E51B2"/>
    <w:rsid w:val="007E53D2"/>
    <w:rsid w:val="007F2913"/>
    <w:rsid w:val="007F5A86"/>
    <w:rsid w:val="008006C6"/>
    <w:rsid w:val="00810D6A"/>
    <w:rsid w:val="00812030"/>
    <w:rsid w:val="008222BD"/>
    <w:rsid w:val="008259C8"/>
    <w:rsid w:val="008509FE"/>
    <w:rsid w:val="00850FB1"/>
    <w:rsid w:val="00855DA8"/>
    <w:rsid w:val="00866FAA"/>
    <w:rsid w:val="00871D3D"/>
    <w:rsid w:val="00872EFD"/>
    <w:rsid w:val="00874D1C"/>
    <w:rsid w:val="00895E70"/>
    <w:rsid w:val="0089623C"/>
    <w:rsid w:val="00897DFB"/>
    <w:rsid w:val="008A02D7"/>
    <w:rsid w:val="008A6F85"/>
    <w:rsid w:val="008B0991"/>
    <w:rsid w:val="008B2433"/>
    <w:rsid w:val="008B321B"/>
    <w:rsid w:val="008C13A3"/>
    <w:rsid w:val="008D1E12"/>
    <w:rsid w:val="008E7AC6"/>
    <w:rsid w:val="008F2A25"/>
    <w:rsid w:val="008F7B5B"/>
    <w:rsid w:val="0091553E"/>
    <w:rsid w:val="00915821"/>
    <w:rsid w:val="00923313"/>
    <w:rsid w:val="00931A18"/>
    <w:rsid w:val="009357B3"/>
    <w:rsid w:val="009365FC"/>
    <w:rsid w:val="00937328"/>
    <w:rsid w:val="0094318E"/>
    <w:rsid w:val="00945EF4"/>
    <w:rsid w:val="009467BA"/>
    <w:rsid w:val="0095082D"/>
    <w:rsid w:val="009530B2"/>
    <w:rsid w:val="009560BE"/>
    <w:rsid w:val="00963E4B"/>
    <w:rsid w:val="00990698"/>
    <w:rsid w:val="00992837"/>
    <w:rsid w:val="00997F9F"/>
    <w:rsid w:val="009A2140"/>
    <w:rsid w:val="009B6F51"/>
    <w:rsid w:val="009C55A7"/>
    <w:rsid w:val="009C7B1A"/>
    <w:rsid w:val="009D40A8"/>
    <w:rsid w:val="009D51E4"/>
    <w:rsid w:val="009E7D9E"/>
    <w:rsid w:val="009F436E"/>
    <w:rsid w:val="00A019A4"/>
    <w:rsid w:val="00A04F91"/>
    <w:rsid w:val="00A1273E"/>
    <w:rsid w:val="00A13651"/>
    <w:rsid w:val="00A36AFB"/>
    <w:rsid w:val="00A418E1"/>
    <w:rsid w:val="00A61499"/>
    <w:rsid w:val="00A661B6"/>
    <w:rsid w:val="00A76ECF"/>
    <w:rsid w:val="00A81B76"/>
    <w:rsid w:val="00A822AA"/>
    <w:rsid w:val="00A94F59"/>
    <w:rsid w:val="00AA498C"/>
    <w:rsid w:val="00AA543D"/>
    <w:rsid w:val="00AC1995"/>
    <w:rsid w:val="00AC7644"/>
    <w:rsid w:val="00AD2172"/>
    <w:rsid w:val="00AD21AD"/>
    <w:rsid w:val="00AD4D18"/>
    <w:rsid w:val="00AE00D1"/>
    <w:rsid w:val="00AE4521"/>
    <w:rsid w:val="00AF3696"/>
    <w:rsid w:val="00B07173"/>
    <w:rsid w:val="00B10F41"/>
    <w:rsid w:val="00B22861"/>
    <w:rsid w:val="00B32692"/>
    <w:rsid w:val="00B44A02"/>
    <w:rsid w:val="00B56264"/>
    <w:rsid w:val="00B570E3"/>
    <w:rsid w:val="00B60AC1"/>
    <w:rsid w:val="00B67615"/>
    <w:rsid w:val="00B70956"/>
    <w:rsid w:val="00B74E3D"/>
    <w:rsid w:val="00B81572"/>
    <w:rsid w:val="00B82E85"/>
    <w:rsid w:val="00B91F7C"/>
    <w:rsid w:val="00B94CA6"/>
    <w:rsid w:val="00BA03BE"/>
    <w:rsid w:val="00BB53F0"/>
    <w:rsid w:val="00BB6E3E"/>
    <w:rsid w:val="00BC1BD1"/>
    <w:rsid w:val="00BC2987"/>
    <w:rsid w:val="00BC6980"/>
    <w:rsid w:val="00BD57BE"/>
    <w:rsid w:val="00BD6D43"/>
    <w:rsid w:val="00BE6619"/>
    <w:rsid w:val="00BF201D"/>
    <w:rsid w:val="00BF6D43"/>
    <w:rsid w:val="00C26B8E"/>
    <w:rsid w:val="00C27783"/>
    <w:rsid w:val="00C47D36"/>
    <w:rsid w:val="00C5071A"/>
    <w:rsid w:val="00C70EFE"/>
    <w:rsid w:val="00C7324E"/>
    <w:rsid w:val="00C75793"/>
    <w:rsid w:val="00C86D18"/>
    <w:rsid w:val="00C8733B"/>
    <w:rsid w:val="00CB1938"/>
    <w:rsid w:val="00CB1F37"/>
    <w:rsid w:val="00CC01BC"/>
    <w:rsid w:val="00CC3408"/>
    <w:rsid w:val="00CD13E9"/>
    <w:rsid w:val="00CE34C7"/>
    <w:rsid w:val="00CE3D2C"/>
    <w:rsid w:val="00CF17D4"/>
    <w:rsid w:val="00D03E80"/>
    <w:rsid w:val="00D129CC"/>
    <w:rsid w:val="00D2694C"/>
    <w:rsid w:val="00D47521"/>
    <w:rsid w:val="00D5143B"/>
    <w:rsid w:val="00D5523A"/>
    <w:rsid w:val="00D56978"/>
    <w:rsid w:val="00D614A8"/>
    <w:rsid w:val="00D63353"/>
    <w:rsid w:val="00D654EF"/>
    <w:rsid w:val="00D77054"/>
    <w:rsid w:val="00D822F4"/>
    <w:rsid w:val="00D95DEF"/>
    <w:rsid w:val="00DB7EB5"/>
    <w:rsid w:val="00DE2E04"/>
    <w:rsid w:val="00DE39D4"/>
    <w:rsid w:val="00DE5835"/>
    <w:rsid w:val="00DF20B2"/>
    <w:rsid w:val="00E00A33"/>
    <w:rsid w:val="00E07888"/>
    <w:rsid w:val="00E146F5"/>
    <w:rsid w:val="00E15148"/>
    <w:rsid w:val="00E31A5D"/>
    <w:rsid w:val="00E349F9"/>
    <w:rsid w:val="00E55052"/>
    <w:rsid w:val="00E8176E"/>
    <w:rsid w:val="00E93494"/>
    <w:rsid w:val="00E94581"/>
    <w:rsid w:val="00EB1FB9"/>
    <w:rsid w:val="00EB331F"/>
    <w:rsid w:val="00ED0F0D"/>
    <w:rsid w:val="00EF39B7"/>
    <w:rsid w:val="00F0563C"/>
    <w:rsid w:val="00F15C68"/>
    <w:rsid w:val="00F2493C"/>
    <w:rsid w:val="00F26EEF"/>
    <w:rsid w:val="00F31716"/>
    <w:rsid w:val="00F47E21"/>
    <w:rsid w:val="00F52CCF"/>
    <w:rsid w:val="00F56655"/>
    <w:rsid w:val="00F5788D"/>
    <w:rsid w:val="00F7060F"/>
    <w:rsid w:val="00F755EB"/>
    <w:rsid w:val="00F919CB"/>
    <w:rsid w:val="00F951C3"/>
    <w:rsid w:val="00FA3E0E"/>
    <w:rsid w:val="00FA586A"/>
    <w:rsid w:val="00FA629C"/>
    <w:rsid w:val="00FC319B"/>
    <w:rsid w:val="00FC6017"/>
    <w:rsid w:val="00FD1FF3"/>
    <w:rsid w:val="00FD77B2"/>
    <w:rsid w:val="00FD7AEB"/>
    <w:rsid w:val="00FE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8058DE"/>
  <w15:chartTrackingRefBased/>
  <w15:docId w15:val="{5A986EF0-2880-44FA-8089-C81EC911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1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2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4C0E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6B3EE7"/>
    <w:pPr>
      <w:bidi w:val="0"/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EE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C0E"/>
    <w:rPr>
      <w:b w:val="0"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C0E"/>
    <w:rPr>
      <w:b w:val="0"/>
      <w:bCs w:val="0"/>
      <w:sz w:val="20"/>
      <w:szCs w:val="20"/>
      <w:u w:val="single"/>
    </w:rPr>
  </w:style>
  <w:style w:type="character" w:styleId="Emphasis">
    <w:name w:val="Emphasis"/>
    <w:basedOn w:val="DefaultParagraphFont"/>
    <w:uiPriority w:val="20"/>
    <w:qFormat/>
    <w:rsid w:val="00C5071A"/>
    <w:rPr>
      <w:i/>
      <w:iCs/>
    </w:rPr>
  </w:style>
  <w:style w:type="paragraph" w:styleId="Revision">
    <w:name w:val="Revision"/>
    <w:hidden/>
    <w:uiPriority w:val="99"/>
    <w:semiHidden/>
    <w:rsid w:val="00A661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22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02</Words>
  <Characters>13455</Characters>
  <Application>Microsoft Office Word</Application>
  <DocSecurity>0</DocSecurity>
  <Lines>1681</Lines>
  <Paragraphs>13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טלי שפט פיינגלרנט</dc:creator>
  <cp:keywords/>
  <dc:description/>
  <cp:lastModifiedBy>Shafat Fainguelernt,Tal</cp:lastModifiedBy>
  <cp:revision>2</cp:revision>
  <cp:lastPrinted>2024-07-10T21:56:00Z</cp:lastPrinted>
  <dcterms:created xsi:type="dcterms:W3CDTF">2025-02-06T01:29:00Z</dcterms:created>
  <dcterms:modified xsi:type="dcterms:W3CDTF">2025-02-06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0dd71576a203c4e060264d6f4dbf120dc396dab835cd945d797d6a795a1e3a</vt:lpwstr>
  </property>
</Properties>
</file>